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272A67" w14:textId="64CD0E47" w:rsidR="00C93F7E" w:rsidRDefault="00EC774E" w:rsidP="008D0A37">
      <w:pPr>
        <w:pStyle w:val="Heading1"/>
      </w:pPr>
      <w:r>
        <w:t>Additional File 1</w:t>
      </w:r>
    </w:p>
    <w:p w14:paraId="4D7E5228" w14:textId="5F5C6948" w:rsidR="00E632FC" w:rsidRDefault="00E632FC" w:rsidP="008D0A37"/>
    <w:p w14:paraId="42666370" w14:textId="39C34EAA" w:rsidR="00E632FC" w:rsidRDefault="00E632FC" w:rsidP="008D0A37">
      <w:r w:rsidRPr="004F5441">
        <w:rPr>
          <w:b/>
        </w:rPr>
        <w:t xml:space="preserve">Table S1 </w:t>
      </w:r>
      <w:r w:rsidRPr="008D0A37">
        <w:t xml:space="preserve">Read and </w:t>
      </w:r>
      <w:r w:rsidR="002F493A" w:rsidRPr="008D0A37">
        <w:t>International Classification of Diseases (</w:t>
      </w:r>
      <w:r w:rsidRPr="008D0A37">
        <w:t>ICD-10</w:t>
      </w:r>
      <w:r w:rsidR="002F493A" w:rsidRPr="008D0A37">
        <w:t>)</w:t>
      </w:r>
      <w:r w:rsidRPr="008D0A37">
        <w:t xml:space="preserve"> codes used to define heart failure and chronic kidney disease</w:t>
      </w:r>
    </w:p>
    <w:tbl>
      <w:tblPr>
        <w:tblStyle w:val="TableGrid"/>
        <w:tblW w:w="9351" w:type="dxa"/>
        <w:tblLayout w:type="fixed"/>
        <w:tblLook w:val="04A0" w:firstRow="1" w:lastRow="0" w:firstColumn="1" w:lastColumn="0" w:noHBand="0" w:noVBand="1"/>
      </w:tblPr>
      <w:tblGrid>
        <w:gridCol w:w="7366"/>
        <w:gridCol w:w="1985"/>
      </w:tblGrid>
      <w:tr w:rsidR="00E632FC" w:rsidRPr="008D0A37" w14:paraId="4B8B1B83" w14:textId="77777777" w:rsidTr="008D0A37">
        <w:trPr>
          <w:trHeight w:val="21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D0188B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b/>
                <w:color w:val="000000"/>
              </w:rPr>
            </w:pPr>
            <w:r w:rsidRPr="008D0A37">
              <w:rPr>
                <w:rFonts w:cs="Arial"/>
                <w:b/>
                <w:color w:val="000000"/>
              </w:rPr>
              <w:t>Description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E7BEA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b/>
                <w:color w:val="000000"/>
              </w:rPr>
            </w:pPr>
            <w:r w:rsidRPr="008D0A37">
              <w:rPr>
                <w:rFonts w:cs="Arial"/>
                <w:b/>
                <w:color w:val="000000"/>
              </w:rPr>
              <w:t>Code</w:t>
            </w:r>
          </w:p>
        </w:tc>
      </w:tr>
      <w:tr w:rsidR="00E632FC" w:rsidRPr="008D0A37" w14:paraId="6F9B37E8" w14:textId="77777777" w:rsidTr="008D0A37">
        <w:trPr>
          <w:trHeight w:val="210"/>
        </w:trPr>
        <w:tc>
          <w:tcPr>
            <w:tcW w:w="9351" w:type="dxa"/>
            <w:gridSpan w:val="2"/>
            <w:shd w:val="clear" w:color="auto" w:fill="auto"/>
            <w:noWrap/>
            <w:vAlign w:val="center"/>
          </w:tcPr>
          <w:p w14:paraId="32AB45A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b/>
                <w:color w:val="000000"/>
              </w:rPr>
            </w:pPr>
            <w:r w:rsidRPr="008D0A37">
              <w:rPr>
                <w:rFonts w:cs="Arial"/>
                <w:b/>
                <w:color w:val="000000"/>
              </w:rPr>
              <w:t>Heart failure – Read codes</w:t>
            </w:r>
          </w:p>
        </w:tc>
      </w:tr>
      <w:tr w:rsidR="00E632FC" w:rsidRPr="008D0A37" w14:paraId="15AB5CC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0BCBA3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4192D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0</w:t>
            </w:r>
          </w:p>
        </w:tc>
      </w:tr>
      <w:tr w:rsidR="00E632FC" w:rsidRPr="008D0A37" w14:paraId="75AAD6B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A1254B7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LVF (left ventricular failure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C48F34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1</w:t>
            </w:r>
          </w:p>
        </w:tc>
      </w:tr>
      <w:tr w:rsidR="00E632FC" w:rsidRPr="008D0A37" w14:paraId="0E14A87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5FC337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/O: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74E9E1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4A6.00</w:t>
            </w:r>
          </w:p>
        </w:tc>
      </w:tr>
      <w:tr w:rsidR="00E632FC" w:rsidRPr="008D0A37" w14:paraId="0FD6911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99070BE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/O: Heart failure in last year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41FEB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4AM.00</w:t>
            </w:r>
          </w:p>
        </w:tc>
      </w:tr>
      <w:tr w:rsidR="00E632FC" w:rsidRPr="008D0A37" w14:paraId="4FF14AD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588356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confirm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575B6C4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O</w:t>
            </w:r>
            <w:proofErr w:type="gramStart"/>
            <w:r w:rsidRPr="008D0A37">
              <w:rPr>
                <w:rFonts w:cs="Arial"/>
                <w:color w:val="000000"/>
              </w:rPr>
              <w:t>1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1A5E75E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6D087B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on congestiv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F4975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02 C</w:t>
            </w:r>
          </w:p>
        </w:tc>
      </w:tr>
      <w:tr w:rsidR="00E632FC" w:rsidRPr="008D0A37" w14:paraId="3636BF8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4DE6A4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cardiac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39FD83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0C</w:t>
            </w:r>
          </w:p>
        </w:tc>
      </w:tr>
      <w:tr w:rsidR="00E632FC" w:rsidRPr="008D0A37" w14:paraId="1C93AC0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D5F4A94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heart failure compensat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BCFF1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0CC</w:t>
            </w:r>
          </w:p>
        </w:tc>
      </w:tr>
      <w:tr w:rsidR="00E632FC" w:rsidRPr="008D0A37" w14:paraId="139CE07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83ADD0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heart failure decompensat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3D817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0D</w:t>
            </w:r>
          </w:p>
        </w:tc>
      </w:tr>
      <w:tr w:rsidR="00E632FC" w:rsidRPr="008D0A37" w14:paraId="5228CC4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45B0E9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right-sid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4B91E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0R</w:t>
            </w:r>
          </w:p>
        </w:tc>
      </w:tr>
      <w:tr w:rsidR="00E632FC" w:rsidRPr="008D0A37" w14:paraId="428A83E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23130E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Left ventricular failure acu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D225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1A</w:t>
            </w:r>
          </w:p>
        </w:tc>
      </w:tr>
      <w:tr w:rsidR="00E632FC" w:rsidRPr="008D0A37" w14:paraId="4035C536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6F3E74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left-sid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FD446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4271H</w:t>
            </w:r>
          </w:p>
        </w:tc>
      </w:tr>
      <w:tr w:rsidR="00E632FC" w:rsidRPr="008D0A37" w14:paraId="7782663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9DB7F6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annual review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4B2B97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662W.00</w:t>
            </w:r>
          </w:p>
        </w:tc>
      </w:tr>
      <w:tr w:rsidR="00E632FC" w:rsidRPr="008D0A37" w14:paraId="5989D00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098579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acut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F64652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7824AC</w:t>
            </w:r>
          </w:p>
        </w:tc>
      </w:tr>
      <w:tr w:rsidR="00E632FC" w:rsidRPr="008D0A37" w14:paraId="5C9791A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6FE793B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ardiac failure therap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B7D9A5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8B29.00</w:t>
            </w:r>
          </w:p>
        </w:tc>
      </w:tr>
      <w:tr w:rsidR="00E632FC" w:rsidRPr="008D0A37" w14:paraId="1DA9742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DBC033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care plan discussed with pati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D45AB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8CL3.00</w:t>
            </w:r>
          </w:p>
        </w:tc>
      </w:tr>
      <w:tr w:rsidR="00E632FC" w:rsidRPr="008D0A37" w14:paraId="3BD2046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8DABDB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dmit heart failure emergenc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AABCC8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8H2S.00</w:t>
            </w:r>
          </w:p>
        </w:tc>
      </w:tr>
      <w:tr w:rsidR="00E632FC" w:rsidRPr="008D0A37" w14:paraId="72ACA79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2FEAC9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ve heart &amp; renal dysfunction with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0154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232.00</w:t>
            </w:r>
          </w:p>
        </w:tc>
      </w:tr>
      <w:tr w:rsidR="00E632FC" w:rsidRPr="008D0A37" w14:paraId="5F0FD8C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4A5831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A3480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</w:t>
            </w:r>
            <w:proofErr w:type="gramStart"/>
            <w:r w:rsidRPr="008D0A37">
              <w:rPr>
                <w:rFonts w:cs="Arial"/>
                <w:color w:val="000000"/>
              </w:rPr>
              <w:t>58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33A54756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DFB99F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ardiac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84E6C8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</w:t>
            </w:r>
            <w:proofErr w:type="gramStart"/>
            <w:r w:rsidRPr="008D0A37">
              <w:rPr>
                <w:rFonts w:cs="Arial"/>
                <w:color w:val="000000"/>
              </w:rPr>
              <w:t>58..</w:t>
            </w:r>
            <w:proofErr w:type="gramEnd"/>
            <w:r w:rsidRPr="008D0A37">
              <w:rPr>
                <w:rFonts w:cs="Arial"/>
                <w:color w:val="000000"/>
              </w:rPr>
              <w:t>11</w:t>
            </w:r>
          </w:p>
        </w:tc>
      </w:tr>
      <w:tr w:rsidR="00E632FC" w:rsidRPr="008D0A37" w14:paraId="616D1169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6AE8A1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F4FBCF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.00</w:t>
            </w:r>
          </w:p>
        </w:tc>
      </w:tr>
      <w:tr w:rsidR="00E632FC" w:rsidRPr="008D0A37" w14:paraId="0EEE6AE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041C17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ngestive cardiac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5A891C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.11</w:t>
            </w:r>
          </w:p>
        </w:tc>
      </w:tr>
      <w:tr w:rsidR="00E632FC" w:rsidRPr="008D0A37" w14:paraId="30B94E4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B88A677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ight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4670F0D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.12</w:t>
            </w:r>
          </w:p>
        </w:tc>
      </w:tr>
      <w:tr w:rsidR="00E632FC" w:rsidRPr="008D0A37" w14:paraId="1BD7CB0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FFBAFB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congestiv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90B76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000</w:t>
            </w:r>
          </w:p>
        </w:tc>
      </w:tr>
      <w:tr w:rsidR="00E632FC" w:rsidRPr="008D0A37" w14:paraId="3BA89E7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09557C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congestiv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559E5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100</w:t>
            </w:r>
          </w:p>
        </w:tc>
      </w:tr>
      <w:tr w:rsidR="00E632FC" w:rsidRPr="008D0A37" w14:paraId="7A2550F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ED4F94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Decompensated cardiac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6CDB4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200</w:t>
            </w:r>
          </w:p>
        </w:tc>
      </w:tr>
      <w:tr w:rsidR="00E632FC" w:rsidRPr="008D0A37" w14:paraId="6C2E836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49FFE9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mpensated cardiac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8F64E8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300</w:t>
            </w:r>
          </w:p>
        </w:tc>
      </w:tr>
      <w:tr w:rsidR="00E632FC" w:rsidRPr="008D0A37" w14:paraId="630FFF8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F74E14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Left ventricular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F29A2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1.00</w:t>
            </w:r>
          </w:p>
        </w:tc>
      </w:tr>
      <w:tr w:rsidR="00E632FC" w:rsidRPr="008D0A37" w14:paraId="43F452B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7CB2E44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left ventricular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BADE7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1000</w:t>
            </w:r>
          </w:p>
        </w:tc>
      </w:tr>
      <w:tr w:rsidR="00E632FC" w:rsidRPr="008D0A37" w14:paraId="5E6BB9D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F16232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4E6B0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2.00</w:t>
            </w:r>
          </w:p>
        </w:tc>
      </w:tr>
      <w:tr w:rsidR="00E632FC" w:rsidRPr="008D0A37" w14:paraId="6EC4E26F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5C4401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N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DBC94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z.00</w:t>
            </w:r>
          </w:p>
        </w:tc>
      </w:tr>
      <w:tr w:rsidR="00E632FC" w:rsidRPr="008D0A37" w14:paraId="0647874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22FA70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ardiac failure N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275DD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z.12</w:t>
            </w:r>
          </w:p>
        </w:tc>
      </w:tr>
      <w:tr w:rsidR="00E632FC" w:rsidRPr="008D0A37" w14:paraId="021D9FD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11C780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 as a complication of ca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36170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SP11111</w:t>
            </w:r>
          </w:p>
        </w:tc>
      </w:tr>
      <w:tr w:rsidR="00E632FC" w:rsidRPr="008D0A37" w14:paraId="2100FDA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589C09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ight ventricular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0AD3CC4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.13</w:t>
            </w:r>
          </w:p>
        </w:tc>
      </w:tr>
      <w:tr w:rsidR="00E632FC" w:rsidRPr="008D0A37" w14:paraId="2CB0E8B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E0EB57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Biventricular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54AE5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0.14</w:t>
            </w:r>
          </w:p>
        </w:tc>
      </w:tr>
      <w:tr w:rsidR="00E632FC" w:rsidRPr="008D0A37" w14:paraId="02B6270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9DD902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ight ventricle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3EFD47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584</w:t>
            </w:r>
          </w:p>
        </w:tc>
      </w:tr>
      <w:tr w:rsidR="00E632FC" w:rsidRPr="008D0A37" w14:paraId="7B5556F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1041CE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igh output failure (cardiac)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D65A5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7824A</w:t>
            </w:r>
          </w:p>
        </w:tc>
      </w:tr>
      <w:tr w:rsidR="00E632FC" w:rsidRPr="008D0A37" w14:paraId="1F8B527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3F6DA0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Failure cardiac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017790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7824FC</w:t>
            </w:r>
          </w:p>
        </w:tc>
      </w:tr>
      <w:tr w:rsidR="00E632FC" w:rsidRPr="008D0A37" w14:paraId="53C70F2C" w14:textId="77777777" w:rsidTr="008D0A37">
        <w:trPr>
          <w:trHeight w:val="21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E6A2C7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FF78B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7824FH</w:t>
            </w:r>
          </w:p>
        </w:tc>
      </w:tr>
      <w:tr w:rsidR="00E632FC" w:rsidRPr="008D0A37" w14:paraId="439F55F8" w14:textId="77777777" w:rsidTr="008D0A37">
        <w:trPr>
          <w:trHeight w:val="210"/>
        </w:trPr>
        <w:tc>
          <w:tcPr>
            <w:tcW w:w="935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9DED25" w14:textId="77777777" w:rsidR="00E632FC" w:rsidRPr="008D0A37" w:rsidRDefault="00E632FC" w:rsidP="008D0A37">
            <w:pPr>
              <w:pStyle w:val="NoSpacing"/>
              <w:jc w:val="center"/>
              <w:rPr>
                <w:rFonts w:ascii="Arial" w:hAnsi="Arial" w:cs="Arial"/>
                <w:b/>
              </w:rPr>
            </w:pPr>
            <w:r w:rsidRPr="008D0A37">
              <w:rPr>
                <w:rFonts w:ascii="Arial" w:hAnsi="Arial" w:cs="Arial"/>
                <w:b/>
                <w:color w:val="000000"/>
              </w:rPr>
              <w:t>Heart failure – ICD-10 codes</w:t>
            </w:r>
          </w:p>
        </w:tc>
      </w:tr>
      <w:tr w:rsidR="00E632FC" w:rsidRPr="008D0A37" w14:paraId="49EA65E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2B1E76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heumatic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07523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09.81</w:t>
            </w:r>
          </w:p>
        </w:tc>
      </w:tr>
      <w:tr w:rsidR="00E632FC" w:rsidRPr="008D0A37" w14:paraId="2ECD0A2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054C2F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heumatic heart disease,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C8220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09.9</w:t>
            </w:r>
          </w:p>
        </w:tc>
      </w:tr>
      <w:tr w:rsidR="00E632FC" w:rsidRPr="008D0A37" w14:paraId="3526061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B0C58B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ve heart disease with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B3007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11.0</w:t>
            </w:r>
          </w:p>
        </w:tc>
      </w:tr>
      <w:tr w:rsidR="00E632FC" w:rsidRPr="008D0A37" w14:paraId="699D725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EC3611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lastRenderedPageBreak/>
              <w:t>Hypertensive heart and chronic kidney disease with heart failure and stage 1 through stage 4 chronic kidney disease, or unspecified chronic kidne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86F871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13.0</w:t>
            </w:r>
          </w:p>
        </w:tc>
      </w:tr>
      <w:tr w:rsidR="00E632FC" w:rsidRPr="008D0A37" w14:paraId="667B9E3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83935D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ve heart and chronic kidney disease with heart failure and stage 1 through stage 4 chronic kidney disease, or unspecified chronic kidne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D48EE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13.2</w:t>
            </w:r>
          </w:p>
        </w:tc>
      </w:tr>
      <w:tr w:rsidR="00E632FC" w:rsidRPr="008D0A37" w14:paraId="3EF6175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F71A3C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schaemic cardiomyopath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A6116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25.5</w:t>
            </w:r>
          </w:p>
        </w:tc>
      </w:tr>
      <w:tr w:rsidR="00E632FC" w:rsidRPr="008D0A37" w14:paraId="5B1629F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1E9978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Dilated cardiomyopath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60D3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42.0</w:t>
            </w:r>
          </w:p>
        </w:tc>
      </w:tr>
      <w:tr w:rsidR="00E632FC" w:rsidRPr="008D0A37" w14:paraId="31022D9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C55971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proofErr w:type="gramStart"/>
            <w:r w:rsidRPr="008D0A37">
              <w:rPr>
                <w:rFonts w:cs="Arial"/>
                <w:color w:val="000000"/>
              </w:rPr>
              <w:t>Other</w:t>
            </w:r>
            <w:proofErr w:type="gramEnd"/>
            <w:r w:rsidRPr="008D0A37">
              <w:rPr>
                <w:rFonts w:cs="Arial"/>
                <w:color w:val="000000"/>
              </w:rPr>
              <w:t xml:space="preserve"> restrictive cardiomyopath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A913DF1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42.5</w:t>
            </w:r>
          </w:p>
        </w:tc>
      </w:tr>
      <w:tr w:rsidR="00E632FC" w:rsidRPr="008D0A37" w14:paraId="09AF8B2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B9B575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ardiomyopathy,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717C04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42.9</w:t>
            </w:r>
          </w:p>
        </w:tc>
      </w:tr>
      <w:tr w:rsidR="00E632FC" w:rsidRPr="008D0A37" w14:paraId="19F7D01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E795D7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ardiomyopathy in diseases classified elsewhe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04387D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43.X</w:t>
            </w:r>
          </w:p>
        </w:tc>
      </w:tr>
      <w:tr w:rsidR="00E632FC" w:rsidRPr="008D0A37" w14:paraId="13E23B1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2F7543B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Left ventricular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567382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1</w:t>
            </w:r>
          </w:p>
        </w:tc>
      </w:tr>
      <w:tr w:rsidR="00E632FC" w:rsidRPr="008D0A37" w14:paraId="75DD063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9018BD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Unspecified sy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B5E9091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20</w:t>
            </w:r>
          </w:p>
        </w:tc>
      </w:tr>
      <w:tr w:rsidR="00E632FC" w:rsidRPr="008D0A37" w14:paraId="793F172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B44F38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sy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F3E6F4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21</w:t>
            </w:r>
          </w:p>
        </w:tc>
      </w:tr>
      <w:tr w:rsidR="00E632FC" w:rsidRPr="008D0A37" w14:paraId="3A2858C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469489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sy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61336C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22</w:t>
            </w:r>
          </w:p>
        </w:tc>
      </w:tr>
      <w:tr w:rsidR="00E632FC" w:rsidRPr="008D0A37" w14:paraId="6DBF212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8E30C9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on chronic sy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6689BD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23</w:t>
            </w:r>
          </w:p>
        </w:tc>
      </w:tr>
      <w:tr w:rsidR="00E632FC" w:rsidRPr="008D0A37" w14:paraId="53F47DD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867BAF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Unspecified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7D9CC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30</w:t>
            </w:r>
          </w:p>
        </w:tc>
      </w:tr>
      <w:tr w:rsidR="00E632FC" w:rsidRPr="008D0A37" w14:paraId="15C51A4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58BC0F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D76E89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31</w:t>
            </w:r>
          </w:p>
        </w:tc>
      </w:tr>
      <w:tr w:rsidR="00E632FC" w:rsidRPr="008D0A37" w14:paraId="1DBAD14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58D1B0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153FA6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32</w:t>
            </w:r>
          </w:p>
        </w:tc>
      </w:tr>
      <w:tr w:rsidR="00E632FC" w:rsidRPr="008D0A37" w14:paraId="2A965069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2FAAA8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on chronic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56C661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33</w:t>
            </w:r>
          </w:p>
        </w:tc>
      </w:tr>
      <w:tr w:rsidR="00E632FC" w:rsidRPr="008D0A37" w14:paraId="5E5288D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39798D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Unspecified combined systolic (congestive) and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D07CD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40</w:t>
            </w:r>
          </w:p>
        </w:tc>
      </w:tr>
      <w:tr w:rsidR="00E632FC" w:rsidRPr="008D0A37" w14:paraId="3E05F2A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F59860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combined systolic (congestive) and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877FBD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41</w:t>
            </w:r>
          </w:p>
        </w:tc>
      </w:tr>
      <w:tr w:rsidR="00E632FC" w:rsidRPr="008D0A37" w14:paraId="1591B14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53BA2D4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combined systolic (congestive) and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BE2598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42</w:t>
            </w:r>
          </w:p>
        </w:tc>
      </w:tr>
      <w:tr w:rsidR="00E632FC" w:rsidRPr="008D0A37" w14:paraId="01196E4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14B3987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on chronic combined systolic (congestive) and diastolic (congestive)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DEABB2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43</w:t>
            </w:r>
          </w:p>
        </w:tc>
      </w:tr>
      <w:tr w:rsidR="00E632FC" w:rsidRPr="008D0A37" w14:paraId="37B75DF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7A76CD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,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080511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50.9</w:t>
            </w:r>
          </w:p>
        </w:tc>
      </w:tr>
      <w:tr w:rsidR="00E632FC" w:rsidRPr="008D0A37" w14:paraId="3951C20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09D22F4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Postprocedural heart failure following other surgery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52AA07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97.131</w:t>
            </w:r>
          </w:p>
        </w:tc>
      </w:tr>
      <w:tr w:rsidR="00E632FC" w:rsidRPr="008D0A37" w14:paraId="7751A4BF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08C9D1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Postprocedural 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D74724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I97.13X</w:t>
            </w:r>
          </w:p>
        </w:tc>
      </w:tr>
      <w:tr w:rsidR="00E632FC" w:rsidRPr="008D0A37" w14:paraId="54EE5B4F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22A3D2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eart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979E90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l50</w:t>
            </w:r>
          </w:p>
        </w:tc>
      </w:tr>
      <w:tr w:rsidR="00E632FC" w:rsidRPr="008D0A37" w14:paraId="2A41BAF9" w14:textId="77777777" w:rsidTr="008D0A37">
        <w:trPr>
          <w:trHeight w:val="21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1B98B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eonatal cardiac fail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A7ED27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P29.0</w:t>
            </w:r>
          </w:p>
        </w:tc>
      </w:tr>
      <w:tr w:rsidR="00E632FC" w:rsidRPr="008D0A37" w14:paraId="67FEE6D7" w14:textId="77777777" w:rsidTr="008D0A37">
        <w:trPr>
          <w:trHeight w:val="210"/>
        </w:trPr>
        <w:tc>
          <w:tcPr>
            <w:tcW w:w="935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AEB913" w14:textId="77777777" w:rsidR="00E632FC" w:rsidRPr="008D0A37" w:rsidRDefault="00E632FC" w:rsidP="008D0A37">
            <w:pPr>
              <w:pStyle w:val="NoSpacing"/>
              <w:jc w:val="center"/>
              <w:rPr>
                <w:rFonts w:ascii="Arial" w:hAnsi="Arial" w:cs="Arial"/>
              </w:rPr>
            </w:pPr>
            <w:r w:rsidRPr="008D0A37">
              <w:rPr>
                <w:rFonts w:ascii="Arial" w:hAnsi="Arial" w:cs="Arial"/>
                <w:b/>
                <w:color w:val="000000"/>
              </w:rPr>
              <w:t>Chronic kidney disease – Read codes</w:t>
            </w:r>
          </w:p>
        </w:tc>
      </w:tr>
      <w:tr w:rsidR="00E632FC" w:rsidRPr="008D0A37" w14:paraId="453A6FE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8EAB73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renal impairment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F84D05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</w:t>
            </w:r>
            <w:proofErr w:type="gramStart"/>
            <w:r w:rsidRPr="008D0A37">
              <w:rPr>
                <w:rFonts w:cs="Arial"/>
                <w:color w:val="000000"/>
              </w:rPr>
              <w:t>1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78BF081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DE2DA6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2E0E507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2.00</w:t>
            </w:r>
          </w:p>
        </w:tc>
      </w:tr>
      <w:tr w:rsidR="00E632FC" w:rsidRPr="008D0A37" w14:paraId="392916E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3A676A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422E14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3.00</w:t>
            </w:r>
          </w:p>
        </w:tc>
      </w:tr>
      <w:tr w:rsidR="00E632FC" w:rsidRPr="008D0A37" w14:paraId="701E800B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860083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727E23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4.00</w:t>
            </w:r>
          </w:p>
        </w:tc>
      </w:tr>
      <w:tr w:rsidR="00E632FC" w:rsidRPr="008D0A37" w14:paraId="7903182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D230FF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278AC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5.00</w:t>
            </w:r>
          </w:p>
        </w:tc>
      </w:tr>
      <w:tr w:rsidR="00E632FC" w:rsidRPr="008D0A37" w14:paraId="5F3EB59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6C19A2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B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C43C73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6.00</w:t>
            </w:r>
          </w:p>
        </w:tc>
      </w:tr>
      <w:tr w:rsidR="00E632FC" w:rsidRPr="008D0A37" w14:paraId="771569C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3CA350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623EF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B.00</w:t>
            </w:r>
          </w:p>
        </w:tc>
      </w:tr>
      <w:tr w:rsidR="00E632FC" w:rsidRPr="008D0A37" w14:paraId="0B2A033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B8718F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8D554F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B.11</w:t>
            </w:r>
          </w:p>
        </w:tc>
      </w:tr>
      <w:tr w:rsidR="00E632FC" w:rsidRPr="008D0A37" w14:paraId="6F8BF8D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5C938C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39328A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C.00</w:t>
            </w:r>
          </w:p>
        </w:tc>
      </w:tr>
      <w:tr w:rsidR="00E632FC" w:rsidRPr="008D0A37" w14:paraId="671E866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7D55BE4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F331E4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C.11</w:t>
            </w:r>
          </w:p>
        </w:tc>
      </w:tr>
      <w:tr w:rsidR="00E632FC" w:rsidRPr="008D0A37" w14:paraId="0608A0B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917F99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A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CFB2B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D.00</w:t>
            </w:r>
          </w:p>
        </w:tc>
      </w:tr>
      <w:tr w:rsidR="00E632FC" w:rsidRPr="008D0A37" w14:paraId="67647A8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409DB0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A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92479E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D.11</w:t>
            </w:r>
          </w:p>
        </w:tc>
      </w:tr>
      <w:tr w:rsidR="00E632FC" w:rsidRPr="008D0A37" w14:paraId="2D450BD9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4BCE24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A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D40E2AF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E.00</w:t>
            </w:r>
          </w:p>
        </w:tc>
      </w:tr>
      <w:tr w:rsidR="00E632FC" w:rsidRPr="008D0A37" w14:paraId="64D393D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CE4471E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A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892815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E.11</w:t>
            </w:r>
          </w:p>
        </w:tc>
      </w:tr>
      <w:tr w:rsidR="00E632FC" w:rsidRPr="008D0A37" w14:paraId="783C5266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3DB22EE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B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8D7C20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F.00</w:t>
            </w:r>
          </w:p>
        </w:tc>
      </w:tr>
      <w:tr w:rsidR="00E632FC" w:rsidRPr="008D0A37" w14:paraId="38449C7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D31FF8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B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259EA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F.11</w:t>
            </w:r>
          </w:p>
        </w:tc>
      </w:tr>
      <w:tr w:rsidR="00E632FC" w:rsidRPr="008D0A37" w14:paraId="42A984B6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B32C69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B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5F8538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G.00</w:t>
            </w:r>
          </w:p>
        </w:tc>
      </w:tr>
      <w:tr w:rsidR="00E632FC" w:rsidRPr="008D0A37" w14:paraId="534A7C2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C55211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3B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8E2790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G.11</w:t>
            </w:r>
          </w:p>
        </w:tc>
      </w:tr>
      <w:tr w:rsidR="00E632FC" w:rsidRPr="008D0A37" w14:paraId="398167B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6B8ABAB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4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2AD02F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H.00</w:t>
            </w:r>
          </w:p>
        </w:tc>
      </w:tr>
      <w:tr w:rsidR="00E632FC" w:rsidRPr="008D0A37" w14:paraId="2972307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4751D7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4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BF74DD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H.11</w:t>
            </w:r>
          </w:p>
        </w:tc>
      </w:tr>
      <w:tr w:rsidR="00E632FC" w:rsidRPr="008D0A37" w14:paraId="0FC377E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CBAD6C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4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6CF0A1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J.00</w:t>
            </w:r>
          </w:p>
        </w:tc>
      </w:tr>
      <w:tr w:rsidR="00E632FC" w:rsidRPr="008D0A37" w14:paraId="4830C743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8DC182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4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E96BF2D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J.11</w:t>
            </w:r>
          </w:p>
        </w:tc>
      </w:tr>
      <w:tr w:rsidR="00E632FC" w:rsidRPr="008D0A37" w14:paraId="5E5A8705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2592BB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5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1EF8F5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K.00</w:t>
            </w:r>
          </w:p>
        </w:tc>
      </w:tr>
      <w:tr w:rsidR="00E632FC" w:rsidRPr="008D0A37" w14:paraId="18E8DD3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1FAAE2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5 with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8F8B949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K.11</w:t>
            </w:r>
          </w:p>
        </w:tc>
      </w:tr>
      <w:tr w:rsidR="00E632FC" w:rsidRPr="008D0A37" w14:paraId="431F3BF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87A791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lastRenderedPageBreak/>
              <w:t>Chronic kidney disease stage 5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8359F7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L.00</w:t>
            </w:r>
          </w:p>
        </w:tc>
      </w:tr>
      <w:tr w:rsidR="00E632FC" w:rsidRPr="008D0A37" w14:paraId="27E471C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04B2C8C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stage 5 without proteinuria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EF8BFD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1Z1L.11</w:t>
            </w:r>
          </w:p>
        </w:tc>
      </w:tr>
      <w:tr w:rsidR="00E632FC" w:rsidRPr="008D0A37" w14:paraId="3837D5B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1EE7F19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ompensation for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58E895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7L1A.00</w:t>
            </w:r>
          </w:p>
        </w:tc>
      </w:tr>
      <w:tr w:rsidR="00E632FC" w:rsidRPr="008D0A37" w14:paraId="1F50CCB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10E37F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 xml:space="preserve">Renal failure-associated </w:t>
            </w:r>
            <w:proofErr w:type="spellStart"/>
            <w:r w:rsidRPr="008D0A37">
              <w:rPr>
                <w:rFonts w:cs="Arial"/>
                <w:color w:val="000000"/>
              </w:rPr>
              <w:t>hyperphosphataemia</w:t>
            </w:r>
            <w:proofErr w:type="spellEnd"/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98646A4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353600</w:t>
            </w:r>
          </w:p>
        </w:tc>
      </w:tr>
      <w:tr w:rsidR="00E632FC" w:rsidRPr="008D0A37" w14:paraId="74F0B505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9CB02E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naemia secondary to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C3AC05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D215.00</w:t>
            </w:r>
          </w:p>
        </w:tc>
      </w:tr>
      <w:tr w:rsidR="00E632FC" w:rsidRPr="008D0A37" w14:paraId="6548E16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15D79A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naemia secondary to chronic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0A11BB3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D215000</w:t>
            </w:r>
          </w:p>
        </w:tc>
      </w:tr>
      <w:tr w:rsidR="00E632FC" w:rsidRPr="008D0A37" w14:paraId="218D4D2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7FB5EB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ve renal disease with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16D84D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222.00</w:t>
            </w:r>
          </w:p>
        </w:tc>
      </w:tr>
      <w:tr w:rsidR="00E632FC" w:rsidRPr="008D0A37" w14:paraId="6BF1D54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4D6658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Hypertensive heart and renal disease with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000DB81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G233.00</w:t>
            </w:r>
          </w:p>
        </w:tc>
      </w:tr>
      <w:tr w:rsidR="00E632FC" w:rsidRPr="008D0A37" w14:paraId="04ECF3A5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790EB7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DA66E94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4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290A9CA9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14BA62F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RF - Acut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E33171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4..</w:t>
            </w:r>
            <w:proofErr w:type="gramEnd"/>
            <w:r w:rsidRPr="008D0A37">
              <w:rPr>
                <w:rFonts w:cs="Arial"/>
                <w:color w:val="000000"/>
              </w:rPr>
              <w:t>11</w:t>
            </w:r>
          </w:p>
        </w:tc>
      </w:tr>
      <w:tr w:rsidR="00E632FC" w:rsidRPr="008D0A37" w14:paraId="08C4E7D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728D32B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Other acut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439CEF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4y.00</w:t>
            </w:r>
          </w:p>
        </w:tc>
      </w:tr>
      <w:tr w:rsidR="00E632FC" w:rsidRPr="008D0A37" w14:paraId="4821F621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4FEF95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 renal failure NOS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4B0A7CB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4z.00</w:t>
            </w:r>
          </w:p>
        </w:tc>
      </w:tr>
      <w:tr w:rsidR="00E632FC" w:rsidRPr="008D0A37" w14:paraId="0A7D4D8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9EC329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555DCC8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5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648AF25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414547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End stag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AF92EF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5..</w:t>
            </w:r>
            <w:proofErr w:type="gramEnd"/>
            <w:r w:rsidRPr="008D0A37">
              <w:rPr>
                <w:rFonts w:cs="Arial"/>
                <w:color w:val="000000"/>
              </w:rPr>
              <w:t>12</w:t>
            </w:r>
          </w:p>
        </w:tc>
      </w:tr>
      <w:tr w:rsidR="00E632FC" w:rsidRPr="008D0A37" w14:paraId="1804F91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17F300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7620FCD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5..</w:t>
            </w:r>
            <w:proofErr w:type="gramEnd"/>
            <w:r w:rsidRPr="008D0A37">
              <w:rPr>
                <w:rFonts w:cs="Arial"/>
                <w:color w:val="000000"/>
              </w:rPr>
              <w:t>13</w:t>
            </w:r>
          </w:p>
        </w:tc>
      </w:tr>
      <w:tr w:rsidR="00E632FC" w:rsidRPr="008D0A37" w14:paraId="41C5C51D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1D514D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End stag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68C5C8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50.00</w:t>
            </w:r>
          </w:p>
        </w:tc>
      </w:tr>
      <w:tr w:rsidR="00E632FC" w:rsidRPr="008D0A37" w14:paraId="3CFB33E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B27B3D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D2C065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53.00</w:t>
            </w:r>
          </w:p>
        </w:tc>
      </w:tr>
      <w:tr w:rsidR="00E632FC" w:rsidRPr="008D0A37" w14:paraId="15363B40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C02328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B584AB1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54.00</w:t>
            </w:r>
          </w:p>
        </w:tc>
      </w:tr>
      <w:tr w:rsidR="00E632FC" w:rsidRPr="008D0A37" w14:paraId="2827D3A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C8BBCA6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hronic kidney disease stage 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7D10132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55.00</w:t>
            </w:r>
          </w:p>
        </w:tc>
      </w:tr>
      <w:tr w:rsidR="00E632FC" w:rsidRPr="008D0A37" w14:paraId="251BAF8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1AEF642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enal failure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CE194F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6..</w:t>
            </w:r>
            <w:proofErr w:type="gramEnd"/>
            <w:r w:rsidRPr="008D0A37">
              <w:rPr>
                <w:rFonts w:cs="Arial"/>
                <w:color w:val="000000"/>
              </w:rPr>
              <w:t>00</w:t>
            </w:r>
          </w:p>
        </w:tc>
      </w:tr>
      <w:tr w:rsidR="00E632FC" w:rsidRPr="008D0A37" w14:paraId="42B6EE6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322A9182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idney failure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61D078A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</w:t>
            </w:r>
            <w:proofErr w:type="gramStart"/>
            <w:r w:rsidRPr="008D0A37">
              <w:rPr>
                <w:rFonts w:cs="Arial"/>
                <w:color w:val="000000"/>
              </w:rPr>
              <w:t>06..</w:t>
            </w:r>
            <w:proofErr w:type="gramEnd"/>
            <w:r w:rsidRPr="008D0A37">
              <w:rPr>
                <w:rFonts w:cs="Arial"/>
                <w:color w:val="000000"/>
              </w:rPr>
              <w:t>12</w:t>
            </w:r>
          </w:p>
        </w:tc>
      </w:tr>
      <w:tr w:rsidR="00E632FC" w:rsidRPr="008D0A37" w14:paraId="30553F97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EE4EB3D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End-stage renal diseas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2F216CBC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D..00</w:t>
            </w:r>
          </w:p>
        </w:tc>
      </w:tr>
      <w:tr w:rsidR="00E632FC" w:rsidRPr="008D0A37" w14:paraId="1A393764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1754EC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Acute-on-chronic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C5C411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0E..00</w:t>
            </w:r>
          </w:p>
        </w:tc>
      </w:tr>
      <w:tr w:rsidR="00E632FC" w:rsidRPr="008D0A37" w14:paraId="1150686A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200EC7BA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7211009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yu2.00</w:t>
            </w:r>
          </w:p>
        </w:tc>
      </w:tr>
      <w:tr w:rsidR="00E632FC" w:rsidRPr="008D0A37" w14:paraId="4EDAA97E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4C26FF7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Other acute renal failure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24E3F2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yu2000</w:t>
            </w:r>
          </w:p>
        </w:tc>
      </w:tr>
      <w:tr w:rsidR="00E632FC" w:rsidRPr="008D0A37" w14:paraId="4F78C0D9" w14:textId="77777777" w:rsidTr="008D0A37">
        <w:trPr>
          <w:trHeight w:val="210"/>
        </w:trPr>
        <w:tc>
          <w:tcPr>
            <w:tcW w:w="73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52230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Other chronic renal failure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1D55FE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Kyu2100</w:t>
            </w:r>
          </w:p>
        </w:tc>
      </w:tr>
      <w:tr w:rsidR="00E632FC" w:rsidRPr="008D0A37" w14:paraId="0194C4A0" w14:textId="77777777" w:rsidTr="008D0A37">
        <w:trPr>
          <w:trHeight w:val="210"/>
        </w:trPr>
        <w:tc>
          <w:tcPr>
            <w:tcW w:w="9351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B1AEC" w14:textId="77777777" w:rsidR="00E632FC" w:rsidRPr="008D0A37" w:rsidRDefault="00E632FC" w:rsidP="008D0A37">
            <w:pPr>
              <w:pStyle w:val="NoSpacing"/>
              <w:jc w:val="center"/>
              <w:rPr>
                <w:rFonts w:ascii="Arial" w:hAnsi="Arial" w:cs="Arial"/>
              </w:rPr>
            </w:pPr>
            <w:r w:rsidRPr="008D0A37">
              <w:rPr>
                <w:rFonts w:ascii="Arial" w:hAnsi="Arial" w:cs="Arial"/>
                <w:b/>
                <w:color w:val="000000"/>
              </w:rPr>
              <w:t>Chronic kidney disease – ICD-10 codes</w:t>
            </w:r>
          </w:p>
        </w:tc>
      </w:tr>
      <w:tr w:rsidR="00E632FC" w:rsidRPr="008D0A37" w14:paraId="5155882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347EF63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, stage 3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9B78AD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18.3</w:t>
            </w:r>
          </w:p>
        </w:tc>
      </w:tr>
      <w:tr w:rsidR="00E632FC" w:rsidRPr="008D0A37" w14:paraId="635CEE62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5954652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, stage 4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15B88898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18.4</w:t>
            </w:r>
          </w:p>
        </w:tc>
      </w:tr>
      <w:tr w:rsidR="00E632FC" w:rsidRPr="008D0A37" w14:paraId="0B4F98C9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7F320428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, stage 5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3CD67B93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18.5</w:t>
            </w:r>
          </w:p>
        </w:tc>
      </w:tr>
      <w:tr w:rsidR="00E632FC" w:rsidRPr="008D0A37" w14:paraId="7A8133EC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07A51D75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ESR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6467BB16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18.6</w:t>
            </w:r>
          </w:p>
        </w:tc>
      </w:tr>
      <w:tr w:rsidR="00E632FC" w:rsidRPr="008D0A37" w14:paraId="1340EFC8" w14:textId="77777777" w:rsidTr="008D0A37">
        <w:trPr>
          <w:trHeight w:val="210"/>
        </w:trPr>
        <w:tc>
          <w:tcPr>
            <w:tcW w:w="7366" w:type="dxa"/>
            <w:shd w:val="clear" w:color="auto" w:fill="auto"/>
            <w:noWrap/>
            <w:vAlign w:val="center"/>
            <w:hideMark/>
          </w:tcPr>
          <w:p w14:paraId="49B1EB61" w14:textId="77777777" w:rsidR="00E632FC" w:rsidRPr="008D0A37" w:rsidRDefault="00E632FC" w:rsidP="008D0A37">
            <w:pPr>
              <w:spacing w:line="240" w:lineRule="auto"/>
              <w:jc w:val="left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CKD unspecified</w:t>
            </w:r>
          </w:p>
        </w:tc>
        <w:tc>
          <w:tcPr>
            <w:tcW w:w="1985" w:type="dxa"/>
            <w:shd w:val="clear" w:color="auto" w:fill="auto"/>
            <w:noWrap/>
            <w:vAlign w:val="center"/>
            <w:hideMark/>
          </w:tcPr>
          <w:p w14:paraId="499FD1D0" w14:textId="77777777" w:rsidR="00E632FC" w:rsidRPr="008D0A37" w:rsidRDefault="00E632FC" w:rsidP="008D0A37">
            <w:pPr>
              <w:spacing w:line="240" w:lineRule="auto"/>
              <w:jc w:val="center"/>
              <w:rPr>
                <w:rFonts w:cs="Arial"/>
                <w:color w:val="000000"/>
              </w:rPr>
            </w:pPr>
            <w:r w:rsidRPr="008D0A37">
              <w:rPr>
                <w:rFonts w:cs="Arial"/>
                <w:color w:val="000000"/>
              </w:rPr>
              <w:t>N18.9</w:t>
            </w:r>
          </w:p>
        </w:tc>
      </w:tr>
    </w:tbl>
    <w:p w14:paraId="123942CA" w14:textId="5408936C" w:rsidR="00B47FDF" w:rsidRDefault="00B47FDF" w:rsidP="008D0A37"/>
    <w:p w14:paraId="680C7F6E" w14:textId="1BB8EFB5" w:rsidR="00B47FDF" w:rsidRDefault="00B47FDF" w:rsidP="008D0A37"/>
    <w:p w14:paraId="1A926DE3" w14:textId="77777777" w:rsidR="00C93F7E" w:rsidRPr="000E6CAD" w:rsidRDefault="00C93F7E" w:rsidP="008D0A37">
      <w:pPr>
        <w:pStyle w:val="Heading2"/>
      </w:pPr>
      <w:bookmarkStart w:id="0" w:name="_Hlk481648355"/>
      <w:r w:rsidRPr="000E6CAD">
        <w:t>Example of the time-</w:t>
      </w:r>
      <w:r w:rsidRPr="00195AA4">
        <w:t>updating</w:t>
      </w:r>
      <w:r w:rsidRPr="000E6CAD">
        <w:t xml:space="preserve"> methodology used during data structuring</w:t>
      </w:r>
    </w:p>
    <w:p w14:paraId="2908AF12" w14:textId="2E4A63D5" w:rsidR="00136AE9" w:rsidRDefault="00C93F7E" w:rsidP="008D0A37">
      <w:pPr>
        <w:rPr>
          <w:rFonts w:cs="Arial"/>
        </w:rPr>
      </w:pPr>
      <w:bookmarkStart w:id="1" w:name="_Hlk498696471"/>
      <w:r w:rsidRPr="00697A58">
        <w:rPr>
          <w:rFonts w:cs="Arial"/>
        </w:rPr>
        <w:t>Fig</w:t>
      </w:r>
      <w:r w:rsidR="00A377F7">
        <w:rPr>
          <w:rFonts w:cs="Arial"/>
        </w:rPr>
        <w:t>.</w:t>
      </w:r>
      <w:bookmarkStart w:id="2" w:name="_GoBack"/>
      <w:bookmarkEnd w:id="2"/>
      <w:r w:rsidRPr="00697A58">
        <w:rPr>
          <w:rFonts w:cs="Arial"/>
        </w:rPr>
        <w:t xml:space="preserve"> </w:t>
      </w:r>
      <w:r w:rsidR="000E6CAD">
        <w:rPr>
          <w:rFonts w:cs="Arial"/>
        </w:rPr>
        <w:t>S</w:t>
      </w:r>
      <w:r w:rsidRPr="00697A58">
        <w:rPr>
          <w:rFonts w:cs="Arial"/>
        </w:rPr>
        <w:t xml:space="preserve">1 </w:t>
      </w:r>
      <w:r w:rsidR="004D0511">
        <w:rPr>
          <w:rFonts w:cs="Arial"/>
        </w:rPr>
        <w:t xml:space="preserve">(Additional File 2) </w:t>
      </w:r>
      <w:r w:rsidRPr="00697A58">
        <w:rPr>
          <w:rFonts w:cs="Arial"/>
        </w:rPr>
        <w:t xml:space="preserve">demonstrates the time-updating methodology used in the study by summarising the experience of a hypothetical patient. </w:t>
      </w:r>
      <w:r w:rsidR="00393B58">
        <w:rPr>
          <w:rFonts w:cs="Arial"/>
        </w:rPr>
        <w:t>As can be seen,</w:t>
      </w:r>
      <w:r w:rsidRPr="00697A58">
        <w:rPr>
          <w:rFonts w:cs="Arial"/>
        </w:rPr>
        <w:t xml:space="preserve"> th</w:t>
      </w:r>
      <w:r w:rsidR="00335B02">
        <w:rPr>
          <w:rFonts w:cs="Arial"/>
        </w:rPr>
        <w:t>e</w:t>
      </w:r>
      <w:r w:rsidRPr="00697A58">
        <w:rPr>
          <w:rFonts w:cs="Arial"/>
        </w:rPr>
        <w:t xml:space="preserve"> hypothetical patient had two serum potassium measurements (K1 and K2), three e</w:t>
      </w:r>
      <w:r w:rsidR="006D3D52">
        <w:rPr>
          <w:rFonts w:cs="Arial"/>
        </w:rPr>
        <w:t>stimated glomerular filtration rate (e</w:t>
      </w:r>
      <w:r w:rsidRPr="00697A58">
        <w:rPr>
          <w:rFonts w:cs="Arial"/>
        </w:rPr>
        <w:t>GFR</w:t>
      </w:r>
      <w:r w:rsidR="006D3D52">
        <w:rPr>
          <w:rFonts w:cs="Arial"/>
        </w:rPr>
        <w:t>)</w:t>
      </w:r>
      <w:r w:rsidRPr="00697A58">
        <w:rPr>
          <w:rFonts w:cs="Arial"/>
        </w:rPr>
        <w:t xml:space="preserve"> readings (E1, E2 and E3), and one </w:t>
      </w:r>
      <w:r w:rsidR="006D3D52">
        <w:rPr>
          <w:rFonts w:cs="Arial"/>
        </w:rPr>
        <w:t>major adverse cardiac event (</w:t>
      </w:r>
      <w:r w:rsidRPr="00697A58">
        <w:rPr>
          <w:rFonts w:cs="Arial"/>
        </w:rPr>
        <w:t>MACE</w:t>
      </w:r>
      <w:r w:rsidR="006D3D52">
        <w:rPr>
          <w:rFonts w:cs="Arial"/>
        </w:rPr>
        <w:t>)</w:t>
      </w:r>
      <w:r w:rsidR="00393B58">
        <w:rPr>
          <w:rFonts w:cs="Arial"/>
        </w:rPr>
        <w:t xml:space="preserve"> during the follow-up period</w:t>
      </w:r>
      <w:r w:rsidRPr="00697A58">
        <w:rPr>
          <w:rFonts w:cs="Arial"/>
        </w:rPr>
        <w:t>. In the first pass of the analysis, the patient’s first and second intervals began on the dates of serum potassium measurements K1 and K2</w:t>
      </w:r>
      <w:r w:rsidR="00393B58">
        <w:rPr>
          <w:rFonts w:cs="Arial"/>
        </w:rPr>
        <w:t>,</w:t>
      </w:r>
      <w:r w:rsidRPr="00697A58">
        <w:rPr>
          <w:rFonts w:cs="Arial"/>
        </w:rPr>
        <w:t xml:space="preserve"> respectively. T</w:t>
      </w:r>
      <w:r w:rsidR="00393B58">
        <w:rPr>
          <w:rFonts w:cs="Arial"/>
        </w:rPr>
        <w:t>he time between the</w:t>
      </w:r>
      <w:r w:rsidRPr="00697A58">
        <w:rPr>
          <w:rFonts w:cs="Arial"/>
        </w:rPr>
        <w:t xml:space="preserve"> index date and the start of Interval 1 was ignored, as the patient did not have a serum </w:t>
      </w:r>
      <w:r w:rsidRPr="00697A58">
        <w:rPr>
          <w:rFonts w:cs="Arial"/>
        </w:rPr>
        <w:lastRenderedPageBreak/>
        <w:t xml:space="preserve">potassium measurement before K1 (including prior to their index date). The patient’s serum potassium concentration </w:t>
      </w:r>
      <w:r w:rsidR="00393B58">
        <w:rPr>
          <w:rFonts w:cs="Arial"/>
        </w:rPr>
        <w:t xml:space="preserve">during Interval 1 </w:t>
      </w:r>
      <w:r w:rsidR="00393B58" w:rsidRPr="00697A58">
        <w:rPr>
          <w:rFonts w:cs="Arial"/>
        </w:rPr>
        <w:t>(time between K1 and K2)</w:t>
      </w:r>
      <w:r w:rsidR="00393B58">
        <w:rPr>
          <w:rFonts w:cs="Arial"/>
        </w:rPr>
        <w:t xml:space="preserve"> </w:t>
      </w:r>
      <w:r w:rsidRPr="00697A58">
        <w:rPr>
          <w:rFonts w:cs="Arial"/>
        </w:rPr>
        <w:t xml:space="preserve">was assumed </w:t>
      </w:r>
      <w:r w:rsidR="00393B58">
        <w:rPr>
          <w:rFonts w:cs="Arial"/>
        </w:rPr>
        <w:t xml:space="preserve">to be consistent with measurement K1, </w:t>
      </w:r>
      <w:r w:rsidRPr="00697A58">
        <w:rPr>
          <w:rFonts w:cs="Arial"/>
        </w:rPr>
        <w:t xml:space="preserve">and </w:t>
      </w:r>
      <w:r w:rsidR="00393B58">
        <w:rPr>
          <w:rFonts w:cs="Arial"/>
        </w:rPr>
        <w:t xml:space="preserve">with measurement </w:t>
      </w:r>
      <w:r w:rsidRPr="00697A58">
        <w:rPr>
          <w:rFonts w:cs="Arial"/>
        </w:rPr>
        <w:t xml:space="preserve">K2 </w:t>
      </w:r>
      <w:r w:rsidR="00393B58">
        <w:rPr>
          <w:rFonts w:cs="Arial"/>
        </w:rPr>
        <w:t>during</w:t>
      </w:r>
      <w:r w:rsidRPr="00697A58">
        <w:rPr>
          <w:rFonts w:cs="Arial"/>
        </w:rPr>
        <w:t xml:space="preserve"> Interval 2 (time between K2 and end of follow-up</w:t>
      </w:r>
      <w:r w:rsidR="00393B58">
        <w:rPr>
          <w:rFonts w:cs="Arial"/>
        </w:rPr>
        <w:t>)</w:t>
      </w:r>
      <w:r w:rsidR="00136AE9">
        <w:rPr>
          <w:rFonts w:cs="Arial"/>
        </w:rPr>
        <w:t>.</w:t>
      </w:r>
    </w:p>
    <w:p w14:paraId="2F8B7556" w14:textId="77777777" w:rsidR="00136AE9" w:rsidRDefault="00136AE9" w:rsidP="008D0A37">
      <w:pPr>
        <w:rPr>
          <w:rFonts w:cs="Arial"/>
        </w:rPr>
      </w:pPr>
    </w:p>
    <w:p w14:paraId="3D247010" w14:textId="69F9CF1D" w:rsidR="00136AE9" w:rsidRDefault="00393B58" w:rsidP="008D0A37">
      <w:pPr>
        <w:rPr>
          <w:rFonts w:cs="Arial"/>
        </w:rPr>
      </w:pPr>
      <w:r>
        <w:rPr>
          <w:rFonts w:cs="Arial"/>
        </w:rPr>
        <w:t xml:space="preserve">The patient’s </w:t>
      </w:r>
      <w:r w:rsidR="00C93F7E" w:rsidRPr="00697A58">
        <w:rPr>
          <w:rFonts w:cs="Arial"/>
        </w:rPr>
        <w:t xml:space="preserve">eGFR during each interval was assumed to be constant </w:t>
      </w:r>
      <w:r>
        <w:rPr>
          <w:rFonts w:cs="Arial"/>
        </w:rPr>
        <w:t>with</w:t>
      </w:r>
      <w:r w:rsidR="00C93F7E" w:rsidRPr="00697A58">
        <w:rPr>
          <w:rFonts w:cs="Arial"/>
        </w:rPr>
        <w:t xml:space="preserve"> that observed at the most recent reading at the start of the interval. </w:t>
      </w:r>
      <w:r>
        <w:rPr>
          <w:rFonts w:cs="Arial"/>
        </w:rPr>
        <w:t>Therefore</w:t>
      </w:r>
      <w:r w:rsidR="00C93F7E" w:rsidRPr="00697A58">
        <w:rPr>
          <w:rFonts w:cs="Arial"/>
        </w:rPr>
        <w:t xml:space="preserve">, eGFR was assumed </w:t>
      </w:r>
      <w:r>
        <w:rPr>
          <w:rFonts w:cs="Arial"/>
        </w:rPr>
        <w:t>to be consistent with measurements</w:t>
      </w:r>
      <w:r w:rsidR="00C93F7E" w:rsidRPr="00697A58">
        <w:rPr>
          <w:rFonts w:cs="Arial"/>
        </w:rPr>
        <w:t xml:space="preserve"> E1 and E</w:t>
      </w:r>
      <w:r>
        <w:rPr>
          <w:rFonts w:cs="Arial"/>
        </w:rPr>
        <w:t>3 during</w:t>
      </w:r>
      <w:r w:rsidR="00C93F7E" w:rsidRPr="00697A58">
        <w:rPr>
          <w:rFonts w:cs="Arial"/>
        </w:rPr>
        <w:t xml:space="preserve"> Interval 1 and Interval 2</w:t>
      </w:r>
      <w:r>
        <w:rPr>
          <w:rFonts w:cs="Arial"/>
        </w:rPr>
        <w:t>,</w:t>
      </w:r>
      <w:r w:rsidR="00C93F7E" w:rsidRPr="00697A58">
        <w:rPr>
          <w:rFonts w:cs="Arial"/>
        </w:rPr>
        <w:t xml:space="preserve"> respectively. Had reading E3 not been taken, eGFR for Interval 2 would have been assumed </w:t>
      </w:r>
      <w:r w:rsidR="00136AE9">
        <w:rPr>
          <w:rFonts w:cs="Arial"/>
        </w:rPr>
        <w:t>to be consistent with measurement</w:t>
      </w:r>
      <w:r w:rsidR="00C93F7E" w:rsidRPr="00697A58">
        <w:rPr>
          <w:rFonts w:cs="Arial"/>
        </w:rPr>
        <w:t xml:space="preserve"> E2, and had reading E2 not been taken, eGFR for Interval 2 would have been assumed </w:t>
      </w:r>
      <w:r w:rsidR="00136AE9">
        <w:rPr>
          <w:rFonts w:cs="Arial"/>
        </w:rPr>
        <w:t>to be consistent with measurement</w:t>
      </w:r>
      <w:r w:rsidR="00C93F7E" w:rsidRPr="00697A58">
        <w:rPr>
          <w:rFonts w:cs="Arial"/>
        </w:rPr>
        <w:t xml:space="preserve"> E1. </w:t>
      </w:r>
    </w:p>
    <w:p w14:paraId="7602A82B" w14:textId="77777777" w:rsidR="00136AE9" w:rsidRDefault="00136AE9" w:rsidP="008D0A37">
      <w:pPr>
        <w:rPr>
          <w:rFonts w:cs="Arial"/>
        </w:rPr>
      </w:pPr>
    </w:p>
    <w:p w14:paraId="073374DB" w14:textId="4D239C70" w:rsidR="00E632FC" w:rsidRDefault="00C93F7E" w:rsidP="008D0A37">
      <w:pPr>
        <w:rPr>
          <w:rFonts w:cs="Arial"/>
        </w:rPr>
      </w:pPr>
      <w:r w:rsidRPr="00697A58">
        <w:rPr>
          <w:rFonts w:cs="Arial"/>
        </w:rPr>
        <w:t xml:space="preserve">The MACE </w:t>
      </w:r>
      <w:r w:rsidR="00136AE9">
        <w:rPr>
          <w:rFonts w:cs="Arial"/>
        </w:rPr>
        <w:t xml:space="preserve">occurred during </w:t>
      </w:r>
      <w:r w:rsidRPr="00697A58">
        <w:rPr>
          <w:rFonts w:cs="Arial"/>
        </w:rPr>
        <w:t>Interval 2</w:t>
      </w:r>
      <w:r w:rsidR="00136AE9">
        <w:rPr>
          <w:rFonts w:cs="Arial"/>
        </w:rPr>
        <w:t>; therefore,</w:t>
      </w:r>
      <w:r w:rsidRPr="00697A58">
        <w:rPr>
          <w:rFonts w:cs="Arial"/>
        </w:rPr>
        <w:t xml:space="preserve"> Interval 1 did not contribute any events to the incident rate for MACE, while Interval 2 contributed one event (with respective exposure times equal to duration of the intervals in patient-years). In the second pass of the analysis, multiple imputation was conducted on bas</w:t>
      </w:r>
      <w:r w:rsidR="00136AE9">
        <w:rPr>
          <w:rFonts w:cs="Arial"/>
        </w:rPr>
        <w:t>eline clinical variables. As this</w:t>
      </w:r>
      <w:r w:rsidRPr="00697A58">
        <w:rPr>
          <w:rFonts w:cs="Arial"/>
        </w:rPr>
        <w:t xml:space="preserve"> patient did not have a serum potassium measurement or an eGFR reading prior to index (K0 and E0</w:t>
      </w:r>
      <w:r w:rsidR="00136AE9">
        <w:rPr>
          <w:rFonts w:cs="Arial"/>
        </w:rPr>
        <w:t>,</w:t>
      </w:r>
      <w:r w:rsidRPr="00697A58">
        <w:rPr>
          <w:rFonts w:cs="Arial"/>
        </w:rPr>
        <w:t xml:space="preserve"> respectively), both variables were imputed with st</w:t>
      </w:r>
      <w:r w:rsidR="00975D52" w:rsidRPr="00697A58">
        <w:rPr>
          <w:rFonts w:cs="Arial"/>
        </w:rPr>
        <w:t>atistical estimates using the R package ‘mice’</w:t>
      </w:r>
      <w:r w:rsidR="00136AE9">
        <w:rPr>
          <w:rFonts w:cs="Arial"/>
        </w:rPr>
        <w:t>,</w:t>
      </w:r>
      <w:r w:rsidRPr="00697A58">
        <w:rPr>
          <w:rFonts w:cs="Arial"/>
        </w:rPr>
        <w:t xml:space="preserve"> and the time between the patient’s index date and their first serum potassium measurement </w:t>
      </w:r>
      <w:r w:rsidR="00136AE9">
        <w:rPr>
          <w:rFonts w:cs="Arial"/>
        </w:rPr>
        <w:t>(</w:t>
      </w:r>
      <w:r w:rsidRPr="00697A58">
        <w:rPr>
          <w:rFonts w:cs="Arial"/>
        </w:rPr>
        <w:t xml:space="preserve">Interval </w:t>
      </w:r>
      <w:r w:rsidR="00136AE9">
        <w:rPr>
          <w:rFonts w:cs="Arial"/>
        </w:rPr>
        <w:t>0)</w:t>
      </w:r>
      <w:r w:rsidRPr="00697A58">
        <w:rPr>
          <w:rFonts w:cs="Arial"/>
        </w:rPr>
        <w:t xml:space="preserve"> would then be included in the analysis. The patient’s serum potassium and eGFR in Interval 0 were assumed constant at K0 and E0 respectively, with all subsequent time-updating remaining unchanged from the first pass of the analysis</w:t>
      </w:r>
      <w:bookmarkEnd w:id="0"/>
      <w:r w:rsidRPr="00697A58">
        <w:rPr>
          <w:rFonts w:cs="Arial"/>
        </w:rPr>
        <w:t>.</w:t>
      </w:r>
      <w:bookmarkEnd w:id="1"/>
    </w:p>
    <w:p w14:paraId="6A35598A" w14:textId="20D0ADCD" w:rsidR="008D0A37" w:rsidRDefault="008D0A37" w:rsidP="008D0A37">
      <w:pPr>
        <w:rPr>
          <w:b/>
        </w:rPr>
      </w:pPr>
    </w:p>
    <w:p w14:paraId="00A84A0C" w14:textId="532D6727" w:rsidR="008D0A37" w:rsidRDefault="008D0A37" w:rsidP="008D0A37">
      <w:pPr>
        <w:rPr>
          <w:b/>
        </w:rPr>
      </w:pPr>
    </w:p>
    <w:p w14:paraId="0FDB373C" w14:textId="77777777" w:rsidR="008D0A37" w:rsidRDefault="008D0A37" w:rsidP="008D0A37">
      <w:pPr>
        <w:rPr>
          <w:b/>
        </w:rPr>
      </w:pPr>
    </w:p>
    <w:p w14:paraId="74F66CD6" w14:textId="344944D9" w:rsidR="00E632FC" w:rsidRPr="00701660" w:rsidRDefault="00E632FC" w:rsidP="008D0A37">
      <w:pPr>
        <w:rPr>
          <w:b/>
        </w:rPr>
      </w:pPr>
      <w:r w:rsidRPr="0058665B">
        <w:rPr>
          <w:b/>
        </w:rPr>
        <w:lastRenderedPageBreak/>
        <w:t xml:space="preserve">Table </w:t>
      </w:r>
      <w:r>
        <w:rPr>
          <w:b/>
        </w:rPr>
        <w:t>S2</w:t>
      </w:r>
      <w:r w:rsidRPr="0058665B">
        <w:rPr>
          <w:b/>
        </w:rPr>
        <w:t xml:space="preserve"> </w:t>
      </w:r>
      <w:r w:rsidRPr="008D0A37">
        <w:t xml:space="preserve">Incidence of death, </w:t>
      </w:r>
      <w:r w:rsidR="006B5A86" w:rsidRPr="008D0A37">
        <w:t xml:space="preserve">major adverse cardiac event </w:t>
      </w:r>
      <w:r w:rsidRPr="008D0A37">
        <w:t>and</w:t>
      </w:r>
      <w:r w:rsidR="006E1BFE" w:rsidRPr="008D0A37">
        <w:t xml:space="preserve"> </w:t>
      </w:r>
      <w:r w:rsidR="00332167" w:rsidRPr="008D0A37">
        <w:t>renin-angiotensin-aldosterone system inhibitor</w:t>
      </w:r>
      <w:r w:rsidR="00C44A0E" w:rsidRPr="008D0A37">
        <w:t xml:space="preserve"> </w:t>
      </w:r>
      <w:r w:rsidRPr="008D0A37">
        <w:t>discontinuation</w:t>
      </w:r>
      <w:r w:rsidR="000A7078" w:rsidRPr="008D0A37">
        <w:t xml:space="preserve"> </w:t>
      </w:r>
      <w:r w:rsidRPr="008D0A37">
        <w:t xml:space="preserve">observed in </w:t>
      </w:r>
      <w:r w:rsidR="006B5A86" w:rsidRPr="008D0A37">
        <w:t>chronic kidney disease patients</w:t>
      </w:r>
      <w:r w:rsidRPr="008D0A37">
        <w:t>, stratified by serum potassium category</w:t>
      </w:r>
    </w:p>
    <w:tbl>
      <w:tblPr>
        <w:tblStyle w:val="TableGrid1"/>
        <w:tblW w:w="5000" w:type="pct"/>
        <w:tblLook w:val="04A0" w:firstRow="1" w:lastRow="0" w:firstColumn="1" w:lastColumn="0" w:noHBand="0" w:noVBand="1"/>
      </w:tblPr>
      <w:tblGrid>
        <w:gridCol w:w="1532"/>
        <w:gridCol w:w="873"/>
        <w:gridCol w:w="991"/>
        <w:gridCol w:w="991"/>
        <w:gridCol w:w="991"/>
        <w:gridCol w:w="991"/>
        <w:gridCol w:w="991"/>
        <w:gridCol w:w="991"/>
        <w:gridCol w:w="999"/>
      </w:tblGrid>
      <w:tr w:rsidR="00E632FC" w:rsidRPr="00EA4D8A" w14:paraId="496CBC92" w14:textId="77777777" w:rsidTr="00D85385">
        <w:tc>
          <w:tcPr>
            <w:tcW w:w="819" w:type="pct"/>
            <w:vMerge w:val="restart"/>
            <w:shd w:val="clear" w:color="auto" w:fill="auto"/>
            <w:vAlign w:val="center"/>
          </w:tcPr>
          <w:p w14:paraId="2CBA3ECF" w14:textId="77777777" w:rsidR="00E632FC" w:rsidRPr="00EA4D8A" w:rsidRDefault="00E632FC" w:rsidP="00D85385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Variable</w:t>
            </w:r>
          </w:p>
        </w:tc>
        <w:tc>
          <w:tcPr>
            <w:tcW w:w="467" w:type="pct"/>
            <w:vMerge w:val="restart"/>
            <w:shd w:val="clear" w:color="auto" w:fill="auto"/>
            <w:vAlign w:val="center"/>
          </w:tcPr>
          <w:p w14:paraId="5DA8BBD6" w14:textId="01C02ADA" w:rsidR="00E632FC" w:rsidRPr="00D85385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bCs/>
                <w:kern w:val="24"/>
                <w:sz w:val="16"/>
                <w:szCs w:val="16"/>
              </w:rPr>
              <w:t>All</w:t>
            </w:r>
          </w:p>
        </w:tc>
        <w:tc>
          <w:tcPr>
            <w:tcW w:w="3714" w:type="pct"/>
            <w:gridSpan w:val="7"/>
            <w:shd w:val="clear" w:color="auto" w:fill="auto"/>
            <w:vAlign w:val="center"/>
          </w:tcPr>
          <w:p w14:paraId="2D3AF243" w14:textId="772445E5" w:rsidR="00E632FC" w:rsidRPr="00EA4D8A" w:rsidRDefault="00E632FC" w:rsidP="00EA4D8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 xml:space="preserve">Serum potassium </w:t>
            </w:r>
            <w:r w:rsidR="00540B14">
              <w:rPr>
                <w:rFonts w:cs="Arial"/>
                <w:b/>
                <w:sz w:val="16"/>
                <w:szCs w:val="16"/>
              </w:rPr>
              <w:t xml:space="preserve">at baseline </w:t>
            </w:r>
            <w:r w:rsidRPr="00EA4D8A">
              <w:rPr>
                <w:rFonts w:cs="Arial"/>
                <w:b/>
                <w:sz w:val="16"/>
                <w:szCs w:val="16"/>
              </w:rPr>
              <w:t>(mmol/</w:t>
            </w:r>
            <w:proofErr w:type="gramStart"/>
            <w:r w:rsidRPr="00EA4D8A">
              <w:rPr>
                <w:rFonts w:cs="Arial"/>
                <w:b/>
                <w:sz w:val="16"/>
                <w:szCs w:val="16"/>
              </w:rPr>
              <w:t>L)</w:t>
            </w:r>
            <w:r w:rsidR="00540B14" w:rsidRPr="00540B14">
              <w:rPr>
                <w:rFonts w:cs="Arial"/>
                <w:b/>
                <w:sz w:val="16"/>
                <w:szCs w:val="16"/>
                <w:vertAlign w:val="superscript"/>
              </w:rPr>
              <w:t>a</w:t>
            </w:r>
            <w:proofErr w:type="gramEnd"/>
          </w:p>
        </w:tc>
      </w:tr>
      <w:tr w:rsidR="006E1BFE" w:rsidRPr="00EA4D8A" w14:paraId="716F4494" w14:textId="77777777" w:rsidTr="00D85385">
        <w:tc>
          <w:tcPr>
            <w:tcW w:w="819" w:type="pct"/>
            <w:vMerge/>
            <w:shd w:val="clear" w:color="auto" w:fill="auto"/>
            <w:vAlign w:val="center"/>
          </w:tcPr>
          <w:p w14:paraId="6B8B0AC6" w14:textId="77777777" w:rsidR="00E632FC" w:rsidRPr="00EA4D8A" w:rsidRDefault="00E632FC" w:rsidP="00D85385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467" w:type="pct"/>
            <w:vMerge/>
            <w:shd w:val="clear" w:color="auto" w:fill="auto"/>
            <w:vAlign w:val="center"/>
          </w:tcPr>
          <w:p w14:paraId="502930AF" w14:textId="77777777" w:rsidR="00E632FC" w:rsidRPr="00EA4D8A" w:rsidRDefault="00E632FC" w:rsidP="00EA4D8A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</w:p>
        </w:tc>
        <w:tc>
          <w:tcPr>
            <w:tcW w:w="530" w:type="pct"/>
            <w:shd w:val="clear" w:color="auto" w:fill="auto"/>
            <w:vAlign w:val="center"/>
          </w:tcPr>
          <w:p w14:paraId="703D3047" w14:textId="73EA27DD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&lt;3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F6AC6ED" w14:textId="4ADBD520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3.5 to &lt;4.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B3C1C70" w14:textId="6BA99C5D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4.0 to &lt;4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33352AE" w14:textId="1B3ECAB1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4.5 to &lt;5.0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24D9562" w14:textId="763FEDAB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5.0 to &lt;5.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70FB463" w14:textId="27ABC16F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5.5 to &lt;6.0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3E80E21D" w14:textId="667E723F" w:rsidR="00E632FC" w:rsidRPr="00EA4D8A" w:rsidRDefault="00E632FC" w:rsidP="00D85385">
            <w:pPr>
              <w:spacing w:line="240" w:lineRule="auto"/>
              <w:jc w:val="center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≥6.0</w:t>
            </w:r>
          </w:p>
        </w:tc>
      </w:tr>
      <w:tr w:rsidR="00D85385" w:rsidRPr="00EA4D8A" w14:paraId="420ACE6B" w14:textId="77777777" w:rsidTr="00D85385"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4B4B64A" w14:textId="24E71B6E" w:rsidR="00D85385" w:rsidRPr="00EA4D8A" w:rsidRDefault="00D85385" w:rsidP="00D85385">
            <w:pPr>
              <w:spacing w:line="240" w:lineRule="auto"/>
              <w:jc w:val="left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Number of patient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C21073" w14:textId="63EE408E" w:rsidR="00D85385" w:rsidRPr="00EA4D8A" w:rsidRDefault="00D85385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>
              <w:rPr>
                <w:rFonts w:eastAsia="Calibri" w:cs="Arial"/>
                <w:sz w:val="16"/>
                <w:szCs w:val="16"/>
              </w:rPr>
              <w:t>191,96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FDBDE8" w14:textId="426D221B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3,63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B349E" w14:textId="425E2FF6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7,662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CE41E0" w14:textId="592136F2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50,065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C21C37" w14:textId="41702F94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8,54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6C17546" w14:textId="70623B33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8,45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BCCBAE" w14:textId="0D2E48A9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4,250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3DEB676" w14:textId="1BB23355" w:rsidR="00D85385" w:rsidRPr="00EA4D8A" w:rsidRDefault="00D85385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>
              <w:rPr>
                <w:rFonts w:cs="Arial"/>
                <w:color w:val="000000"/>
                <w:sz w:val="16"/>
                <w:szCs w:val="16"/>
              </w:rPr>
              <w:t>1,026</w:t>
            </w:r>
          </w:p>
        </w:tc>
      </w:tr>
      <w:tr w:rsidR="006E1BFE" w:rsidRPr="00EA4D8A" w14:paraId="2B6B1E0C" w14:textId="77777777" w:rsidTr="00D85385">
        <w:tc>
          <w:tcPr>
            <w:tcW w:w="819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F00E1EA" w14:textId="05FF801E" w:rsidR="006E1BFE" w:rsidRPr="00EA4D8A" w:rsidRDefault="006E1BFE" w:rsidP="00D85385">
            <w:pPr>
              <w:spacing w:line="240" w:lineRule="auto"/>
              <w:jc w:val="left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Number of patient-years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E79C16" w14:textId="35E2A1D1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952,50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35BB5D0" w14:textId="52669B21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3,390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05A9A6B" w14:textId="455A106A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03,404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EE2DB00" w14:textId="2B347AAA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323,766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FF890EE" w14:textId="1752A287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324,011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DDCACBD" w14:textId="5831D58E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23,523</w:t>
            </w:r>
          </w:p>
        </w:tc>
        <w:tc>
          <w:tcPr>
            <w:tcW w:w="53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5DBA3EE" w14:textId="0ADA917D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2,455</w:t>
            </w:r>
          </w:p>
        </w:tc>
        <w:tc>
          <w:tcPr>
            <w:tcW w:w="53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2CB00F" w14:textId="7E0C2746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3,090</w:t>
            </w:r>
          </w:p>
        </w:tc>
      </w:tr>
      <w:tr w:rsidR="006E1BFE" w:rsidRPr="00EA4D8A" w14:paraId="33C3CF59" w14:textId="77777777" w:rsidTr="00EA4D8A">
        <w:tc>
          <w:tcPr>
            <w:tcW w:w="5000" w:type="pct"/>
            <w:gridSpan w:val="9"/>
            <w:shd w:val="clear" w:color="auto" w:fill="auto"/>
            <w:vAlign w:val="center"/>
          </w:tcPr>
          <w:p w14:paraId="5BE6792E" w14:textId="1E1106E4" w:rsidR="006E1BFE" w:rsidRPr="00EA4D8A" w:rsidRDefault="006E1BFE" w:rsidP="00D85385">
            <w:pPr>
              <w:spacing w:line="240" w:lineRule="auto"/>
              <w:jc w:val="left"/>
              <w:rPr>
                <w:rFonts w:cs="Arial"/>
                <w:b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b/>
                <w:color w:val="000000"/>
                <w:sz w:val="16"/>
                <w:szCs w:val="16"/>
              </w:rPr>
              <w:t>Death</w:t>
            </w:r>
          </w:p>
        </w:tc>
      </w:tr>
      <w:tr w:rsidR="006E1BFE" w:rsidRPr="00EA4D8A" w14:paraId="4C0884E6" w14:textId="77777777" w:rsidTr="00D85385">
        <w:tc>
          <w:tcPr>
            <w:tcW w:w="819" w:type="pct"/>
            <w:shd w:val="clear" w:color="auto" w:fill="auto"/>
            <w:vAlign w:val="center"/>
          </w:tcPr>
          <w:p w14:paraId="12B103FE" w14:textId="592FA528" w:rsidR="006E1BFE" w:rsidRPr="00EA4D8A" w:rsidRDefault="006E1BFE" w:rsidP="00D85385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Number of events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2292FD53" w14:textId="78D98BF6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44,961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DB8567F" w14:textId="56FBAC6F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,82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48F77B9" w14:textId="1012FC83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5,852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58B0624" w14:textId="436DED6E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3,43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802C573" w14:textId="6B3A6582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3,677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9D6EF36" w14:textId="3A55102E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6,573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8B43729" w14:textId="6C5A9A89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,033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275A3DFB" w14:textId="6AE77433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694</w:t>
            </w:r>
          </w:p>
        </w:tc>
      </w:tr>
      <w:tr w:rsidR="006E1BFE" w:rsidRPr="00EA4D8A" w14:paraId="63473010" w14:textId="77777777" w:rsidTr="00D85385">
        <w:tc>
          <w:tcPr>
            <w:tcW w:w="819" w:type="pct"/>
            <w:shd w:val="clear" w:color="auto" w:fill="auto"/>
            <w:vAlign w:val="center"/>
          </w:tcPr>
          <w:p w14:paraId="2D841025" w14:textId="63055361" w:rsidR="006E1BFE" w:rsidRPr="00EA4D8A" w:rsidRDefault="006E1BFE" w:rsidP="00D85385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Rate per 1,000 patient-years (95% CI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7D949D3" w14:textId="77777777" w:rsidR="00EA4D8A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47</w:t>
            </w:r>
          </w:p>
          <w:p w14:paraId="557C13E7" w14:textId="2EE44FE1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(47, 48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352DBD8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36</w:t>
            </w:r>
          </w:p>
          <w:p w14:paraId="6EC5D027" w14:textId="1B2FC986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130, 14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56EE698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57</w:t>
            </w:r>
          </w:p>
          <w:p w14:paraId="6D6B9E4B" w14:textId="43A0A88C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55, 58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D718E8B" w14:textId="3AB8AEF1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42</w:t>
            </w:r>
          </w:p>
          <w:p w14:paraId="54A491FD" w14:textId="0CA5BDDD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41, 4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290CED6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42 </w:t>
            </w:r>
          </w:p>
          <w:p w14:paraId="488182BB" w14:textId="5A1C1650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42, 4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12907B0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53 </w:t>
            </w:r>
          </w:p>
          <w:p w14:paraId="2B812863" w14:textId="4C9592AE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52, 55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DC6FF3B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91 </w:t>
            </w:r>
          </w:p>
          <w:p w14:paraId="6695A003" w14:textId="14E0C3DF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7, 95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705562B7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225 </w:t>
            </w:r>
          </w:p>
          <w:p w14:paraId="4E5D104D" w14:textId="69A16966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208, 242)</w:t>
            </w:r>
          </w:p>
        </w:tc>
      </w:tr>
      <w:tr w:rsidR="006E1BFE" w:rsidRPr="00EA4D8A" w14:paraId="35251E26" w14:textId="77777777" w:rsidTr="00EA4D8A">
        <w:tc>
          <w:tcPr>
            <w:tcW w:w="5000" w:type="pct"/>
            <w:gridSpan w:val="9"/>
            <w:shd w:val="clear" w:color="auto" w:fill="auto"/>
            <w:vAlign w:val="center"/>
          </w:tcPr>
          <w:p w14:paraId="0314198E" w14:textId="39749460" w:rsidR="006E1BFE" w:rsidRPr="00EA4D8A" w:rsidRDefault="006E1BFE" w:rsidP="00D85385">
            <w:pPr>
              <w:spacing w:line="240" w:lineRule="auto"/>
              <w:jc w:val="left"/>
              <w:rPr>
                <w:rFonts w:cs="Arial"/>
                <w:sz w:val="16"/>
                <w:szCs w:val="16"/>
              </w:rPr>
            </w:pPr>
            <w:r w:rsidRPr="00EA4D8A">
              <w:rPr>
                <w:rFonts w:eastAsia="Calibri" w:cs="Arial"/>
                <w:b/>
                <w:sz w:val="16"/>
                <w:szCs w:val="16"/>
              </w:rPr>
              <w:t>MACE</w:t>
            </w:r>
          </w:p>
        </w:tc>
      </w:tr>
      <w:tr w:rsidR="006E1BFE" w:rsidRPr="00EA4D8A" w14:paraId="399DD79E" w14:textId="77777777" w:rsidTr="00D85385">
        <w:tc>
          <w:tcPr>
            <w:tcW w:w="819" w:type="pct"/>
            <w:shd w:val="clear" w:color="auto" w:fill="auto"/>
            <w:vAlign w:val="center"/>
          </w:tcPr>
          <w:p w14:paraId="6C026F2C" w14:textId="1929A977" w:rsidR="006E1BFE" w:rsidRPr="00EA4D8A" w:rsidRDefault="006E1BFE" w:rsidP="00D85385">
            <w:pPr>
              <w:spacing w:line="240" w:lineRule="auto"/>
              <w:jc w:val="left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Number of events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46FD3E3" w14:textId="6691B305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80,03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139C0191" w14:textId="54C4193A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,55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2F4E47A" w14:textId="0208AF33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9,17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014A88A" w14:textId="2235E4F0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5,91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3928FE6" w14:textId="089C8184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6,65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8A73542" w14:textId="77216384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0,73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1B3027C" w14:textId="56F3B27E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244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FE8309D" w14:textId="5E136935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340</w:t>
            </w:r>
          </w:p>
        </w:tc>
      </w:tr>
      <w:tr w:rsidR="006E1BFE" w:rsidRPr="00EA4D8A" w14:paraId="4AB3239C" w14:textId="77777777" w:rsidTr="00D85385">
        <w:tc>
          <w:tcPr>
            <w:tcW w:w="819" w:type="pct"/>
            <w:shd w:val="clear" w:color="auto" w:fill="auto"/>
            <w:vAlign w:val="center"/>
          </w:tcPr>
          <w:p w14:paraId="29237E1C" w14:textId="4C992007" w:rsidR="006E1BFE" w:rsidRPr="00EA4D8A" w:rsidRDefault="006E1BFE" w:rsidP="00D85385">
            <w:pPr>
              <w:spacing w:line="240" w:lineRule="auto"/>
              <w:jc w:val="left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Rate per 1,000 patient-years (95% CI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165530A9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84</w:t>
            </w:r>
          </w:p>
          <w:p w14:paraId="793B6228" w14:textId="392D34F3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3, 85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25369DC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116 </w:t>
            </w:r>
          </w:p>
          <w:p w14:paraId="6852AF51" w14:textId="2F47D8C2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111, 12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8E40D48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89 </w:t>
            </w:r>
          </w:p>
          <w:p w14:paraId="3135AB94" w14:textId="26FFA830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7, 9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8664F24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80 </w:t>
            </w:r>
          </w:p>
          <w:p w14:paraId="7FEB29C1" w14:textId="515D03C4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79, 81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1F2D008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82 </w:t>
            </w:r>
          </w:p>
          <w:p w14:paraId="56CDDBF7" w14:textId="7438611F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1, 83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7DA6E47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87 </w:t>
            </w:r>
          </w:p>
          <w:p w14:paraId="6A74EDAD" w14:textId="0FDEF7F0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5, 89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B4FDDD0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100 </w:t>
            </w:r>
          </w:p>
          <w:p w14:paraId="7625EC12" w14:textId="0B46EF1D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96, 104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F163652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110 </w:t>
            </w:r>
          </w:p>
          <w:p w14:paraId="1AB5C77F" w14:textId="23AAEB6B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99, 122)</w:t>
            </w:r>
          </w:p>
        </w:tc>
      </w:tr>
      <w:tr w:rsidR="006E1BFE" w:rsidRPr="00EA4D8A" w14:paraId="636B620A" w14:textId="77777777" w:rsidTr="00EA4D8A">
        <w:tc>
          <w:tcPr>
            <w:tcW w:w="5000" w:type="pct"/>
            <w:gridSpan w:val="9"/>
            <w:shd w:val="clear" w:color="auto" w:fill="auto"/>
            <w:vAlign w:val="center"/>
          </w:tcPr>
          <w:p w14:paraId="57E410F5" w14:textId="5B889155" w:rsidR="006E1BFE" w:rsidRPr="00EA4D8A" w:rsidRDefault="006E1BFE" w:rsidP="00D85385">
            <w:pPr>
              <w:spacing w:line="240" w:lineRule="auto"/>
              <w:jc w:val="left"/>
              <w:rPr>
                <w:rFonts w:cs="Arial"/>
                <w:b/>
                <w:sz w:val="16"/>
                <w:szCs w:val="16"/>
              </w:rPr>
            </w:pPr>
            <w:r w:rsidRPr="00EA4D8A">
              <w:rPr>
                <w:rFonts w:cs="Arial"/>
                <w:b/>
                <w:sz w:val="16"/>
                <w:szCs w:val="16"/>
              </w:rPr>
              <w:t>RAASi discontinuation</w:t>
            </w:r>
          </w:p>
        </w:tc>
      </w:tr>
      <w:tr w:rsidR="006E1BFE" w:rsidRPr="00EA4D8A" w14:paraId="69CD3573" w14:textId="77777777" w:rsidTr="00D85385">
        <w:tc>
          <w:tcPr>
            <w:tcW w:w="819" w:type="pct"/>
            <w:shd w:val="clear" w:color="auto" w:fill="auto"/>
            <w:vAlign w:val="center"/>
          </w:tcPr>
          <w:p w14:paraId="299D0E13" w14:textId="28052813" w:rsidR="006E1BFE" w:rsidRPr="00EA4D8A" w:rsidRDefault="006E1BFE" w:rsidP="00D85385">
            <w:pPr>
              <w:spacing w:line="240" w:lineRule="auto"/>
              <w:jc w:val="left"/>
              <w:rPr>
                <w:rFonts w:eastAsia="Calibri" w:cs="Arial"/>
                <w:bCs/>
                <w:kern w:val="24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Number of events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0931ACB9" w14:textId="5106F138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75,48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002BCF2" w14:textId="7350A56B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,219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4176B79" w14:textId="77E6E7DD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7,644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4182FFD0" w14:textId="7059FBFF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3,908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99C95F8" w14:textId="4725696F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26,265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73228E7" w14:textId="014AB4A6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12,176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0A580FA5" w14:textId="2A00F84E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3,292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5ACC4703" w14:textId="0242A46E" w:rsidR="006E1BFE" w:rsidRPr="00EA4D8A" w:rsidRDefault="006E1BFE" w:rsidP="00EA4D8A">
            <w:pPr>
              <w:spacing w:line="240" w:lineRule="auto"/>
              <w:jc w:val="center"/>
              <w:rPr>
                <w:rFonts w:eastAsia="Calibri" w:cs="Arial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984</w:t>
            </w:r>
          </w:p>
        </w:tc>
      </w:tr>
      <w:tr w:rsidR="006E1BFE" w:rsidRPr="00EA4D8A" w14:paraId="78C008D6" w14:textId="77777777" w:rsidTr="00D85385">
        <w:tc>
          <w:tcPr>
            <w:tcW w:w="819" w:type="pct"/>
            <w:shd w:val="clear" w:color="auto" w:fill="auto"/>
            <w:vAlign w:val="center"/>
          </w:tcPr>
          <w:p w14:paraId="1BEA90D9" w14:textId="78197A8E" w:rsidR="006E1BFE" w:rsidRPr="00EA4D8A" w:rsidRDefault="006E1BFE" w:rsidP="00D85385">
            <w:pPr>
              <w:spacing w:line="240" w:lineRule="auto"/>
              <w:jc w:val="left"/>
              <w:rPr>
                <w:rFonts w:eastAsia="Calibri" w:cs="Arial"/>
                <w:bCs/>
                <w:kern w:val="24"/>
                <w:sz w:val="16"/>
                <w:szCs w:val="16"/>
              </w:rPr>
            </w:pPr>
            <w:r w:rsidRPr="00EA4D8A">
              <w:rPr>
                <w:rFonts w:eastAsia="Calibri" w:cs="Arial"/>
                <w:sz w:val="16"/>
                <w:szCs w:val="16"/>
              </w:rPr>
              <w:t>Rate per 1,000 patient-years (95% CI)</w:t>
            </w:r>
          </w:p>
        </w:tc>
        <w:tc>
          <w:tcPr>
            <w:tcW w:w="467" w:type="pct"/>
            <w:shd w:val="clear" w:color="auto" w:fill="auto"/>
            <w:vAlign w:val="center"/>
          </w:tcPr>
          <w:p w14:paraId="3395EC1D" w14:textId="77777777" w:rsidR="00EA4D8A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79</w:t>
            </w:r>
          </w:p>
          <w:p w14:paraId="3BE8E6FD" w14:textId="755E0941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79, 8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54BD21FA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91 </w:t>
            </w:r>
          </w:p>
          <w:p w14:paraId="18FDDE08" w14:textId="20AAD514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6, 96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73C596CB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74 </w:t>
            </w:r>
          </w:p>
          <w:p w14:paraId="2F00CC34" w14:textId="558894E9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72, 76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C4C992B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74 </w:t>
            </w:r>
          </w:p>
          <w:p w14:paraId="3322E448" w14:textId="2FD07CB3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73, 75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3E9B1ABF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81 </w:t>
            </w:r>
          </w:p>
          <w:p w14:paraId="76EB6361" w14:textId="37FEA20A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80, 82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270963B7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99 </w:t>
            </w:r>
          </w:p>
          <w:p w14:paraId="0C3A195F" w14:textId="27C7620D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97, 100)</w:t>
            </w:r>
          </w:p>
        </w:tc>
        <w:tc>
          <w:tcPr>
            <w:tcW w:w="530" w:type="pct"/>
            <w:shd w:val="clear" w:color="auto" w:fill="auto"/>
            <w:vAlign w:val="center"/>
          </w:tcPr>
          <w:p w14:paraId="6565023D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147 </w:t>
            </w:r>
          </w:p>
          <w:p w14:paraId="1BDDE92D" w14:textId="3CD8D4B5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142, 152)</w:t>
            </w:r>
          </w:p>
        </w:tc>
        <w:tc>
          <w:tcPr>
            <w:tcW w:w="531" w:type="pct"/>
            <w:shd w:val="clear" w:color="auto" w:fill="auto"/>
            <w:vAlign w:val="center"/>
          </w:tcPr>
          <w:p w14:paraId="63C6888A" w14:textId="77777777" w:rsid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 xml:space="preserve">318 </w:t>
            </w:r>
          </w:p>
          <w:p w14:paraId="61BF08C3" w14:textId="28085C38" w:rsidR="006E1BFE" w:rsidRPr="00EA4D8A" w:rsidRDefault="006E1BFE" w:rsidP="00EA4D8A">
            <w:pPr>
              <w:spacing w:line="240" w:lineRule="auto"/>
              <w:jc w:val="center"/>
              <w:rPr>
                <w:rFonts w:cs="Arial"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color w:val="000000"/>
                <w:sz w:val="16"/>
                <w:szCs w:val="16"/>
              </w:rPr>
              <w:t>(299, 339)</w:t>
            </w:r>
          </w:p>
        </w:tc>
      </w:tr>
      <w:tr w:rsidR="006D3D52" w:rsidRPr="00EA4D8A" w14:paraId="0137D82B" w14:textId="77777777" w:rsidTr="00EA4D8A">
        <w:tc>
          <w:tcPr>
            <w:tcW w:w="5000" w:type="pct"/>
            <w:gridSpan w:val="9"/>
            <w:shd w:val="clear" w:color="auto" w:fill="auto"/>
            <w:vAlign w:val="center"/>
          </w:tcPr>
          <w:p w14:paraId="40D8DE7A" w14:textId="77777777" w:rsidR="006D3D52" w:rsidRDefault="006D3D52" w:rsidP="00D85385">
            <w:pPr>
              <w:spacing w:line="240" w:lineRule="auto"/>
              <w:jc w:val="left"/>
              <w:rPr>
                <w:rFonts w:cs="Arial"/>
                <w:i/>
                <w:color w:val="000000"/>
                <w:sz w:val="16"/>
                <w:szCs w:val="16"/>
              </w:rPr>
            </w:pPr>
            <w:r w:rsidRPr="00EA4D8A">
              <w:rPr>
                <w:rFonts w:cs="Arial"/>
                <w:i/>
                <w:color w:val="000000"/>
                <w:sz w:val="16"/>
                <w:szCs w:val="16"/>
              </w:rPr>
              <w:t xml:space="preserve">CI: confidence interval; </w:t>
            </w:r>
            <w:r w:rsidR="0083363A" w:rsidRPr="00EA4D8A">
              <w:rPr>
                <w:rFonts w:cs="Arial"/>
                <w:i/>
                <w:color w:val="000000"/>
                <w:sz w:val="16"/>
                <w:szCs w:val="16"/>
              </w:rPr>
              <w:t>MACE: major adverse cardiac event</w:t>
            </w:r>
            <w:r w:rsidR="00DC15D8" w:rsidRPr="00EA4D8A">
              <w:rPr>
                <w:rFonts w:cs="Arial"/>
                <w:i/>
                <w:color w:val="000000"/>
                <w:sz w:val="16"/>
                <w:szCs w:val="16"/>
              </w:rPr>
              <w:t>; RAASi: renin-angiotensin-aldosterone system inhibitor.</w:t>
            </w:r>
          </w:p>
          <w:p w14:paraId="4959484F" w14:textId="36AE2A02" w:rsidR="003B44F5" w:rsidRPr="003B44F5" w:rsidRDefault="003B44F5" w:rsidP="003B44F5">
            <w:pPr>
              <w:pStyle w:val="ListParagraph"/>
              <w:numPr>
                <w:ilvl w:val="0"/>
                <w:numId w:val="33"/>
              </w:numPr>
              <w:spacing w:line="240" w:lineRule="auto"/>
              <w:rPr>
                <w:rFonts w:cs="Arial"/>
                <w:sz w:val="16"/>
                <w:szCs w:val="18"/>
              </w:rPr>
            </w:pPr>
            <w:r w:rsidRPr="00681A94">
              <w:rPr>
                <w:rFonts w:cs="Arial"/>
                <w:sz w:val="16"/>
                <w:szCs w:val="18"/>
              </w:rPr>
              <w:t xml:space="preserve">Stratified </w:t>
            </w:r>
            <w:r>
              <w:rPr>
                <w:rFonts w:cs="Arial"/>
                <w:sz w:val="16"/>
                <w:szCs w:val="18"/>
              </w:rPr>
              <w:t>event incidence</w:t>
            </w:r>
            <w:r w:rsidRPr="00681A94">
              <w:rPr>
                <w:rFonts w:cs="Arial"/>
                <w:sz w:val="16"/>
                <w:szCs w:val="18"/>
              </w:rPr>
              <w:t xml:space="preserve"> </w:t>
            </w:r>
            <w:proofErr w:type="gramStart"/>
            <w:r w:rsidRPr="00681A94">
              <w:rPr>
                <w:rFonts w:cs="Arial"/>
                <w:sz w:val="16"/>
                <w:szCs w:val="18"/>
              </w:rPr>
              <w:t>include</w:t>
            </w:r>
            <w:proofErr w:type="gramEnd"/>
            <w:r w:rsidRPr="00681A94">
              <w:rPr>
                <w:rFonts w:cs="Arial"/>
                <w:sz w:val="16"/>
                <w:szCs w:val="18"/>
              </w:rPr>
              <w:t xml:space="preserve"> only those patients with an observed serum potassium measurement recorded within +3 months of the index date. </w:t>
            </w:r>
          </w:p>
        </w:tc>
      </w:tr>
    </w:tbl>
    <w:p w14:paraId="14A52D82" w14:textId="77777777" w:rsidR="008D0A37" w:rsidRDefault="008D0A37" w:rsidP="008D0A37">
      <w:pPr>
        <w:rPr>
          <w:b/>
        </w:rPr>
      </w:pPr>
    </w:p>
    <w:p w14:paraId="3A022496" w14:textId="267A1375" w:rsidR="00553B02" w:rsidRDefault="0085685B" w:rsidP="008D0A37">
      <w:pPr>
        <w:rPr>
          <w:b/>
        </w:rPr>
      </w:pPr>
      <w:r>
        <w:rPr>
          <w:b/>
        </w:rPr>
        <w:t>Table S</w:t>
      </w:r>
      <w:r w:rsidR="00E632FC">
        <w:rPr>
          <w:b/>
        </w:rPr>
        <w:t>3</w:t>
      </w:r>
      <w:r w:rsidR="00553B02" w:rsidRPr="0058665B">
        <w:rPr>
          <w:b/>
        </w:rPr>
        <w:t xml:space="preserve"> </w:t>
      </w:r>
      <w:r w:rsidR="00553B02" w:rsidRPr="008D0A37">
        <w:t>Model output for final risk equations</w:t>
      </w:r>
      <w:r w:rsidR="00E7374F" w:rsidRPr="008D0A37">
        <w:t>,</w:t>
      </w:r>
      <w:r w:rsidR="004035BB" w:rsidRPr="008D0A37">
        <w:t xml:space="preserve"> re-estimated using patient-intervals restricted to a maximum duration of 30 days</w:t>
      </w:r>
    </w:p>
    <w:tbl>
      <w:tblPr>
        <w:tblStyle w:val="TableGrid"/>
        <w:tblW w:w="9209" w:type="dxa"/>
        <w:tblLayout w:type="fixed"/>
        <w:tblLook w:val="04A0" w:firstRow="1" w:lastRow="0" w:firstColumn="1" w:lastColumn="0" w:noHBand="0" w:noVBand="1"/>
      </w:tblPr>
      <w:tblGrid>
        <w:gridCol w:w="4673"/>
        <w:gridCol w:w="1134"/>
        <w:gridCol w:w="1134"/>
        <w:gridCol w:w="1134"/>
        <w:gridCol w:w="1134"/>
      </w:tblGrid>
      <w:tr w:rsidR="00553B02" w:rsidRPr="0058665B" w14:paraId="6A1AE69B" w14:textId="77777777" w:rsidTr="008D0A37"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425DFD" w14:textId="77777777" w:rsidR="00553B02" w:rsidRPr="0058665B" w:rsidRDefault="00553B02" w:rsidP="008D0A37">
            <w:pPr>
              <w:pStyle w:val="NoSpacing"/>
              <w:keepNext/>
              <w:keepLines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xplanatory variabl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01CA866" w14:textId="77777777" w:rsidR="00553B02" w:rsidRPr="0058665B" w:rsidRDefault="00553B02" w:rsidP="008D0A37">
            <w:pPr>
              <w:pStyle w:val="NoSpacing"/>
              <w:keepNext/>
              <w:keepLines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Estimat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7523B3" w14:textId="77777777" w:rsidR="00553B02" w:rsidRPr="0058665B" w:rsidRDefault="00553B02" w:rsidP="008D0A37">
            <w:pPr>
              <w:pStyle w:val="NoSpacing"/>
              <w:keepNext/>
              <w:keepLines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E77147" w14:textId="77777777" w:rsidR="00553B02" w:rsidRPr="0058665B" w:rsidRDefault="00553B02" w:rsidP="008D0A37">
            <w:pPr>
              <w:pStyle w:val="NoSpacing"/>
              <w:keepNext/>
              <w:keepLines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i/>
                <w:color w:val="000000" w:themeColor="text1"/>
                <w:sz w:val="18"/>
                <w:szCs w:val="18"/>
              </w:rPr>
              <w:t>t</w:t>
            </w: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 xml:space="preserve"> statistic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7F1962B" w14:textId="77777777" w:rsidR="00553B02" w:rsidRPr="0058665B" w:rsidRDefault="00553B02" w:rsidP="008D0A37">
            <w:pPr>
              <w:pStyle w:val="NoSpacing"/>
              <w:keepNext/>
              <w:keepLines/>
              <w:jc w:val="center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P-value</w:t>
            </w:r>
          </w:p>
        </w:tc>
      </w:tr>
      <w:tr w:rsidR="00553B02" w:rsidRPr="0058665B" w14:paraId="19A1BFFE" w14:textId="77777777" w:rsidTr="008D0A37">
        <w:tc>
          <w:tcPr>
            <w:tcW w:w="9209" w:type="dxa"/>
            <w:gridSpan w:val="5"/>
            <w:shd w:val="clear" w:color="auto" w:fill="auto"/>
            <w:vAlign w:val="center"/>
          </w:tcPr>
          <w:p w14:paraId="250DB33C" w14:textId="77777777" w:rsidR="00553B02" w:rsidRPr="0058665B" w:rsidRDefault="00553B02" w:rsidP="008D0A37">
            <w:pPr>
              <w:pStyle w:val="NoSpacing"/>
              <w:keepNext/>
              <w:keepLines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cidence of death</w:t>
            </w:r>
          </w:p>
        </w:tc>
      </w:tr>
      <w:tr w:rsidR="00B17219" w:rsidRPr="0058665B" w14:paraId="1C0E36FE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D4F39C7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688493" w14:textId="0E8B5BAA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.18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B2C9DB" w14:textId="1348533D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47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F690DB" w14:textId="58AE13C4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9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1FE12D" w14:textId="27B2B7C0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419821F8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6860783A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&lt;3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144A0" w14:textId="0F9D7706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6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E29C1E" w14:textId="26EBE5F7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8C1D9D" w14:textId="42E204D4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58ED65" w14:textId="4C282CA2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4CAE7F1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045BFEB0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3.5 to &lt;4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66660" w14:textId="774001B8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252CF" w14:textId="6D8EDA2A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2BF922F" w14:textId="1C5473DF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7FDBF" w14:textId="1842C340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3300BB6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5D4DCAF3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4.0 to &lt;4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6FBE52" w14:textId="3AA31A64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E514CD" w14:textId="1E382EFE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5BBB1D" w14:textId="6C6F96BE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A261BAE" w14:textId="0FF6FA60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17</w:t>
            </w:r>
          </w:p>
        </w:tc>
      </w:tr>
      <w:tr w:rsidR="00B17219" w:rsidRPr="0058665B" w14:paraId="7AB6341F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E21318F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0 to &lt;5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771311" w14:textId="10EFF863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233E07" w14:textId="6118BAB1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0F7DFE" w14:textId="0CBEF225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613EE2" w14:textId="5DAD43CB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7F2A67EA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AFA892A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5 to &lt;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6CEC7F" w14:textId="2D613F24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05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5B98E9E" w14:textId="06C0164F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A10C00" w14:textId="12247A17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565C95" w14:textId="28D328AA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3509D907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18E16728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≥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F39C8" w14:textId="0BE9EDC4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8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9875BE" w14:textId="2853265C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E9A376" w14:textId="18F36D11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3.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30AA81" w14:textId="55A49A17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7D44990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55D7A3EE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Age at baselin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B8B8C0" w14:textId="582CC79A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48F0A" w14:textId="48F23E8E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40650D" w14:textId="10569EBD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0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716536" w14:textId="49B26B0E" w:rsidR="00B17219" w:rsidRPr="0058665B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3A186236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4BAF0478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Gender at baseline: 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4B5D84" w14:textId="36E47F24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8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F5657" w14:textId="76EE5135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002B9" w14:textId="2FAE42E2" w:rsidR="00B17219" w:rsidRPr="0058665B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2.0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65591C" w14:textId="73680400" w:rsidR="00B17219" w:rsidRPr="0058665B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B17219" w:rsidRPr="0058665B" w14:paraId="22E1F40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47C7FB1" w14:textId="77777777" w:rsidR="00B17219" w:rsidRPr="0058665B" w:rsidRDefault="00B17219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moker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3B8D7B" w14:textId="3E8EBFD8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1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AF7BE7" w14:textId="05629B29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312D0D" w14:textId="32E737A1" w:rsidR="00B17219" w:rsidRPr="007568EE" w:rsidRDefault="00B17219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5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9A2749" w14:textId="13229181" w:rsidR="00B17219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4C953B7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15ADE6C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 with CKD (</w:t>
            </w:r>
            <w:r>
              <w:rPr>
                <w:rFonts w:ascii="Arial" w:hAnsi="Arial" w:cs="Arial"/>
                <w:sz w:val="18"/>
                <w:szCs w:val="18"/>
              </w:rPr>
              <w:t>years</w:t>
            </w:r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13AC14" w14:textId="29F45BBD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BBD42BF" w14:textId="213FE30A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B67E2B" w14:textId="519EFB12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12F6DD" w14:textId="0145B80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12273A6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4168957" w14:textId="65F1D0D6" w:rsidR="006307AE" w:rsidRPr="00ED35C4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-updated eGFR (</w:t>
            </w:r>
            <w:r w:rsidRPr="0058665B">
              <w:rPr>
                <w:rFonts w:ascii="Arial" w:hAnsi="Arial" w:cs="Arial"/>
                <w:sz w:val="18"/>
                <w:szCs w:val="18"/>
                <w:lang w:val="en-US"/>
              </w:rPr>
              <w:t>mL/min/1.73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ED35C4">
              <w:rPr>
                <w:rFonts w:ascii="Arial" w:hAnsi="Arial" w:cs="Arial"/>
                <w:sz w:val="18"/>
                <w:szCs w:val="18"/>
              </w:rPr>
              <w:t xml:space="preserve">; </w:t>
            </w:r>
            <w:r w:rsidRPr="0058665B">
              <w:rPr>
                <w:rFonts w:ascii="Arial" w:hAnsi="Arial" w:cs="Arial"/>
                <w:sz w:val="18"/>
                <w:szCs w:val="18"/>
              </w:rPr>
              <w:t xml:space="preserve">truncated at 60 </w:t>
            </w:r>
            <w:r w:rsidRPr="0058665B">
              <w:rPr>
                <w:rFonts w:ascii="Arial" w:hAnsi="Arial" w:cs="Arial"/>
                <w:sz w:val="18"/>
                <w:szCs w:val="18"/>
                <w:lang w:val="en-US"/>
              </w:rPr>
              <w:t>mL/min/1.73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ED35C4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9F8AEC" w14:textId="77ED927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A1620A" w14:textId="7017FC3F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AFF76" w14:textId="6334FF2F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5.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6725EF" w14:textId="3453CCC5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2EAC9B2D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5F7A569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-updated prescribed RAASi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915E87" w14:textId="3028B3B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898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4090E" w14:textId="2484549F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C37C7" w14:textId="03AF2504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61.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349107" w14:textId="24242B77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1CC7FCC1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EC9DAD3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-updated history of HF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DCA374" w14:textId="37B1B328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806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774199" w14:textId="3732E19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1C8E15" w14:textId="36064D4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838D13" w14:textId="4B2A0367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FFFD0DC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F382C57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diabetes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09D03B" w14:textId="1AEC368B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8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866457" w14:textId="72F52153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42F94" w14:textId="410C5B2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6.4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620FA9" w14:textId="3C9ADB57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B6549A9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3FC7B89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cancer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1C1B19" w14:textId="466114E4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7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48703C" w14:textId="156B551C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06AC0C" w14:textId="51ACC453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A034B1B" w14:textId="3603CCB4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9CA6308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7C7C62B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PVD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0A1725" w14:textId="1E78409A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3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C26B0C5" w14:textId="065316B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58569A" w14:textId="3C9AF18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FF0E09" w14:textId="1F307E5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717</w:t>
            </w:r>
          </w:p>
        </w:tc>
      </w:tr>
      <w:tr w:rsidR="006307AE" w:rsidRPr="0058665B" w14:paraId="6E1F753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4461C18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dementia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B0BE06" w14:textId="226CAA13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52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776EF4E" w14:textId="3DC57125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C75861" w14:textId="5A9274E7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96614C" w14:textId="740FD305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705965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47E02880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MACE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7EA3D1" w14:textId="5087E994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4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E5F89A6" w14:textId="0918AE1B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30A7E8" w14:textId="12DC056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A639D7" w14:textId="6393F8E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2FC7C902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C647785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Natural logarithm of baseline BMI (</w:t>
            </w:r>
            <w:r w:rsidRPr="0058665B">
              <w:rPr>
                <w:rFonts w:ascii="Arial" w:eastAsia="Calibri" w:hAnsi="Arial" w:cs="Arial"/>
                <w:sz w:val="18"/>
                <w:szCs w:val="18"/>
              </w:rPr>
              <w:t>kg/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49F7EB" w14:textId="1438F6B0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B8BA9B" w14:textId="685C699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8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6DB83AE" w14:textId="3C4CCEA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8.7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E578CF7" w14:textId="435BE95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10DAA3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E770D26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lastRenderedPageBreak/>
              <w:t>Natural logarithm of baseline haemoglobin (g/</w:t>
            </w:r>
            <w:proofErr w:type="spellStart"/>
            <w:r w:rsidRPr="0058665B">
              <w:rPr>
                <w:rFonts w:ascii="Arial" w:hAnsi="Arial" w:cs="Arial"/>
                <w:sz w:val="18"/>
                <w:szCs w:val="18"/>
              </w:rPr>
              <w:t>cL</w:t>
            </w:r>
            <w:proofErr w:type="spellEnd"/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401FDA" w14:textId="33F3AD95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6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F12DF1D" w14:textId="26570DDD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2062B1D" w14:textId="74BB9DDD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0A744" w14:textId="34D6B48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B92E7F9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44871B2" w14:textId="23F74316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diuretic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A3EB8D2" w14:textId="2126F12D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4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450D34" w14:textId="6DFF0CFB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187795" w14:textId="6CA1FDE1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B053FD" w14:textId="649B4717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419556DA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DDA3E34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bronchodilators ± 3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8914FBF" w14:textId="0E8023FE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AD19CB" w14:textId="64F18876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2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C35E8E" w14:textId="210CF1C2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0F5750" w14:textId="727B95C2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0BC9FCA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931CB47" w14:textId="7FFF6DD9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insulin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5033B8" w14:textId="7E97F674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DCD3E9" w14:textId="26D6B9FA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9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BA8914" w14:textId="16A96CC9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29B2C9" w14:textId="7CBF2100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80</w:t>
            </w:r>
          </w:p>
        </w:tc>
      </w:tr>
      <w:tr w:rsidR="006307AE" w:rsidRPr="0058665B" w14:paraId="6BFD61B1" w14:textId="77777777" w:rsidTr="008D0A37">
        <w:trPr>
          <w:trHeight w:val="21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AC8E5" w14:textId="3848100F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statin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309E218" w14:textId="4B61EFDD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8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337196" w14:textId="073BDCA9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9994A2F" w14:textId="1E8CFE09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7.6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8BFAA83" w14:textId="6F6567E5" w:rsidR="006307AE" w:rsidRPr="007568EE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0E391145" w14:textId="77777777" w:rsidTr="008D0A37">
        <w:tc>
          <w:tcPr>
            <w:tcW w:w="9209" w:type="dxa"/>
            <w:gridSpan w:val="5"/>
            <w:shd w:val="clear" w:color="auto" w:fill="auto"/>
            <w:vAlign w:val="center"/>
          </w:tcPr>
          <w:p w14:paraId="7299B81C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cidence of MACE</w:t>
            </w:r>
          </w:p>
        </w:tc>
      </w:tr>
      <w:tr w:rsidR="006307AE" w:rsidRPr="0058665B" w14:paraId="4F8E5CBD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E584AB9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C37800F" w14:textId="164ABF9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743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838AC05" w14:textId="4CA5A8F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2C1D3A" w14:textId="0A50487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3.4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9F2A4" w14:textId="5424723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918CCA9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23888C5D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&lt;3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D8D1F" w14:textId="280C962F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47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9BC717" w14:textId="05EA531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5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A317540" w14:textId="0982F7F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5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66C056C" w14:textId="671DE40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076508DD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777053B8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3.5 to &lt;4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8C25D" w14:textId="57FFDF6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2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5541D4" w14:textId="0E29B2E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8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CB25E6" w14:textId="70C045D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79D820" w14:textId="7E08688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82C2E6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4A11B377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4.0 to &lt;4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1ECA61" w14:textId="23DA432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8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469F2A" w14:textId="074FD12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C54E360" w14:textId="1C1729F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3C0E6" w14:textId="3FB1EB6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6307AE" w:rsidRPr="0058665B" w14:paraId="6387A41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51FC8F77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0 to &lt;5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1899AD" w14:textId="27A0C63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5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CC6CB3" w14:textId="5DE189E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872C341" w14:textId="3074D6F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5B95F3D" w14:textId="0D67660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2</w:t>
            </w:r>
          </w:p>
        </w:tc>
      </w:tr>
      <w:tr w:rsidR="006307AE" w:rsidRPr="0058665B" w14:paraId="4C342C7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65ADF238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5 to &lt;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324A93" w14:textId="52C0BE2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3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D63C962" w14:textId="474CBCAF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31A898" w14:textId="65EF547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1D8997" w14:textId="29888A1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211</w:t>
            </w:r>
          </w:p>
        </w:tc>
      </w:tr>
      <w:tr w:rsidR="006307AE" w:rsidRPr="0058665B" w14:paraId="7052F8EE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0899A294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≥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FEABBC" w14:textId="7625551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5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05F8" w14:textId="113D2B1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9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64B730" w14:textId="72AA068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.7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D479D7" w14:textId="7FC8B98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87</w:t>
            </w:r>
          </w:p>
        </w:tc>
      </w:tr>
      <w:tr w:rsidR="006307AE" w:rsidRPr="0058665B" w14:paraId="2BC5D05E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A24BBC5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Age at baseline (years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E445167" w14:textId="5282B6F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F3B849" w14:textId="7BB2788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F17028" w14:textId="08C78A0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7.2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E688BBF" w14:textId="5FFEA23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2DA13BD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ED75F8B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Gender at baseline: 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7793695" w14:textId="7BC7876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26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02FB8DC" w14:textId="30A2862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1D3BBBE" w14:textId="6601A39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3.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D65079" w14:textId="1F9D20D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793CFBD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3341512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moker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0194475" w14:textId="286181D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4640C27" w14:textId="3FBE428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33113B" w14:textId="010B552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28CED6" w14:textId="2ACF0C7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952</w:t>
            </w:r>
          </w:p>
        </w:tc>
      </w:tr>
      <w:tr w:rsidR="006307AE" w:rsidRPr="0058665B" w14:paraId="1D3204A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C958A5B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 with CKD (</w:t>
            </w:r>
            <w:r>
              <w:rPr>
                <w:rFonts w:ascii="Arial" w:hAnsi="Arial" w:cs="Arial"/>
                <w:sz w:val="18"/>
                <w:szCs w:val="18"/>
              </w:rPr>
              <w:t>years</w:t>
            </w:r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E9B947" w14:textId="641E13C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7581C8" w14:textId="70E8FFB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0096D7" w14:textId="35A6BF6F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9.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A7B75B" w14:textId="2EEF225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D64B7F6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2E8AE3E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-updated eGFR (</w:t>
            </w:r>
            <w:r w:rsidRPr="0058665B">
              <w:rPr>
                <w:rFonts w:ascii="Arial" w:hAnsi="Arial" w:cs="Arial"/>
                <w:sz w:val="18"/>
                <w:szCs w:val="18"/>
                <w:lang w:val="en-US"/>
              </w:rPr>
              <w:t>mL/min/1.73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3714FDF" w14:textId="12900F6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120590" w14:textId="3BAAB8D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76C4033" w14:textId="1F82816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EE7CB08" w14:textId="6CAA153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6307AE" w:rsidRPr="0058665B" w14:paraId="6E4CA3D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4BF25233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diabetes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4855DB" w14:textId="53FCDAE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2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412788B" w14:textId="2667074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9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3A738FF" w14:textId="598EA7C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14279F0" w14:textId="50C4F88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07A65753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0D370731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MACE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1BA0C5" w14:textId="61BB197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712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F3615C" w14:textId="61CBE09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4EADE51" w14:textId="6573C0D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0.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5F7F60" w14:textId="7B44CBB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4DD8DFB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370CFA4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rheumatologic disease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9DA7ACD" w14:textId="0E29F85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33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DA5FB76" w14:textId="7B297B1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0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3ACDAC5" w14:textId="016539B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51AFF9" w14:textId="2363F93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19</w:t>
            </w:r>
          </w:p>
        </w:tc>
      </w:tr>
      <w:tr w:rsidR="006307AE" w:rsidRPr="0058665B" w14:paraId="07485161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140A4313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CPD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BBE519" w14:textId="4D5CCE1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36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50EEF0" w14:textId="7C5AE0D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EB3485" w14:textId="456FAAB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C4AA928" w14:textId="452CD93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2022C5FC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C66B4CD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Natural logarithm of baseline total cholesterol (mmol/L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B331004" w14:textId="376DD29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A2087" w14:textId="0B357A2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BEA1ED" w14:textId="1D9CB91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.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56D47E" w14:textId="207639D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17</w:t>
            </w:r>
          </w:p>
        </w:tc>
      </w:tr>
      <w:tr w:rsidR="006307AE" w:rsidRPr="0058665B" w14:paraId="17FA7BD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11210B6" w14:textId="0B1E61F5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CCB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1810D9" w14:textId="7294EE2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8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4B430C" w14:textId="568219B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5582AFC" w14:textId="5821C544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8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5B055" w14:textId="2299B39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97</w:t>
            </w:r>
          </w:p>
        </w:tc>
      </w:tr>
      <w:tr w:rsidR="006307AE" w:rsidRPr="0058665B" w14:paraId="7796D9D1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F6E4544" w14:textId="253CDF2C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insulin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643132" w14:textId="7D8BABA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1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C02FCB" w14:textId="724512E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8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F6566A" w14:textId="5EF36E8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25DE7EA" w14:textId="3BE5057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5</w:t>
            </w:r>
          </w:p>
        </w:tc>
      </w:tr>
      <w:tr w:rsidR="006307AE" w:rsidRPr="0058665B" w14:paraId="72442A31" w14:textId="77777777" w:rsidTr="008D0A37">
        <w:trPr>
          <w:trHeight w:val="210"/>
        </w:trPr>
        <w:tc>
          <w:tcPr>
            <w:tcW w:w="467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2F10A6" w14:textId="1C64E2B6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beta blocker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59E9589" w14:textId="5C0EA14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304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DB6B88" w14:textId="384F24B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B9142D" w14:textId="4F3FA81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4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47DF09" w14:textId="73D24FF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567DF051" w14:textId="77777777" w:rsidTr="008D0A37">
        <w:tc>
          <w:tcPr>
            <w:tcW w:w="9209" w:type="dxa"/>
            <w:gridSpan w:val="5"/>
            <w:shd w:val="clear" w:color="auto" w:fill="auto"/>
            <w:vAlign w:val="center"/>
          </w:tcPr>
          <w:p w14:paraId="3C139668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58665B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Incidence of RAASi discontinuation</w:t>
            </w:r>
          </w:p>
        </w:tc>
      </w:tr>
      <w:tr w:rsidR="006307AE" w:rsidRPr="0058665B" w14:paraId="65B67255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87939C7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Constan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DAA65C8" w14:textId="7511B79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75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D0F5F02" w14:textId="43BD589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1BC8FCA" w14:textId="51FCD4B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18.2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9E51DD5" w14:textId="32B81B4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02C3F8D1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234D0DC2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&lt;3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8E03" w14:textId="124B0D9F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86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F5EE51" w14:textId="6456525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5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C4827A" w14:textId="5EA2D68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1CE4F46" w14:textId="409B31D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9CA633E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32D08DF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3.5 to &lt;4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BA2D87" w14:textId="1A76F5D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E716EB5" w14:textId="60C2E2C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B0E75A" w14:textId="2F8378D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2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DA83A1E" w14:textId="61BF8394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86</w:t>
            </w:r>
          </w:p>
        </w:tc>
      </w:tr>
      <w:tr w:rsidR="006307AE" w:rsidRPr="0058665B" w14:paraId="10A8A40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644E3343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4.0 to &lt;4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11875B" w14:textId="0B27BCC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43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68264C1" w14:textId="0E82DDDE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30E2" w14:textId="4D86358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2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C400FBE" w14:textId="30BFAE5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42</w:t>
            </w:r>
          </w:p>
        </w:tc>
      </w:tr>
      <w:tr w:rsidR="006307AE" w:rsidRPr="0058665B" w14:paraId="043FA504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0A83B6A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0 to &lt;5.5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FC19D0" w14:textId="449031F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76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2772545" w14:textId="6AD8F1C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FDD8056" w14:textId="1FC0F3A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914CE3" w14:textId="5A9B78F9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08574D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18AA4A5F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5.5 to &lt;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7F3CFAA" w14:textId="22E90C6F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643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F728C97" w14:textId="618EB1F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1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8862E9" w14:textId="3A4D96E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20.2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474742" w14:textId="5533DD80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29F7CB6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0ADF0E22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Serum potassium: ≥6.0 mmol/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A2DD52B" w14:textId="676E7D0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1.475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B57898B" w14:textId="14BEA0C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4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4478CF" w14:textId="702BA19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1.6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B5279" w14:textId="623C02B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77CB64C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2438B15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Gender at baseline: Femal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43B7BD9" w14:textId="3522602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7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90AF7CB" w14:textId="02CF39D2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D0F6EB" w14:textId="62E9E09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5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F9D7CD9" w14:textId="40897C7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087E9225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50E5045F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 with CKD (</w:t>
            </w:r>
            <w:r>
              <w:rPr>
                <w:rFonts w:ascii="Arial" w:hAnsi="Arial" w:cs="Arial"/>
                <w:sz w:val="18"/>
                <w:szCs w:val="18"/>
              </w:rPr>
              <w:t>years</w:t>
            </w:r>
            <w:r w:rsidRPr="0058665B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59CA1" w14:textId="5415FDF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FB6D0D1" w14:textId="6ABD975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758D02" w14:textId="0662F86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4.2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FAF7092" w14:textId="1DE0A2E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1</w:t>
            </w:r>
          </w:p>
        </w:tc>
      </w:tr>
      <w:tr w:rsidR="006307AE" w:rsidRPr="0058665B" w14:paraId="475F7C77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7AB947B7" w14:textId="218E28CA" w:rsidR="006307AE" w:rsidRPr="00B03973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Time-updated eGFR (</w:t>
            </w:r>
            <w:r w:rsidRPr="0058665B">
              <w:rPr>
                <w:rFonts w:ascii="Arial" w:hAnsi="Arial" w:cs="Arial"/>
                <w:sz w:val="18"/>
                <w:szCs w:val="18"/>
                <w:lang w:val="en-US"/>
              </w:rPr>
              <w:t>mL/min/1.73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B03973">
              <w:rPr>
                <w:rFonts w:ascii="Arial" w:hAnsi="Arial" w:cs="Arial"/>
                <w:sz w:val="18"/>
                <w:szCs w:val="18"/>
              </w:rPr>
              <w:t>;</w:t>
            </w:r>
            <w:r w:rsidRPr="0058665B">
              <w:rPr>
                <w:rFonts w:ascii="Arial" w:hAnsi="Arial" w:cs="Arial"/>
                <w:sz w:val="18"/>
                <w:szCs w:val="18"/>
              </w:rPr>
              <w:t xml:space="preserve"> truncated at 60 </w:t>
            </w:r>
            <w:r w:rsidRPr="0058665B">
              <w:rPr>
                <w:rFonts w:ascii="Arial" w:hAnsi="Arial" w:cs="Arial"/>
                <w:sz w:val="18"/>
                <w:szCs w:val="18"/>
                <w:lang w:val="en-US"/>
              </w:rPr>
              <w:t>mL/min/1.73m</w:t>
            </w:r>
            <w:r w:rsidRPr="0058665B">
              <w:rPr>
                <w:rFonts w:ascii="Arial" w:hAnsi="Arial" w:cs="Arial"/>
                <w:sz w:val="18"/>
                <w:szCs w:val="18"/>
                <w:vertAlign w:val="superscript"/>
                <w:lang w:val="en-US"/>
              </w:rPr>
              <w:t>2</w:t>
            </w:r>
            <w:r w:rsidR="00B03973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01331D" w14:textId="4DD6015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02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12AE4A" w14:textId="25FEFBEB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0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B4FCAF" w14:textId="4213238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39.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B4EC16E" w14:textId="436BE6E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761A231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</w:tcPr>
          <w:p w14:paraId="3536C376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diabetes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F564BB" w14:textId="684B692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62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1260BC3" w14:textId="300DAF2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9E09AA" w14:textId="1804FE34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3.0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E57FB9" w14:textId="1298C99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45</w:t>
            </w:r>
          </w:p>
        </w:tc>
      </w:tr>
      <w:tr w:rsidR="006307AE" w:rsidRPr="0058665B" w14:paraId="340E663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3797FE4E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rheumatologic disease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D03BB45" w14:textId="0A7B52C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0.103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342419" w14:textId="38231507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259D1B6" w14:textId="34EA6FA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-2.8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ACF0C0F" w14:textId="20C95546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079</w:t>
            </w:r>
          </w:p>
        </w:tc>
      </w:tr>
      <w:tr w:rsidR="006307AE" w:rsidRPr="0058665B" w14:paraId="44AFBD80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774A38D" w14:textId="77777777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History of MACE at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B321F4" w14:textId="66D9137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0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2A5D4A" w14:textId="30CD203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20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B49BCF1" w14:textId="485A93B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5.5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E25A51" w14:textId="1581C98C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371D033C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2505BCCE" w14:textId="7FEEE845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diuretic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8F47D" w14:textId="69F1EFDA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3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6384E75" w14:textId="018B65D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9269953" w14:textId="5BCE0B2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8D4CF2F" w14:textId="4EBBC05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58665B" w14:paraId="6697A3A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F11E15F" w14:textId="6454587D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insulin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BFFEBC8" w14:textId="14F1AC8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6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4050B48" w14:textId="16756528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39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08EA8C5" w14:textId="30B67165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9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BED385A" w14:textId="6228FC9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2617</w:t>
            </w:r>
          </w:p>
        </w:tc>
      </w:tr>
      <w:tr w:rsidR="006307AE" w:rsidRPr="0058665B" w14:paraId="10DE8D3B" w14:textId="77777777" w:rsidTr="008D0A37">
        <w:trPr>
          <w:trHeight w:val="210"/>
        </w:trPr>
        <w:tc>
          <w:tcPr>
            <w:tcW w:w="4673" w:type="dxa"/>
            <w:shd w:val="clear" w:color="auto" w:fill="auto"/>
            <w:noWrap/>
            <w:vAlign w:val="center"/>
            <w:hideMark/>
          </w:tcPr>
          <w:p w14:paraId="626EC231" w14:textId="50D06DA9" w:rsidR="006307AE" w:rsidRPr="0058665B" w:rsidRDefault="006307AE" w:rsidP="008D0A37">
            <w:pPr>
              <w:pStyle w:val="NoSpacing"/>
              <w:jc w:val="left"/>
              <w:rPr>
                <w:rFonts w:ascii="Arial" w:hAnsi="Arial" w:cs="Arial"/>
                <w:sz w:val="18"/>
                <w:szCs w:val="18"/>
              </w:rPr>
            </w:pPr>
            <w:r w:rsidRPr="0058665B">
              <w:rPr>
                <w:rFonts w:ascii="Arial" w:hAnsi="Arial" w:cs="Arial"/>
                <w:sz w:val="18"/>
                <w:szCs w:val="18"/>
              </w:rPr>
              <w:t>Prescribed CCBs ± 3</w:t>
            </w:r>
            <w:r w:rsidR="00C40BD8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58665B">
              <w:rPr>
                <w:rFonts w:ascii="Arial" w:hAnsi="Arial" w:cs="Arial"/>
                <w:sz w:val="18"/>
                <w:szCs w:val="18"/>
              </w:rPr>
              <w:t>months of baseline: Yes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1CC14B" w14:textId="596E2E7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117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0303EE0" w14:textId="72F8E191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0.016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5E8EF0B" w14:textId="50F2782D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7.1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4274068" w14:textId="46C6E9C3" w:rsidR="006307AE" w:rsidRPr="00DA1D68" w:rsidRDefault="006307AE" w:rsidP="008D0A37">
            <w:pPr>
              <w:pStyle w:val="NoSpacing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0.0001</w:t>
            </w:r>
          </w:p>
        </w:tc>
      </w:tr>
      <w:tr w:rsidR="006307AE" w:rsidRPr="002B3A87" w14:paraId="66B5F7E6" w14:textId="77777777" w:rsidTr="008D0A37">
        <w:trPr>
          <w:trHeight w:val="210"/>
        </w:trPr>
        <w:tc>
          <w:tcPr>
            <w:tcW w:w="9209" w:type="dxa"/>
            <w:gridSpan w:val="5"/>
            <w:shd w:val="clear" w:color="auto" w:fill="auto"/>
            <w:noWrap/>
            <w:vAlign w:val="center"/>
          </w:tcPr>
          <w:p w14:paraId="44DCD3CB" w14:textId="55CDD5E6" w:rsidR="006307AE" w:rsidRPr="002B3A87" w:rsidRDefault="006307AE" w:rsidP="008D0A37">
            <w:pPr>
              <w:pStyle w:val="NoSpacing"/>
              <w:jc w:val="left"/>
              <w:rPr>
                <w:rFonts w:ascii="Arial" w:hAnsi="Arial" w:cs="Arial"/>
                <w:i/>
                <w:sz w:val="16"/>
                <w:szCs w:val="18"/>
              </w:rPr>
            </w:pPr>
            <w:r w:rsidRPr="002B3A87">
              <w:rPr>
                <w:rFonts w:ascii="Arial" w:hAnsi="Arial" w:cs="Arial"/>
                <w:i/>
                <w:sz w:val="16"/>
                <w:szCs w:val="18"/>
              </w:rPr>
              <w:t>BMI: body mass index; CCB: calcium-channel blocker; CKD: chronic kidney disease; CPD: chronic pulmonary disease; eGFR: estimated glomerular filtration rate; HF: heart failure; MACE: major adverse cardiac event; PVD: peripheral vascular disease; RAASi: renin-angiotensin-aldosterone system inhibitor; SE: standard error.</w:t>
            </w:r>
          </w:p>
        </w:tc>
      </w:tr>
    </w:tbl>
    <w:p w14:paraId="190C6FF2" w14:textId="0E016EA5" w:rsidR="0030474E" w:rsidRPr="00697A58" w:rsidRDefault="0030474E" w:rsidP="008D0A37">
      <w:pPr>
        <w:rPr>
          <w:rFonts w:cs="Arial"/>
        </w:rPr>
      </w:pPr>
    </w:p>
    <w:sectPr w:rsidR="0030474E" w:rsidRPr="00697A58" w:rsidSect="00FB3F2F">
      <w:footerReference w:type="default" r:id="rId8"/>
      <w:pgSz w:w="12240" w:h="15840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F461BE9" w14:textId="77777777" w:rsidR="005E1109" w:rsidRDefault="005E1109" w:rsidP="00D975CF">
      <w:pPr>
        <w:spacing w:line="240" w:lineRule="auto"/>
      </w:pPr>
      <w:r>
        <w:separator/>
      </w:r>
    </w:p>
  </w:endnote>
  <w:endnote w:type="continuationSeparator" w:id="0">
    <w:p w14:paraId="72D48408" w14:textId="77777777" w:rsidR="005E1109" w:rsidRDefault="005E1109" w:rsidP="00D975CF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sz w:val="22"/>
      </w:rPr>
      <w:id w:val="15755433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7EC0F4" w14:textId="4CDE7E7C" w:rsidR="005E1109" w:rsidRPr="006A7721" w:rsidRDefault="005E1109">
        <w:pPr>
          <w:pStyle w:val="Footer"/>
          <w:jc w:val="right"/>
          <w:rPr>
            <w:sz w:val="22"/>
          </w:rPr>
        </w:pPr>
        <w:r w:rsidRPr="006A7721">
          <w:rPr>
            <w:rFonts w:ascii="Arial" w:cs="Arial"/>
            <w:sz w:val="20"/>
          </w:rPr>
          <w:fldChar w:fldCharType="begin"/>
        </w:r>
        <w:r w:rsidRPr="006A7721">
          <w:rPr>
            <w:rFonts w:ascii="Arial" w:cs="Arial"/>
            <w:sz w:val="20"/>
          </w:rPr>
          <w:instrText xml:space="preserve"> PAGE   \* MERGEFORMAT </w:instrText>
        </w:r>
        <w:r w:rsidRPr="006A7721">
          <w:rPr>
            <w:rFonts w:ascii="Arial" w:cs="Arial"/>
            <w:sz w:val="20"/>
          </w:rPr>
          <w:fldChar w:fldCharType="separate"/>
        </w:r>
        <w:r w:rsidR="00C63189">
          <w:rPr>
            <w:rFonts w:ascii="Arial" w:cs="Arial"/>
            <w:noProof/>
            <w:sz w:val="20"/>
          </w:rPr>
          <w:t>10</w:t>
        </w:r>
        <w:r w:rsidRPr="006A7721">
          <w:rPr>
            <w:rFonts w:ascii="Arial" w:cs="Arial"/>
            <w:noProof/>
            <w:sz w:val="20"/>
          </w:rPr>
          <w:fldChar w:fldCharType="end"/>
        </w:r>
      </w:p>
    </w:sdtContent>
  </w:sdt>
  <w:p w14:paraId="153479D2" w14:textId="77777777" w:rsidR="005E1109" w:rsidRDefault="005E11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7EB2C8" w14:textId="77777777" w:rsidR="005E1109" w:rsidRDefault="005E1109" w:rsidP="00D975CF">
      <w:pPr>
        <w:spacing w:line="240" w:lineRule="auto"/>
      </w:pPr>
      <w:r>
        <w:separator/>
      </w:r>
    </w:p>
  </w:footnote>
  <w:footnote w:type="continuationSeparator" w:id="0">
    <w:p w14:paraId="1D6577DD" w14:textId="77777777" w:rsidR="005E1109" w:rsidRDefault="005E1109" w:rsidP="00D975CF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96AAD"/>
    <w:multiLevelType w:val="hybridMultilevel"/>
    <w:tmpl w:val="5C0CD3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0E162B"/>
    <w:multiLevelType w:val="hybridMultilevel"/>
    <w:tmpl w:val="55A62F5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DC2786"/>
    <w:multiLevelType w:val="hybridMultilevel"/>
    <w:tmpl w:val="E886FD70"/>
    <w:lvl w:ilvl="0" w:tplc="04090001">
      <w:start w:val="1"/>
      <w:numFmt w:val="bullet"/>
      <w:lvlText w:val=""/>
      <w:lvlJc w:val="left"/>
      <w:pPr>
        <w:ind w:left="775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95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5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5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5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5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5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5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5" w:hanging="360"/>
      </w:pPr>
      <w:rPr>
        <w:rFonts w:ascii="Wingdings" w:hAnsi="Wingdings" w:hint="default"/>
      </w:rPr>
    </w:lvl>
  </w:abstractNum>
  <w:abstractNum w:abstractNumId="3" w15:restartNumberingAfterBreak="0">
    <w:nsid w:val="1085622D"/>
    <w:multiLevelType w:val="hybridMultilevel"/>
    <w:tmpl w:val="22A80B86"/>
    <w:lvl w:ilvl="0" w:tplc="08090019">
      <w:start w:val="1"/>
      <w:numFmt w:val="lowerLetter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12463370"/>
    <w:multiLevelType w:val="hybridMultilevel"/>
    <w:tmpl w:val="63C6126A"/>
    <w:lvl w:ilvl="0" w:tplc="B710611A">
      <w:start w:val="1"/>
      <w:numFmt w:val="decimal"/>
      <w:lvlText w:val="%1."/>
      <w:lvlJc w:val="left"/>
      <w:pPr>
        <w:ind w:left="780" w:hanging="360"/>
      </w:pPr>
      <w:rPr>
        <w:b w:val="0"/>
      </w:rPr>
    </w:lvl>
    <w:lvl w:ilvl="1" w:tplc="08090019" w:tentative="1">
      <w:start w:val="1"/>
      <w:numFmt w:val="lowerLetter"/>
      <w:lvlText w:val="%2."/>
      <w:lvlJc w:val="left"/>
      <w:pPr>
        <w:ind w:left="1500" w:hanging="360"/>
      </w:pPr>
    </w:lvl>
    <w:lvl w:ilvl="2" w:tplc="0809001B" w:tentative="1">
      <w:start w:val="1"/>
      <w:numFmt w:val="lowerRoman"/>
      <w:lvlText w:val="%3."/>
      <w:lvlJc w:val="right"/>
      <w:pPr>
        <w:ind w:left="2220" w:hanging="180"/>
      </w:pPr>
    </w:lvl>
    <w:lvl w:ilvl="3" w:tplc="0809000F" w:tentative="1">
      <w:start w:val="1"/>
      <w:numFmt w:val="decimal"/>
      <w:lvlText w:val="%4."/>
      <w:lvlJc w:val="left"/>
      <w:pPr>
        <w:ind w:left="2940" w:hanging="360"/>
      </w:pPr>
    </w:lvl>
    <w:lvl w:ilvl="4" w:tplc="08090019" w:tentative="1">
      <w:start w:val="1"/>
      <w:numFmt w:val="lowerLetter"/>
      <w:lvlText w:val="%5."/>
      <w:lvlJc w:val="left"/>
      <w:pPr>
        <w:ind w:left="3660" w:hanging="360"/>
      </w:pPr>
    </w:lvl>
    <w:lvl w:ilvl="5" w:tplc="0809001B" w:tentative="1">
      <w:start w:val="1"/>
      <w:numFmt w:val="lowerRoman"/>
      <w:lvlText w:val="%6."/>
      <w:lvlJc w:val="right"/>
      <w:pPr>
        <w:ind w:left="4380" w:hanging="180"/>
      </w:pPr>
    </w:lvl>
    <w:lvl w:ilvl="6" w:tplc="0809000F" w:tentative="1">
      <w:start w:val="1"/>
      <w:numFmt w:val="decimal"/>
      <w:lvlText w:val="%7."/>
      <w:lvlJc w:val="left"/>
      <w:pPr>
        <w:ind w:left="5100" w:hanging="360"/>
      </w:pPr>
    </w:lvl>
    <w:lvl w:ilvl="7" w:tplc="08090019" w:tentative="1">
      <w:start w:val="1"/>
      <w:numFmt w:val="lowerLetter"/>
      <w:lvlText w:val="%8."/>
      <w:lvlJc w:val="left"/>
      <w:pPr>
        <w:ind w:left="5820" w:hanging="360"/>
      </w:pPr>
    </w:lvl>
    <w:lvl w:ilvl="8" w:tplc="0809001B" w:tentative="1">
      <w:start w:val="1"/>
      <w:numFmt w:val="lowerRoman"/>
      <w:lvlText w:val="%9."/>
      <w:lvlJc w:val="right"/>
      <w:pPr>
        <w:ind w:left="6540" w:hanging="180"/>
      </w:pPr>
    </w:lvl>
  </w:abstractNum>
  <w:abstractNum w:abstractNumId="5" w15:restartNumberingAfterBreak="0">
    <w:nsid w:val="19EF2D09"/>
    <w:multiLevelType w:val="hybridMultilevel"/>
    <w:tmpl w:val="5D305D4C"/>
    <w:lvl w:ilvl="0" w:tplc="0809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49762F9"/>
    <w:multiLevelType w:val="hybridMultilevel"/>
    <w:tmpl w:val="8E56190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28337652"/>
    <w:multiLevelType w:val="hybridMultilevel"/>
    <w:tmpl w:val="0BAC3B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E727BE9"/>
    <w:multiLevelType w:val="hybridMultilevel"/>
    <w:tmpl w:val="B87E45B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00F6CBA"/>
    <w:multiLevelType w:val="hybridMultilevel"/>
    <w:tmpl w:val="C9A0B00C"/>
    <w:lvl w:ilvl="0" w:tplc="DA4AD2AE">
      <w:start w:val="1"/>
      <w:numFmt w:val="bullet"/>
      <w:pStyle w:val="Table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FFFFFFFF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Times New Roman" w:hint="default"/>
      </w:rPr>
    </w:lvl>
    <w:lvl w:ilvl="2" w:tplc="FFFFFFFF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FFFFFFF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FFFFFFFF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FFFFFFF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FFFFFFF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B6485C"/>
    <w:multiLevelType w:val="hybridMultilevel"/>
    <w:tmpl w:val="87F8D9C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EFE487A"/>
    <w:multiLevelType w:val="hybridMultilevel"/>
    <w:tmpl w:val="5C406F0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F6240F9"/>
    <w:multiLevelType w:val="hybridMultilevel"/>
    <w:tmpl w:val="B760811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3F991DC2"/>
    <w:multiLevelType w:val="hybridMultilevel"/>
    <w:tmpl w:val="9134F71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2173B84"/>
    <w:multiLevelType w:val="hybridMultilevel"/>
    <w:tmpl w:val="FB84792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44780450"/>
    <w:multiLevelType w:val="hybridMultilevel"/>
    <w:tmpl w:val="5CA4755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7054E95"/>
    <w:multiLevelType w:val="hybridMultilevel"/>
    <w:tmpl w:val="842C1DC6"/>
    <w:lvl w:ilvl="0" w:tplc="57BE85E6">
      <w:start w:val="1"/>
      <w:numFmt w:val="decimal"/>
      <w:pStyle w:val="NumberedParagraph"/>
      <w:lvlText w:val="%1."/>
      <w:lvlJc w:val="left"/>
      <w:pPr>
        <w:tabs>
          <w:tab w:val="num" w:pos="360"/>
        </w:tabs>
        <w:ind w:left="360" w:hanging="360"/>
      </w:pPr>
      <w:rPr>
        <w:rFonts w:cs="Times New Roman" w:hint="default"/>
        <w:i w:val="0"/>
        <w:color w:val="808080"/>
        <w:vertAlign w:val="superscript"/>
      </w:rPr>
    </w:lvl>
    <w:lvl w:ilvl="1" w:tplc="2754396A">
      <w:start w:val="1"/>
      <w:numFmt w:val="bullet"/>
      <w:lvlText w:val=""/>
      <w:lvlJc w:val="left"/>
      <w:pPr>
        <w:tabs>
          <w:tab w:val="num" w:pos="1080"/>
        </w:tabs>
        <w:ind w:left="1363" w:hanging="283"/>
      </w:pPr>
      <w:rPr>
        <w:rFonts w:ascii="Wingdings" w:hAnsi="Wingdings" w:hint="default"/>
        <w:i w:val="0"/>
        <w:color w:val="004A59"/>
        <w:vertAlign w:val="superscript"/>
      </w:rPr>
    </w:lvl>
    <w:lvl w:ilvl="2" w:tplc="187ED738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FB0E0CFA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3B5C91F8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702231F6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16203C9C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B7B8C22C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83A24CDE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7" w15:restartNumberingAfterBreak="0">
    <w:nsid w:val="4F274EA4"/>
    <w:multiLevelType w:val="hybridMultilevel"/>
    <w:tmpl w:val="66B466A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53E71D27"/>
    <w:multiLevelType w:val="multilevel"/>
    <w:tmpl w:val="4F1A137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2E6E4E"/>
    <w:multiLevelType w:val="hybridMultilevel"/>
    <w:tmpl w:val="D4E4D3E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56902829"/>
    <w:multiLevelType w:val="hybridMultilevel"/>
    <w:tmpl w:val="BFB893E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60480803"/>
    <w:multiLevelType w:val="hybridMultilevel"/>
    <w:tmpl w:val="14C2A7D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221508F"/>
    <w:multiLevelType w:val="hybridMultilevel"/>
    <w:tmpl w:val="7D1ACC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63CF415A"/>
    <w:multiLevelType w:val="hybridMultilevel"/>
    <w:tmpl w:val="698A3C1C"/>
    <w:lvl w:ilvl="0" w:tplc="6F048148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  <w:b/>
        <w:i w:val="0"/>
      </w:r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4" w15:restartNumberingAfterBreak="0">
    <w:nsid w:val="651223C9"/>
    <w:multiLevelType w:val="hybridMultilevel"/>
    <w:tmpl w:val="1BAC0FF4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5" w15:restartNumberingAfterBreak="0">
    <w:nsid w:val="654E3289"/>
    <w:multiLevelType w:val="hybridMultilevel"/>
    <w:tmpl w:val="DB3894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7A749A4"/>
    <w:multiLevelType w:val="hybridMultilevel"/>
    <w:tmpl w:val="D40670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67D51B1F"/>
    <w:multiLevelType w:val="hybridMultilevel"/>
    <w:tmpl w:val="32C4FB06"/>
    <w:lvl w:ilvl="0" w:tplc="ACDE7334">
      <w:start w:val="1"/>
      <w:numFmt w:val="bullet"/>
      <w:pStyle w:val="2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olor w:val="5F97A9"/>
      </w:rPr>
    </w:lvl>
    <w:lvl w:ilvl="1" w:tplc="0708FADC">
      <w:start w:val="1"/>
      <w:numFmt w:val="bullet"/>
      <w:pStyle w:val="2Bullet"/>
      <w:lvlText w:val=""/>
      <w:lvlJc w:val="left"/>
      <w:pPr>
        <w:tabs>
          <w:tab w:val="num" w:pos="851"/>
        </w:tabs>
        <w:ind w:left="851" w:hanging="284"/>
      </w:pPr>
      <w:rPr>
        <w:rFonts w:ascii="Wingdings" w:hAnsi="Wingdings" w:hint="default"/>
        <w:color w:val="5F97A9"/>
      </w:rPr>
    </w:lvl>
    <w:lvl w:ilvl="2" w:tplc="4ED82EFC">
      <w:start w:val="1"/>
      <w:numFmt w:val="bullet"/>
      <w:lvlText w:val=""/>
      <w:lvlJc w:val="left"/>
      <w:pPr>
        <w:tabs>
          <w:tab w:val="num" w:pos="2444"/>
        </w:tabs>
        <w:ind w:left="2444" w:hanging="360"/>
      </w:pPr>
      <w:rPr>
        <w:rFonts w:ascii="Wingdings" w:hAnsi="Wingdings" w:hint="default"/>
      </w:rPr>
    </w:lvl>
    <w:lvl w:ilvl="3" w:tplc="F350CAB0" w:tentative="1">
      <w:start w:val="1"/>
      <w:numFmt w:val="bullet"/>
      <w:lvlText w:val=""/>
      <w:lvlJc w:val="left"/>
      <w:pPr>
        <w:tabs>
          <w:tab w:val="num" w:pos="3164"/>
        </w:tabs>
        <w:ind w:left="3164" w:hanging="360"/>
      </w:pPr>
      <w:rPr>
        <w:rFonts w:ascii="Symbol" w:hAnsi="Symbol" w:hint="default"/>
      </w:rPr>
    </w:lvl>
    <w:lvl w:ilvl="4" w:tplc="4AF64EC4" w:tentative="1">
      <w:start w:val="1"/>
      <w:numFmt w:val="bullet"/>
      <w:lvlText w:val="o"/>
      <w:lvlJc w:val="left"/>
      <w:pPr>
        <w:tabs>
          <w:tab w:val="num" w:pos="3884"/>
        </w:tabs>
        <w:ind w:left="3884" w:hanging="360"/>
      </w:pPr>
      <w:rPr>
        <w:rFonts w:ascii="Courier New" w:hAnsi="Courier New" w:hint="default"/>
      </w:rPr>
    </w:lvl>
    <w:lvl w:ilvl="5" w:tplc="1C624BCC" w:tentative="1">
      <w:start w:val="1"/>
      <w:numFmt w:val="bullet"/>
      <w:lvlText w:val=""/>
      <w:lvlJc w:val="left"/>
      <w:pPr>
        <w:tabs>
          <w:tab w:val="num" w:pos="4604"/>
        </w:tabs>
        <w:ind w:left="4604" w:hanging="360"/>
      </w:pPr>
      <w:rPr>
        <w:rFonts w:ascii="Wingdings" w:hAnsi="Wingdings" w:hint="default"/>
      </w:rPr>
    </w:lvl>
    <w:lvl w:ilvl="6" w:tplc="5BDA5686" w:tentative="1">
      <w:start w:val="1"/>
      <w:numFmt w:val="bullet"/>
      <w:lvlText w:val=""/>
      <w:lvlJc w:val="left"/>
      <w:pPr>
        <w:tabs>
          <w:tab w:val="num" w:pos="5324"/>
        </w:tabs>
        <w:ind w:left="5324" w:hanging="360"/>
      </w:pPr>
      <w:rPr>
        <w:rFonts w:ascii="Symbol" w:hAnsi="Symbol" w:hint="default"/>
      </w:rPr>
    </w:lvl>
    <w:lvl w:ilvl="7" w:tplc="DF762C2E" w:tentative="1">
      <w:start w:val="1"/>
      <w:numFmt w:val="bullet"/>
      <w:lvlText w:val="o"/>
      <w:lvlJc w:val="left"/>
      <w:pPr>
        <w:tabs>
          <w:tab w:val="num" w:pos="6044"/>
        </w:tabs>
        <w:ind w:left="6044" w:hanging="360"/>
      </w:pPr>
      <w:rPr>
        <w:rFonts w:ascii="Courier New" w:hAnsi="Courier New" w:hint="default"/>
      </w:rPr>
    </w:lvl>
    <w:lvl w:ilvl="8" w:tplc="6FD479E8" w:tentative="1">
      <w:start w:val="1"/>
      <w:numFmt w:val="bullet"/>
      <w:lvlText w:val=""/>
      <w:lvlJc w:val="left"/>
      <w:pPr>
        <w:tabs>
          <w:tab w:val="num" w:pos="6764"/>
        </w:tabs>
        <w:ind w:left="6764" w:hanging="360"/>
      </w:pPr>
      <w:rPr>
        <w:rFonts w:ascii="Wingdings" w:hAnsi="Wingdings" w:hint="default"/>
      </w:rPr>
    </w:lvl>
  </w:abstractNum>
  <w:abstractNum w:abstractNumId="28" w15:restartNumberingAfterBreak="0">
    <w:nsid w:val="6A4472C5"/>
    <w:multiLevelType w:val="hybridMultilevel"/>
    <w:tmpl w:val="11DC6318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DA77CE2"/>
    <w:multiLevelType w:val="hybridMultilevel"/>
    <w:tmpl w:val="6C34653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FC7728E"/>
    <w:multiLevelType w:val="hybridMultilevel"/>
    <w:tmpl w:val="1C36A7A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1" w15:restartNumberingAfterBreak="0">
    <w:nsid w:val="70153027"/>
    <w:multiLevelType w:val="hybridMultilevel"/>
    <w:tmpl w:val="15EC64F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3A55302"/>
    <w:multiLevelType w:val="hybridMultilevel"/>
    <w:tmpl w:val="585AD0FA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D865B24"/>
    <w:multiLevelType w:val="hybridMultilevel"/>
    <w:tmpl w:val="86063DE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29"/>
  </w:num>
  <w:num w:numId="3">
    <w:abstractNumId w:val="0"/>
  </w:num>
  <w:num w:numId="4">
    <w:abstractNumId w:val="16"/>
  </w:num>
  <w:num w:numId="5">
    <w:abstractNumId w:val="11"/>
  </w:num>
  <w:num w:numId="6">
    <w:abstractNumId w:val="21"/>
  </w:num>
  <w:num w:numId="7">
    <w:abstractNumId w:val="9"/>
  </w:num>
  <w:num w:numId="8">
    <w:abstractNumId w:val="33"/>
  </w:num>
  <w:num w:numId="9">
    <w:abstractNumId w:val="4"/>
  </w:num>
  <w:num w:numId="10">
    <w:abstractNumId w:val="26"/>
  </w:num>
  <w:num w:numId="11">
    <w:abstractNumId w:val="18"/>
  </w:num>
  <w:num w:numId="12">
    <w:abstractNumId w:val="27"/>
  </w:num>
  <w:num w:numId="13">
    <w:abstractNumId w:val="20"/>
  </w:num>
  <w:num w:numId="14">
    <w:abstractNumId w:val="31"/>
  </w:num>
  <w:num w:numId="15">
    <w:abstractNumId w:val="25"/>
  </w:num>
  <w:num w:numId="16">
    <w:abstractNumId w:val="12"/>
  </w:num>
  <w:num w:numId="17">
    <w:abstractNumId w:val="15"/>
  </w:num>
  <w:num w:numId="18">
    <w:abstractNumId w:val="7"/>
  </w:num>
  <w:num w:numId="19">
    <w:abstractNumId w:val="23"/>
  </w:num>
  <w:num w:numId="20">
    <w:abstractNumId w:val="1"/>
  </w:num>
  <w:num w:numId="21">
    <w:abstractNumId w:val="19"/>
  </w:num>
  <w:num w:numId="22">
    <w:abstractNumId w:val="14"/>
  </w:num>
  <w:num w:numId="23">
    <w:abstractNumId w:val="30"/>
  </w:num>
  <w:num w:numId="24">
    <w:abstractNumId w:val="28"/>
  </w:num>
  <w:num w:numId="25">
    <w:abstractNumId w:val="13"/>
  </w:num>
  <w:num w:numId="26">
    <w:abstractNumId w:val="8"/>
  </w:num>
  <w:num w:numId="27">
    <w:abstractNumId w:val="17"/>
  </w:num>
  <w:num w:numId="28">
    <w:abstractNumId w:val="22"/>
  </w:num>
  <w:num w:numId="29">
    <w:abstractNumId w:val="6"/>
  </w:num>
  <w:num w:numId="30">
    <w:abstractNumId w:val="32"/>
  </w:num>
  <w:num w:numId="31">
    <w:abstractNumId w:val="24"/>
  </w:num>
  <w:num w:numId="32">
    <w:abstractNumId w:val="2"/>
  </w:num>
  <w:num w:numId="33">
    <w:abstractNumId w:val="5"/>
  </w:num>
  <w:num w:numId="3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HEOR [1]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d9vfr0h5r9seeps0expepexftfz2pwwd25&quot;&gt;HK CEM&lt;record-ids&gt;&lt;item&gt;8&lt;/item&gt;&lt;item&gt;13&lt;/item&gt;&lt;item&gt;14&lt;/item&gt;&lt;item&gt;15&lt;/item&gt;&lt;item&gt;19&lt;/item&gt;&lt;item&gt;41&lt;/item&gt;&lt;item&gt;62&lt;/item&gt;&lt;item&gt;64&lt;/item&gt;&lt;item&gt;65&lt;/item&gt;&lt;item&gt;66&lt;/item&gt;&lt;item&gt;67&lt;/item&gt;&lt;item&gt;71&lt;/item&gt;&lt;item&gt;73&lt;/item&gt;&lt;item&gt;99&lt;/item&gt;&lt;item&gt;124&lt;/item&gt;&lt;item&gt;131&lt;/item&gt;&lt;item&gt;132&lt;/item&gt;&lt;item&gt;133&lt;/item&gt;&lt;item&gt;134&lt;/item&gt;&lt;item&gt;136&lt;/item&gt;&lt;item&gt;137&lt;/item&gt;&lt;item&gt;138&lt;/item&gt;&lt;item&gt;139&lt;/item&gt;&lt;item&gt;166&lt;/item&gt;&lt;/record-ids&gt;&lt;/item&gt;&lt;/Libraries&gt;"/>
  </w:docVars>
  <w:rsids>
    <w:rsidRoot w:val="00E30B58"/>
    <w:rsid w:val="0000123E"/>
    <w:rsid w:val="0000155D"/>
    <w:rsid w:val="000027AE"/>
    <w:rsid w:val="000047F3"/>
    <w:rsid w:val="000049D9"/>
    <w:rsid w:val="000058FB"/>
    <w:rsid w:val="00006BC4"/>
    <w:rsid w:val="00007295"/>
    <w:rsid w:val="000100AF"/>
    <w:rsid w:val="000112F2"/>
    <w:rsid w:val="0001236E"/>
    <w:rsid w:val="00012E1E"/>
    <w:rsid w:val="000132D0"/>
    <w:rsid w:val="00014453"/>
    <w:rsid w:val="00015D29"/>
    <w:rsid w:val="00015EC8"/>
    <w:rsid w:val="000168FA"/>
    <w:rsid w:val="0001773F"/>
    <w:rsid w:val="00017A89"/>
    <w:rsid w:val="00020821"/>
    <w:rsid w:val="000216AD"/>
    <w:rsid w:val="0002267E"/>
    <w:rsid w:val="000241A3"/>
    <w:rsid w:val="0002499B"/>
    <w:rsid w:val="0002575B"/>
    <w:rsid w:val="00025931"/>
    <w:rsid w:val="000261E5"/>
    <w:rsid w:val="0002657A"/>
    <w:rsid w:val="00026D0E"/>
    <w:rsid w:val="00027C60"/>
    <w:rsid w:val="00027E78"/>
    <w:rsid w:val="00030429"/>
    <w:rsid w:val="00030BDE"/>
    <w:rsid w:val="00032FE7"/>
    <w:rsid w:val="00033355"/>
    <w:rsid w:val="000337B6"/>
    <w:rsid w:val="00033EE5"/>
    <w:rsid w:val="00034118"/>
    <w:rsid w:val="000343AF"/>
    <w:rsid w:val="00034764"/>
    <w:rsid w:val="00035779"/>
    <w:rsid w:val="0003592F"/>
    <w:rsid w:val="00035A73"/>
    <w:rsid w:val="00035E4A"/>
    <w:rsid w:val="00035F7D"/>
    <w:rsid w:val="000364A2"/>
    <w:rsid w:val="00037E90"/>
    <w:rsid w:val="00040EF9"/>
    <w:rsid w:val="00041B60"/>
    <w:rsid w:val="000425C8"/>
    <w:rsid w:val="000429E9"/>
    <w:rsid w:val="000432C9"/>
    <w:rsid w:val="000440D4"/>
    <w:rsid w:val="000455FF"/>
    <w:rsid w:val="00046BDF"/>
    <w:rsid w:val="00047092"/>
    <w:rsid w:val="00047608"/>
    <w:rsid w:val="00047B74"/>
    <w:rsid w:val="00050ADA"/>
    <w:rsid w:val="0005177D"/>
    <w:rsid w:val="000527A2"/>
    <w:rsid w:val="00052A43"/>
    <w:rsid w:val="00053297"/>
    <w:rsid w:val="00053E27"/>
    <w:rsid w:val="00054282"/>
    <w:rsid w:val="00056F46"/>
    <w:rsid w:val="00060D86"/>
    <w:rsid w:val="00062339"/>
    <w:rsid w:val="0006279B"/>
    <w:rsid w:val="00063378"/>
    <w:rsid w:val="0006486A"/>
    <w:rsid w:val="00064D1E"/>
    <w:rsid w:val="000651DC"/>
    <w:rsid w:val="00066FAA"/>
    <w:rsid w:val="00070283"/>
    <w:rsid w:val="00070440"/>
    <w:rsid w:val="00070814"/>
    <w:rsid w:val="000710AA"/>
    <w:rsid w:val="00072741"/>
    <w:rsid w:val="00072D89"/>
    <w:rsid w:val="00072DF2"/>
    <w:rsid w:val="000745D6"/>
    <w:rsid w:val="00074D2F"/>
    <w:rsid w:val="00074F34"/>
    <w:rsid w:val="000752AA"/>
    <w:rsid w:val="0007712F"/>
    <w:rsid w:val="000800CE"/>
    <w:rsid w:val="00080656"/>
    <w:rsid w:val="00080984"/>
    <w:rsid w:val="00081034"/>
    <w:rsid w:val="00083B55"/>
    <w:rsid w:val="00084EE3"/>
    <w:rsid w:val="00086E70"/>
    <w:rsid w:val="000908AD"/>
    <w:rsid w:val="00091AAC"/>
    <w:rsid w:val="00092C2F"/>
    <w:rsid w:val="0009370B"/>
    <w:rsid w:val="000950B9"/>
    <w:rsid w:val="0009510D"/>
    <w:rsid w:val="00095210"/>
    <w:rsid w:val="00095DC8"/>
    <w:rsid w:val="00097180"/>
    <w:rsid w:val="00097683"/>
    <w:rsid w:val="000A1616"/>
    <w:rsid w:val="000A36BB"/>
    <w:rsid w:val="000A5646"/>
    <w:rsid w:val="000A6708"/>
    <w:rsid w:val="000A705A"/>
    <w:rsid w:val="000A7078"/>
    <w:rsid w:val="000A7CFC"/>
    <w:rsid w:val="000B08CD"/>
    <w:rsid w:val="000B12D2"/>
    <w:rsid w:val="000B153B"/>
    <w:rsid w:val="000B24BE"/>
    <w:rsid w:val="000B26F3"/>
    <w:rsid w:val="000B2AB1"/>
    <w:rsid w:val="000B2BA8"/>
    <w:rsid w:val="000B371D"/>
    <w:rsid w:val="000B3B04"/>
    <w:rsid w:val="000B3E64"/>
    <w:rsid w:val="000B493F"/>
    <w:rsid w:val="000B555F"/>
    <w:rsid w:val="000B5D2F"/>
    <w:rsid w:val="000B5FED"/>
    <w:rsid w:val="000B619B"/>
    <w:rsid w:val="000B65D2"/>
    <w:rsid w:val="000C06CC"/>
    <w:rsid w:val="000C3A18"/>
    <w:rsid w:val="000C452F"/>
    <w:rsid w:val="000C4907"/>
    <w:rsid w:val="000C4B00"/>
    <w:rsid w:val="000C4B99"/>
    <w:rsid w:val="000C5097"/>
    <w:rsid w:val="000C5EAC"/>
    <w:rsid w:val="000C79C4"/>
    <w:rsid w:val="000D169E"/>
    <w:rsid w:val="000D3A6D"/>
    <w:rsid w:val="000D547D"/>
    <w:rsid w:val="000D55A1"/>
    <w:rsid w:val="000D5B54"/>
    <w:rsid w:val="000D6E6F"/>
    <w:rsid w:val="000E163D"/>
    <w:rsid w:val="000E1B4B"/>
    <w:rsid w:val="000E204F"/>
    <w:rsid w:val="000E221E"/>
    <w:rsid w:val="000E226B"/>
    <w:rsid w:val="000E2781"/>
    <w:rsid w:val="000E44A8"/>
    <w:rsid w:val="000E4BBE"/>
    <w:rsid w:val="000E4FCB"/>
    <w:rsid w:val="000E6CAD"/>
    <w:rsid w:val="000E6F6B"/>
    <w:rsid w:val="000F083E"/>
    <w:rsid w:val="000F37B8"/>
    <w:rsid w:val="000F3903"/>
    <w:rsid w:val="000F579B"/>
    <w:rsid w:val="000F6A6D"/>
    <w:rsid w:val="000F6B6C"/>
    <w:rsid w:val="000F7DDC"/>
    <w:rsid w:val="00100C71"/>
    <w:rsid w:val="00102F94"/>
    <w:rsid w:val="00106285"/>
    <w:rsid w:val="00107408"/>
    <w:rsid w:val="00107B9E"/>
    <w:rsid w:val="00107DCE"/>
    <w:rsid w:val="0011002C"/>
    <w:rsid w:val="001100BF"/>
    <w:rsid w:val="0011086F"/>
    <w:rsid w:val="001121F6"/>
    <w:rsid w:val="00113591"/>
    <w:rsid w:val="001146FD"/>
    <w:rsid w:val="00114F69"/>
    <w:rsid w:val="0011539B"/>
    <w:rsid w:val="00117C53"/>
    <w:rsid w:val="0012157E"/>
    <w:rsid w:val="00122345"/>
    <w:rsid w:val="00122AB3"/>
    <w:rsid w:val="0012356F"/>
    <w:rsid w:val="00125D8E"/>
    <w:rsid w:val="00126073"/>
    <w:rsid w:val="001262A2"/>
    <w:rsid w:val="001311A6"/>
    <w:rsid w:val="00131BBD"/>
    <w:rsid w:val="00133DBC"/>
    <w:rsid w:val="0013417C"/>
    <w:rsid w:val="00134241"/>
    <w:rsid w:val="001362C2"/>
    <w:rsid w:val="00136AE9"/>
    <w:rsid w:val="0013798C"/>
    <w:rsid w:val="0014006E"/>
    <w:rsid w:val="001408EF"/>
    <w:rsid w:val="00142ABF"/>
    <w:rsid w:val="001434D5"/>
    <w:rsid w:val="001442B5"/>
    <w:rsid w:val="00144C08"/>
    <w:rsid w:val="00144C2A"/>
    <w:rsid w:val="0014552A"/>
    <w:rsid w:val="00146BC7"/>
    <w:rsid w:val="001509D3"/>
    <w:rsid w:val="00150F3E"/>
    <w:rsid w:val="00151BCE"/>
    <w:rsid w:val="0015315A"/>
    <w:rsid w:val="001538F1"/>
    <w:rsid w:val="001539DF"/>
    <w:rsid w:val="00153B81"/>
    <w:rsid w:val="00153E5B"/>
    <w:rsid w:val="00154906"/>
    <w:rsid w:val="0015592C"/>
    <w:rsid w:val="00155CCB"/>
    <w:rsid w:val="00156368"/>
    <w:rsid w:val="001564C1"/>
    <w:rsid w:val="00160C89"/>
    <w:rsid w:val="00160FC3"/>
    <w:rsid w:val="00161691"/>
    <w:rsid w:val="00161DA1"/>
    <w:rsid w:val="00162869"/>
    <w:rsid w:val="001630BD"/>
    <w:rsid w:val="00165B63"/>
    <w:rsid w:val="00166153"/>
    <w:rsid w:val="00166AB7"/>
    <w:rsid w:val="00167733"/>
    <w:rsid w:val="001677E3"/>
    <w:rsid w:val="00173712"/>
    <w:rsid w:val="001741DC"/>
    <w:rsid w:val="00174313"/>
    <w:rsid w:val="00174324"/>
    <w:rsid w:val="00175880"/>
    <w:rsid w:val="0018070C"/>
    <w:rsid w:val="001816F3"/>
    <w:rsid w:val="00181763"/>
    <w:rsid w:val="00181D19"/>
    <w:rsid w:val="0018259F"/>
    <w:rsid w:val="0018299C"/>
    <w:rsid w:val="00182A23"/>
    <w:rsid w:val="00183B60"/>
    <w:rsid w:val="00183D4D"/>
    <w:rsid w:val="001843F5"/>
    <w:rsid w:val="00184799"/>
    <w:rsid w:val="00184DC5"/>
    <w:rsid w:val="0018519F"/>
    <w:rsid w:val="001851BF"/>
    <w:rsid w:val="001859A9"/>
    <w:rsid w:val="00187DF8"/>
    <w:rsid w:val="00187F01"/>
    <w:rsid w:val="00191D94"/>
    <w:rsid w:val="00191DF0"/>
    <w:rsid w:val="00192CB2"/>
    <w:rsid w:val="00193183"/>
    <w:rsid w:val="00193FE4"/>
    <w:rsid w:val="00195AA4"/>
    <w:rsid w:val="00197E7C"/>
    <w:rsid w:val="001A013E"/>
    <w:rsid w:val="001A1789"/>
    <w:rsid w:val="001A247B"/>
    <w:rsid w:val="001A28F8"/>
    <w:rsid w:val="001A2D41"/>
    <w:rsid w:val="001A3041"/>
    <w:rsid w:val="001A46E4"/>
    <w:rsid w:val="001A7243"/>
    <w:rsid w:val="001A746B"/>
    <w:rsid w:val="001B1F49"/>
    <w:rsid w:val="001B2BC4"/>
    <w:rsid w:val="001B2C7B"/>
    <w:rsid w:val="001B3167"/>
    <w:rsid w:val="001B36CB"/>
    <w:rsid w:val="001B3991"/>
    <w:rsid w:val="001B52D0"/>
    <w:rsid w:val="001B5655"/>
    <w:rsid w:val="001B6DE2"/>
    <w:rsid w:val="001C048D"/>
    <w:rsid w:val="001C0949"/>
    <w:rsid w:val="001C1722"/>
    <w:rsid w:val="001C18AF"/>
    <w:rsid w:val="001C2BD3"/>
    <w:rsid w:val="001C2C21"/>
    <w:rsid w:val="001C302D"/>
    <w:rsid w:val="001C3DA3"/>
    <w:rsid w:val="001C3EC2"/>
    <w:rsid w:val="001C4923"/>
    <w:rsid w:val="001C4EEA"/>
    <w:rsid w:val="001C4F9C"/>
    <w:rsid w:val="001C5404"/>
    <w:rsid w:val="001C5ABD"/>
    <w:rsid w:val="001C6082"/>
    <w:rsid w:val="001C6FE5"/>
    <w:rsid w:val="001D115B"/>
    <w:rsid w:val="001D160A"/>
    <w:rsid w:val="001D180F"/>
    <w:rsid w:val="001D196B"/>
    <w:rsid w:val="001D2E00"/>
    <w:rsid w:val="001D3E79"/>
    <w:rsid w:val="001E04A6"/>
    <w:rsid w:val="001E0904"/>
    <w:rsid w:val="001E0BE0"/>
    <w:rsid w:val="001E0F93"/>
    <w:rsid w:val="001E35B8"/>
    <w:rsid w:val="001E5171"/>
    <w:rsid w:val="001E5CA8"/>
    <w:rsid w:val="001E5E63"/>
    <w:rsid w:val="001E64A2"/>
    <w:rsid w:val="001F00C8"/>
    <w:rsid w:val="001F0E7B"/>
    <w:rsid w:val="001F1B1F"/>
    <w:rsid w:val="001F2075"/>
    <w:rsid w:val="001F3DBC"/>
    <w:rsid w:val="001F3E5F"/>
    <w:rsid w:val="001F418E"/>
    <w:rsid w:val="001F4221"/>
    <w:rsid w:val="001F43F0"/>
    <w:rsid w:val="001F4584"/>
    <w:rsid w:val="001F5287"/>
    <w:rsid w:val="001F624F"/>
    <w:rsid w:val="001F798C"/>
    <w:rsid w:val="001F7A60"/>
    <w:rsid w:val="001F7AD5"/>
    <w:rsid w:val="001F7B24"/>
    <w:rsid w:val="001F7E78"/>
    <w:rsid w:val="002013D6"/>
    <w:rsid w:val="002017B3"/>
    <w:rsid w:val="00201866"/>
    <w:rsid w:val="00201DC7"/>
    <w:rsid w:val="002024B9"/>
    <w:rsid w:val="00202C62"/>
    <w:rsid w:val="00203A3B"/>
    <w:rsid w:val="002056C5"/>
    <w:rsid w:val="002058D5"/>
    <w:rsid w:val="0020698F"/>
    <w:rsid w:val="002072DD"/>
    <w:rsid w:val="00207724"/>
    <w:rsid w:val="0020791A"/>
    <w:rsid w:val="0021118F"/>
    <w:rsid w:val="002121F5"/>
    <w:rsid w:val="00213053"/>
    <w:rsid w:val="00214419"/>
    <w:rsid w:val="00214436"/>
    <w:rsid w:val="0021531E"/>
    <w:rsid w:val="002156EE"/>
    <w:rsid w:val="00216998"/>
    <w:rsid w:val="00216F69"/>
    <w:rsid w:val="002176B3"/>
    <w:rsid w:val="00217A48"/>
    <w:rsid w:val="00220FB6"/>
    <w:rsid w:val="002222D7"/>
    <w:rsid w:val="00222B9B"/>
    <w:rsid w:val="00224946"/>
    <w:rsid w:val="0022594D"/>
    <w:rsid w:val="00226140"/>
    <w:rsid w:val="0022616A"/>
    <w:rsid w:val="002268C0"/>
    <w:rsid w:val="002272B0"/>
    <w:rsid w:val="00231074"/>
    <w:rsid w:val="002312FA"/>
    <w:rsid w:val="00231618"/>
    <w:rsid w:val="0023273D"/>
    <w:rsid w:val="002329DB"/>
    <w:rsid w:val="002336DA"/>
    <w:rsid w:val="00233A7E"/>
    <w:rsid w:val="00233CDD"/>
    <w:rsid w:val="00233D54"/>
    <w:rsid w:val="0023532D"/>
    <w:rsid w:val="002358A7"/>
    <w:rsid w:val="00235B66"/>
    <w:rsid w:val="0024097E"/>
    <w:rsid w:val="00240E48"/>
    <w:rsid w:val="002412A1"/>
    <w:rsid w:val="002429EC"/>
    <w:rsid w:val="002446AE"/>
    <w:rsid w:val="002456D2"/>
    <w:rsid w:val="00247F65"/>
    <w:rsid w:val="0025091A"/>
    <w:rsid w:val="00250B40"/>
    <w:rsid w:val="002516EB"/>
    <w:rsid w:val="0025202D"/>
    <w:rsid w:val="002528BB"/>
    <w:rsid w:val="002529FD"/>
    <w:rsid w:val="00254AC4"/>
    <w:rsid w:val="002559C0"/>
    <w:rsid w:val="00255B36"/>
    <w:rsid w:val="00256895"/>
    <w:rsid w:val="002571D6"/>
    <w:rsid w:val="002577B5"/>
    <w:rsid w:val="00257C2A"/>
    <w:rsid w:val="00260923"/>
    <w:rsid w:val="00262934"/>
    <w:rsid w:val="0026521B"/>
    <w:rsid w:val="0026539B"/>
    <w:rsid w:val="00265E96"/>
    <w:rsid w:val="00266624"/>
    <w:rsid w:val="00270ADC"/>
    <w:rsid w:val="00270AF9"/>
    <w:rsid w:val="002719AA"/>
    <w:rsid w:val="002726EC"/>
    <w:rsid w:val="00272BB1"/>
    <w:rsid w:val="00273A14"/>
    <w:rsid w:val="0027404F"/>
    <w:rsid w:val="00274B55"/>
    <w:rsid w:val="00274E75"/>
    <w:rsid w:val="002751CD"/>
    <w:rsid w:val="00276291"/>
    <w:rsid w:val="00276D36"/>
    <w:rsid w:val="00277D42"/>
    <w:rsid w:val="002800E7"/>
    <w:rsid w:val="0028023C"/>
    <w:rsid w:val="002806FF"/>
    <w:rsid w:val="00282166"/>
    <w:rsid w:val="002843D9"/>
    <w:rsid w:val="00284AF9"/>
    <w:rsid w:val="00284FB6"/>
    <w:rsid w:val="00285755"/>
    <w:rsid w:val="00285D8E"/>
    <w:rsid w:val="0029051A"/>
    <w:rsid w:val="00290B30"/>
    <w:rsid w:val="00291402"/>
    <w:rsid w:val="00291A25"/>
    <w:rsid w:val="0029265F"/>
    <w:rsid w:val="002927C6"/>
    <w:rsid w:val="0029281C"/>
    <w:rsid w:val="00292F3C"/>
    <w:rsid w:val="00292F56"/>
    <w:rsid w:val="002930F6"/>
    <w:rsid w:val="00293EDB"/>
    <w:rsid w:val="00294259"/>
    <w:rsid w:val="00295DE0"/>
    <w:rsid w:val="0029672E"/>
    <w:rsid w:val="00296F4D"/>
    <w:rsid w:val="002970B7"/>
    <w:rsid w:val="002A0009"/>
    <w:rsid w:val="002A1E41"/>
    <w:rsid w:val="002A1EC3"/>
    <w:rsid w:val="002A3B1C"/>
    <w:rsid w:val="002A4D34"/>
    <w:rsid w:val="002A4D54"/>
    <w:rsid w:val="002A52A5"/>
    <w:rsid w:val="002A60C2"/>
    <w:rsid w:val="002A6ABE"/>
    <w:rsid w:val="002B17C3"/>
    <w:rsid w:val="002B18FD"/>
    <w:rsid w:val="002B21B1"/>
    <w:rsid w:val="002B28D3"/>
    <w:rsid w:val="002B2D1B"/>
    <w:rsid w:val="002B3A87"/>
    <w:rsid w:val="002B4031"/>
    <w:rsid w:val="002B46DD"/>
    <w:rsid w:val="002B4B38"/>
    <w:rsid w:val="002B5FD2"/>
    <w:rsid w:val="002B63D9"/>
    <w:rsid w:val="002B69AA"/>
    <w:rsid w:val="002B7B68"/>
    <w:rsid w:val="002C0494"/>
    <w:rsid w:val="002C0A4A"/>
    <w:rsid w:val="002C1A83"/>
    <w:rsid w:val="002C1B52"/>
    <w:rsid w:val="002C30FA"/>
    <w:rsid w:val="002C40E8"/>
    <w:rsid w:val="002C4936"/>
    <w:rsid w:val="002C593F"/>
    <w:rsid w:val="002C5EC3"/>
    <w:rsid w:val="002C6148"/>
    <w:rsid w:val="002C7EC1"/>
    <w:rsid w:val="002D0EA9"/>
    <w:rsid w:val="002D10D2"/>
    <w:rsid w:val="002D23AC"/>
    <w:rsid w:val="002D23C3"/>
    <w:rsid w:val="002D42FC"/>
    <w:rsid w:val="002D5781"/>
    <w:rsid w:val="002D69E9"/>
    <w:rsid w:val="002D7159"/>
    <w:rsid w:val="002D79F2"/>
    <w:rsid w:val="002D7C58"/>
    <w:rsid w:val="002E06D9"/>
    <w:rsid w:val="002E0ECD"/>
    <w:rsid w:val="002E26B3"/>
    <w:rsid w:val="002E325D"/>
    <w:rsid w:val="002E40E5"/>
    <w:rsid w:val="002E534A"/>
    <w:rsid w:val="002E595E"/>
    <w:rsid w:val="002E5BD3"/>
    <w:rsid w:val="002E602D"/>
    <w:rsid w:val="002E682D"/>
    <w:rsid w:val="002E7D3A"/>
    <w:rsid w:val="002F08AC"/>
    <w:rsid w:val="002F1CDC"/>
    <w:rsid w:val="002F2C43"/>
    <w:rsid w:val="002F3479"/>
    <w:rsid w:val="002F3ABF"/>
    <w:rsid w:val="002F41D6"/>
    <w:rsid w:val="002F428A"/>
    <w:rsid w:val="002F493A"/>
    <w:rsid w:val="002F4D47"/>
    <w:rsid w:val="002F4DF9"/>
    <w:rsid w:val="002F508C"/>
    <w:rsid w:val="002F6A9E"/>
    <w:rsid w:val="002F7FEF"/>
    <w:rsid w:val="003012BC"/>
    <w:rsid w:val="0030271A"/>
    <w:rsid w:val="0030474E"/>
    <w:rsid w:val="00305B39"/>
    <w:rsid w:val="00306763"/>
    <w:rsid w:val="00310596"/>
    <w:rsid w:val="0031162B"/>
    <w:rsid w:val="003125C0"/>
    <w:rsid w:val="003145D4"/>
    <w:rsid w:val="00314B2D"/>
    <w:rsid w:val="00314CD2"/>
    <w:rsid w:val="0031504B"/>
    <w:rsid w:val="0031534E"/>
    <w:rsid w:val="003162B6"/>
    <w:rsid w:val="00316AD7"/>
    <w:rsid w:val="003173CC"/>
    <w:rsid w:val="003178B5"/>
    <w:rsid w:val="00317D90"/>
    <w:rsid w:val="00320B87"/>
    <w:rsid w:val="00321894"/>
    <w:rsid w:val="00321DE9"/>
    <w:rsid w:val="00322B57"/>
    <w:rsid w:val="00323794"/>
    <w:rsid w:val="00325556"/>
    <w:rsid w:val="00325776"/>
    <w:rsid w:val="00325B4C"/>
    <w:rsid w:val="003260BD"/>
    <w:rsid w:val="003278B8"/>
    <w:rsid w:val="00330AC7"/>
    <w:rsid w:val="00331914"/>
    <w:rsid w:val="00332167"/>
    <w:rsid w:val="00332518"/>
    <w:rsid w:val="003325B3"/>
    <w:rsid w:val="003328B6"/>
    <w:rsid w:val="00332C45"/>
    <w:rsid w:val="003338B1"/>
    <w:rsid w:val="0033408F"/>
    <w:rsid w:val="00334178"/>
    <w:rsid w:val="003342C3"/>
    <w:rsid w:val="0033447C"/>
    <w:rsid w:val="00334610"/>
    <w:rsid w:val="003349BB"/>
    <w:rsid w:val="00335B02"/>
    <w:rsid w:val="003369EE"/>
    <w:rsid w:val="00337185"/>
    <w:rsid w:val="00337788"/>
    <w:rsid w:val="003413BE"/>
    <w:rsid w:val="00341D4A"/>
    <w:rsid w:val="00341EE1"/>
    <w:rsid w:val="003423F0"/>
    <w:rsid w:val="0034288E"/>
    <w:rsid w:val="00342BCD"/>
    <w:rsid w:val="003433C9"/>
    <w:rsid w:val="00343409"/>
    <w:rsid w:val="00343E2C"/>
    <w:rsid w:val="0034407F"/>
    <w:rsid w:val="003441EC"/>
    <w:rsid w:val="00344258"/>
    <w:rsid w:val="00344CBE"/>
    <w:rsid w:val="00344EFF"/>
    <w:rsid w:val="00345107"/>
    <w:rsid w:val="003453C4"/>
    <w:rsid w:val="003465B8"/>
    <w:rsid w:val="0034673C"/>
    <w:rsid w:val="00346A48"/>
    <w:rsid w:val="00347C58"/>
    <w:rsid w:val="003535C7"/>
    <w:rsid w:val="003544FF"/>
    <w:rsid w:val="00354C2F"/>
    <w:rsid w:val="00354DB5"/>
    <w:rsid w:val="00355743"/>
    <w:rsid w:val="00356C6C"/>
    <w:rsid w:val="003571BC"/>
    <w:rsid w:val="00357A44"/>
    <w:rsid w:val="00360014"/>
    <w:rsid w:val="00361E7F"/>
    <w:rsid w:val="00363483"/>
    <w:rsid w:val="00363B7A"/>
    <w:rsid w:val="003642B1"/>
    <w:rsid w:val="003645A2"/>
    <w:rsid w:val="003655AC"/>
    <w:rsid w:val="0036597C"/>
    <w:rsid w:val="00367BA1"/>
    <w:rsid w:val="003707AF"/>
    <w:rsid w:val="00370FC3"/>
    <w:rsid w:val="00371B02"/>
    <w:rsid w:val="00372889"/>
    <w:rsid w:val="00373FC0"/>
    <w:rsid w:val="003749B7"/>
    <w:rsid w:val="003759D6"/>
    <w:rsid w:val="00377455"/>
    <w:rsid w:val="00380CB7"/>
    <w:rsid w:val="00381D57"/>
    <w:rsid w:val="003822A7"/>
    <w:rsid w:val="003829BB"/>
    <w:rsid w:val="00382C28"/>
    <w:rsid w:val="00382E7A"/>
    <w:rsid w:val="00383142"/>
    <w:rsid w:val="003839BE"/>
    <w:rsid w:val="00386367"/>
    <w:rsid w:val="003917CC"/>
    <w:rsid w:val="00391B35"/>
    <w:rsid w:val="00393B58"/>
    <w:rsid w:val="00393ED5"/>
    <w:rsid w:val="00396095"/>
    <w:rsid w:val="003967B2"/>
    <w:rsid w:val="003A099D"/>
    <w:rsid w:val="003A265E"/>
    <w:rsid w:val="003A2A4B"/>
    <w:rsid w:val="003A3F1D"/>
    <w:rsid w:val="003A43B3"/>
    <w:rsid w:val="003A517F"/>
    <w:rsid w:val="003A5278"/>
    <w:rsid w:val="003A5317"/>
    <w:rsid w:val="003A55E5"/>
    <w:rsid w:val="003A7068"/>
    <w:rsid w:val="003A719B"/>
    <w:rsid w:val="003A7E47"/>
    <w:rsid w:val="003B0606"/>
    <w:rsid w:val="003B1CDF"/>
    <w:rsid w:val="003B26E0"/>
    <w:rsid w:val="003B293B"/>
    <w:rsid w:val="003B2B6F"/>
    <w:rsid w:val="003B3DCF"/>
    <w:rsid w:val="003B3EDB"/>
    <w:rsid w:val="003B44F5"/>
    <w:rsid w:val="003B4A75"/>
    <w:rsid w:val="003B54B8"/>
    <w:rsid w:val="003C0B5A"/>
    <w:rsid w:val="003C0BEA"/>
    <w:rsid w:val="003C0EB4"/>
    <w:rsid w:val="003C13CA"/>
    <w:rsid w:val="003C1616"/>
    <w:rsid w:val="003C2747"/>
    <w:rsid w:val="003C2C8D"/>
    <w:rsid w:val="003C37BC"/>
    <w:rsid w:val="003C5007"/>
    <w:rsid w:val="003C5B23"/>
    <w:rsid w:val="003C5C85"/>
    <w:rsid w:val="003C5D6F"/>
    <w:rsid w:val="003C5FFF"/>
    <w:rsid w:val="003C6C2D"/>
    <w:rsid w:val="003C6E5E"/>
    <w:rsid w:val="003C6E86"/>
    <w:rsid w:val="003C6F33"/>
    <w:rsid w:val="003C76CF"/>
    <w:rsid w:val="003C7D47"/>
    <w:rsid w:val="003D0388"/>
    <w:rsid w:val="003D0D4E"/>
    <w:rsid w:val="003D14CD"/>
    <w:rsid w:val="003D1519"/>
    <w:rsid w:val="003D1AAB"/>
    <w:rsid w:val="003D200F"/>
    <w:rsid w:val="003D2466"/>
    <w:rsid w:val="003D3614"/>
    <w:rsid w:val="003D397B"/>
    <w:rsid w:val="003D3B88"/>
    <w:rsid w:val="003D4CB0"/>
    <w:rsid w:val="003D54C2"/>
    <w:rsid w:val="003D7677"/>
    <w:rsid w:val="003D788E"/>
    <w:rsid w:val="003E0B88"/>
    <w:rsid w:val="003E116A"/>
    <w:rsid w:val="003E116E"/>
    <w:rsid w:val="003E1345"/>
    <w:rsid w:val="003E13F2"/>
    <w:rsid w:val="003E177A"/>
    <w:rsid w:val="003E1A70"/>
    <w:rsid w:val="003E1EEC"/>
    <w:rsid w:val="003E2AC5"/>
    <w:rsid w:val="003E2E75"/>
    <w:rsid w:val="003E370A"/>
    <w:rsid w:val="003E3872"/>
    <w:rsid w:val="003E5531"/>
    <w:rsid w:val="003E5E35"/>
    <w:rsid w:val="003E642D"/>
    <w:rsid w:val="003E64BA"/>
    <w:rsid w:val="003E6DDA"/>
    <w:rsid w:val="003E723D"/>
    <w:rsid w:val="003F0BCE"/>
    <w:rsid w:val="003F2540"/>
    <w:rsid w:val="003F29D3"/>
    <w:rsid w:val="003F2CFE"/>
    <w:rsid w:val="003F3F16"/>
    <w:rsid w:val="003F45B8"/>
    <w:rsid w:val="003F575F"/>
    <w:rsid w:val="003F73CA"/>
    <w:rsid w:val="00401900"/>
    <w:rsid w:val="004024E0"/>
    <w:rsid w:val="00402BE6"/>
    <w:rsid w:val="004033A4"/>
    <w:rsid w:val="004035BB"/>
    <w:rsid w:val="0040376E"/>
    <w:rsid w:val="004048BA"/>
    <w:rsid w:val="00405D7C"/>
    <w:rsid w:val="004069A1"/>
    <w:rsid w:val="0040764A"/>
    <w:rsid w:val="00407E3D"/>
    <w:rsid w:val="004115DE"/>
    <w:rsid w:val="00411B31"/>
    <w:rsid w:val="00411D06"/>
    <w:rsid w:val="00414CE6"/>
    <w:rsid w:val="0041543E"/>
    <w:rsid w:val="0041698B"/>
    <w:rsid w:val="00416BB8"/>
    <w:rsid w:val="00417DC9"/>
    <w:rsid w:val="004201B0"/>
    <w:rsid w:val="00421BC4"/>
    <w:rsid w:val="00421D3A"/>
    <w:rsid w:val="00421EA3"/>
    <w:rsid w:val="0042351B"/>
    <w:rsid w:val="00423DB5"/>
    <w:rsid w:val="00424CD1"/>
    <w:rsid w:val="00424D43"/>
    <w:rsid w:val="004275EC"/>
    <w:rsid w:val="00427E7B"/>
    <w:rsid w:val="00432FE9"/>
    <w:rsid w:val="00433A49"/>
    <w:rsid w:val="00433CD3"/>
    <w:rsid w:val="00433E79"/>
    <w:rsid w:val="00434D69"/>
    <w:rsid w:val="004355F4"/>
    <w:rsid w:val="00436356"/>
    <w:rsid w:val="00437662"/>
    <w:rsid w:val="00437A81"/>
    <w:rsid w:val="00441EB3"/>
    <w:rsid w:val="00441F2E"/>
    <w:rsid w:val="00442203"/>
    <w:rsid w:val="0044583A"/>
    <w:rsid w:val="004462DE"/>
    <w:rsid w:val="004476CF"/>
    <w:rsid w:val="004479A1"/>
    <w:rsid w:val="00450381"/>
    <w:rsid w:val="0045090C"/>
    <w:rsid w:val="00450CC9"/>
    <w:rsid w:val="00451107"/>
    <w:rsid w:val="00451B03"/>
    <w:rsid w:val="00452492"/>
    <w:rsid w:val="00453228"/>
    <w:rsid w:val="004555A4"/>
    <w:rsid w:val="0045561E"/>
    <w:rsid w:val="00455733"/>
    <w:rsid w:val="00455C65"/>
    <w:rsid w:val="00456CA5"/>
    <w:rsid w:val="0045780A"/>
    <w:rsid w:val="0046383A"/>
    <w:rsid w:val="00463C0A"/>
    <w:rsid w:val="00463E41"/>
    <w:rsid w:val="0046578F"/>
    <w:rsid w:val="004706C5"/>
    <w:rsid w:val="00472191"/>
    <w:rsid w:val="00472AC7"/>
    <w:rsid w:val="00474533"/>
    <w:rsid w:val="00475540"/>
    <w:rsid w:val="004765C6"/>
    <w:rsid w:val="00480E46"/>
    <w:rsid w:val="00483D6B"/>
    <w:rsid w:val="004840FB"/>
    <w:rsid w:val="00486EAF"/>
    <w:rsid w:val="0048760F"/>
    <w:rsid w:val="004903B4"/>
    <w:rsid w:val="004913F5"/>
    <w:rsid w:val="004919D3"/>
    <w:rsid w:val="00491B22"/>
    <w:rsid w:val="00492814"/>
    <w:rsid w:val="00492DBB"/>
    <w:rsid w:val="00493D28"/>
    <w:rsid w:val="00493D57"/>
    <w:rsid w:val="0049552C"/>
    <w:rsid w:val="004958E2"/>
    <w:rsid w:val="00495ADF"/>
    <w:rsid w:val="004960D4"/>
    <w:rsid w:val="00496D00"/>
    <w:rsid w:val="004A0F39"/>
    <w:rsid w:val="004A12CC"/>
    <w:rsid w:val="004A1806"/>
    <w:rsid w:val="004A1FDC"/>
    <w:rsid w:val="004A2198"/>
    <w:rsid w:val="004A2886"/>
    <w:rsid w:val="004A5B0B"/>
    <w:rsid w:val="004A6872"/>
    <w:rsid w:val="004B1376"/>
    <w:rsid w:val="004B1569"/>
    <w:rsid w:val="004B1F7B"/>
    <w:rsid w:val="004B2009"/>
    <w:rsid w:val="004B2619"/>
    <w:rsid w:val="004B31E0"/>
    <w:rsid w:val="004B3273"/>
    <w:rsid w:val="004B3553"/>
    <w:rsid w:val="004B4A8A"/>
    <w:rsid w:val="004B56BF"/>
    <w:rsid w:val="004B61F7"/>
    <w:rsid w:val="004B743D"/>
    <w:rsid w:val="004B7727"/>
    <w:rsid w:val="004B7DC5"/>
    <w:rsid w:val="004C1F3B"/>
    <w:rsid w:val="004C2E74"/>
    <w:rsid w:val="004C4B3E"/>
    <w:rsid w:val="004C5AC1"/>
    <w:rsid w:val="004C6307"/>
    <w:rsid w:val="004C7FEA"/>
    <w:rsid w:val="004D0511"/>
    <w:rsid w:val="004D20FD"/>
    <w:rsid w:val="004D2D9E"/>
    <w:rsid w:val="004D385B"/>
    <w:rsid w:val="004D4450"/>
    <w:rsid w:val="004D54A3"/>
    <w:rsid w:val="004D5B4C"/>
    <w:rsid w:val="004D6BC1"/>
    <w:rsid w:val="004D7451"/>
    <w:rsid w:val="004D761A"/>
    <w:rsid w:val="004D794C"/>
    <w:rsid w:val="004E07DB"/>
    <w:rsid w:val="004E0912"/>
    <w:rsid w:val="004E19C7"/>
    <w:rsid w:val="004E1C74"/>
    <w:rsid w:val="004E1CDD"/>
    <w:rsid w:val="004E2A56"/>
    <w:rsid w:val="004E4E06"/>
    <w:rsid w:val="004E6C10"/>
    <w:rsid w:val="004E6FC5"/>
    <w:rsid w:val="004E7512"/>
    <w:rsid w:val="004F0974"/>
    <w:rsid w:val="004F09E9"/>
    <w:rsid w:val="004F12E5"/>
    <w:rsid w:val="004F151F"/>
    <w:rsid w:val="004F21DC"/>
    <w:rsid w:val="004F2287"/>
    <w:rsid w:val="004F2F9F"/>
    <w:rsid w:val="004F5441"/>
    <w:rsid w:val="004F6C55"/>
    <w:rsid w:val="004F731D"/>
    <w:rsid w:val="004F74CA"/>
    <w:rsid w:val="005013EE"/>
    <w:rsid w:val="0050231D"/>
    <w:rsid w:val="00502ED1"/>
    <w:rsid w:val="00503994"/>
    <w:rsid w:val="00504960"/>
    <w:rsid w:val="00505153"/>
    <w:rsid w:val="005068B2"/>
    <w:rsid w:val="00506960"/>
    <w:rsid w:val="00506A0E"/>
    <w:rsid w:val="0050719F"/>
    <w:rsid w:val="005111AE"/>
    <w:rsid w:val="00511C95"/>
    <w:rsid w:val="005125FD"/>
    <w:rsid w:val="0051278A"/>
    <w:rsid w:val="00513C69"/>
    <w:rsid w:val="00514B61"/>
    <w:rsid w:val="00515E34"/>
    <w:rsid w:val="00517C3A"/>
    <w:rsid w:val="0052014F"/>
    <w:rsid w:val="0052053F"/>
    <w:rsid w:val="005209A3"/>
    <w:rsid w:val="00521747"/>
    <w:rsid w:val="00524DC1"/>
    <w:rsid w:val="00525417"/>
    <w:rsid w:val="00525B54"/>
    <w:rsid w:val="0052640A"/>
    <w:rsid w:val="00526B53"/>
    <w:rsid w:val="00527816"/>
    <w:rsid w:val="00527E6F"/>
    <w:rsid w:val="00530314"/>
    <w:rsid w:val="0053071F"/>
    <w:rsid w:val="00531EF2"/>
    <w:rsid w:val="00531F8A"/>
    <w:rsid w:val="00532705"/>
    <w:rsid w:val="00532EFC"/>
    <w:rsid w:val="00533130"/>
    <w:rsid w:val="005336AD"/>
    <w:rsid w:val="00533C0C"/>
    <w:rsid w:val="005347E6"/>
    <w:rsid w:val="00534996"/>
    <w:rsid w:val="00535B67"/>
    <w:rsid w:val="00535C52"/>
    <w:rsid w:val="00535E9F"/>
    <w:rsid w:val="005367B5"/>
    <w:rsid w:val="00540B14"/>
    <w:rsid w:val="0054117E"/>
    <w:rsid w:val="00541EF8"/>
    <w:rsid w:val="00541FA0"/>
    <w:rsid w:val="00542BDB"/>
    <w:rsid w:val="0054352E"/>
    <w:rsid w:val="0054478E"/>
    <w:rsid w:val="0054540B"/>
    <w:rsid w:val="005458F7"/>
    <w:rsid w:val="00545960"/>
    <w:rsid w:val="005465AA"/>
    <w:rsid w:val="00550874"/>
    <w:rsid w:val="00551A98"/>
    <w:rsid w:val="00553788"/>
    <w:rsid w:val="005538D5"/>
    <w:rsid w:val="00553B02"/>
    <w:rsid w:val="0055445E"/>
    <w:rsid w:val="005567D2"/>
    <w:rsid w:val="00560344"/>
    <w:rsid w:val="00561383"/>
    <w:rsid w:val="005628F4"/>
    <w:rsid w:val="00563B90"/>
    <w:rsid w:val="00563B9B"/>
    <w:rsid w:val="00563E52"/>
    <w:rsid w:val="00564F0D"/>
    <w:rsid w:val="00564F59"/>
    <w:rsid w:val="0056514B"/>
    <w:rsid w:val="005654BB"/>
    <w:rsid w:val="0056663B"/>
    <w:rsid w:val="00567F98"/>
    <w:rsid w:val="00570C11"/>
    <w:rsid w:val="00571AD1"/>
    <w:rsid w:val="00571D52"/>
    <w:rsid w:val="00572CBF"/>
    <w:rsid w:val="0057325C"/>
    <w:rsid w:val="00573675"/>
    <w:rsid w:val="0057575C"/>
    <w:rsid w:val="00576AD3"/>
    <w:rsid w:val="005801B1"/>
    <w:rsid w:val="00580B26"/>
    <w:rsid w:val="00580CEB"/>
    <w:rsid w:val="00580EB8"/>
    <w:rsid w:val="00583176"/>
    <w:rsid w:val="00583578"/>
    <w:rsid w:val="005849D8"/>
    <w:rsid w:val="0058519B"/>
    <w:rsid w:val="00585228"/>
    <w:rsid w:val="00585FB1"/>
    <w:rsid w:val="0058600A"/>
    <w:rsid w:val="00586084"/>
    <w:rsid w:val="0058665B"/>
    <w:rsid w:val="0059036E"/>
    <w:rsid w:val="00590413"/>
    <w:rsid w:val="00590F8D"/>
    <w:rsid w:val="00592DC8"/>
    <w:rsid w:val="0059398A"/>
    <w:rsid w:val="00594674"/>
    <w:rsid w:val="00594883"/>
    <w:rsid w:val="005952B3"/>
    <w:rsid w:val="00596ABB"/>
    <w:rsid w:val="00596F08"/>
    <w:rsid w:val="0059797E"/>
    <w:rsid w:val="00597BCA"/>
    <w:rsid w:val="005A083D"/>
    <w:rsid w:val="005A1056"/>
    <w:rsid w:val="005A1075"/>
    <w:rsid w:val="005A2F39"/>
    <w:rsid w:val="005A37E2"/>
    <w:rsid w:val="005A41C5"/>
    <w:rsid w:val="005A42B6"/>
    <w:rsid w:val="005A5648"/>
    <w:rsid w:val="005A58C1"/>
    <w:rsid w:val="005A707E"/>
    <w:rsid w:val="005B104B"/>
    <w:rsid w:val="005B20BB"/>
    <w:rsid w:val="005B2100"/>
    <w:rsid w:val="005B2329"/>
    <w:rsid w:val="005B2655"/>
    <w:rsid w:val="005B308E"/>
    <w:rsid w:val="005B3682"/>
    <w:rsid w:val="005B48D8"/>
    <w:rsid w:val="005B51ED"/>
    <w:rsid w:val="005B5874"/>
    <w:rsid w:val="005B76AE"/>
    <w:rsid w:val="005B7C25"/>
    <w:rsid w:val="005B7DFC"/>
    <w:rsid w:val="005C1121"/>
    <w:rsid w:val="005C261D"/>
    <w:rsid w:val="005C2C69"/>
    <w:rsid w:val="005C3F0B"/>
    <w:rsid w:val="005C5216"/>
    <w:rsid w:val="005C5936"/>
    <w:rsid w:val="005C6015"/>
    <w:rsid w:val="005C6276"/>
    <w:rsid w:val="005C7309"/>
    <w:rsid w:val="005C74B4"/>
    <w:rsid w:val="005C74D0"/>
    <w:rsid w:val="005D0FB1"/>
    <w:rsid w:val="005D42B5"/>
    <w:rsid w:val="005D5C54"/>
    <w:rsid w:val="005D6503"/>
    <w:rsid w:val="005D7C98"/>
    <w:rsid w:val="005D7CF2"/>
    <w:rsid w:val="005E04AA"/>
    <w:rsid w:val="005E0C61"/>
    <w:rsid w:val="005E1109"/>
    <w:rsid w:val="005E21E5"/>
    <w:rsid w:val="005E2662"/>
    <w:rsid w:val="005E3F88"/>
    <w:rsid w:val="005E417C"/>
    <w:rsid w:val="005E49F0"/>
    <w:rsid w:val="005E4E62"/>
    <w:rsid w:val="005E4F57"/>
    <w:rsid w:val="005E5A1E"/>
    <w:rsid w:val="005E5B92"/>
    <w:rsid w:val="005E5CBC"/>
    <w:rsid w:val="005E6F8A"/>
    <w:rsid w:val="005E7B66"/>
    <w:rsid w:val="005F0B77"/>
    <w:rsid w:val="005F1429"/>
    <w:rsid w:val="005F507B"/>
    <w:rsid w:val="005F620B"/>
    <w:rsid w:val="005F6415"/>
    <w:rsid w:val="005F64F6"/>
    <w:rsid w:val="00600DA3"/>
    <w:rsid w:val="00601644"/>
    <w:rsid w:val="00601AEF"/>
    <w:rsid w:val="006027D5"/>
    <w:rsid w:val="006036FB"/>
    <w:rsid w:val="006038A5"/>
    <w:rsid w:val="00603C92"/>
    <w:rsid w:val="00603E4D"/>
    <w:rsid w:val="0060402C"/>
    <w:rsid w:val="006043A2"/>
    <w:rsid w:val="0060581C"/>
    <w:rsid w:val="006061C7"/>
    <w:rsid w:val="006074EB"/>
    <w:rsid w:val="00607A85"/>
    <w:rsid w:val="00607DEA"/>
    <w:rsid w:val="00610A2A"/>
    <w:rsid w:val="00611B8B"/>
    <w:rsid w:val="00612F0F"/>
    <w:rsid w:val="00614BC7"/>
    <w:rsid w:val="006157DD"/>
    <w:rsid w:val="00615B09"/>
    <w:rsid w:val="006169C4"/>
    <w:rsid w:val="00616FCB"/>
    <w:rsid w:val="006207F1"/>
    <w:rsid w:val="00621ED6"/>
    <w:rsid w:val="00623FBE"/>
    <w:rsid w:val="00624B28"/>
    <w:rsid w:val="00624DEC"/>
    <w:rsid w:val="00626102"/>
    <w:rsid w:val="00626249"/>
    <w:rsid w:val="006307AE"/>
    <w:rsid w:val="00630ECF"/>
    <w:rsid w:val="00630FA9"/>
    <w:rsid w:val="006310C4"/>
    <w:rsid w:val="006313E6"/>
    <w:rsid w:val="006320A3"/>
    <w:rsid w:val="0063292E"/>
    <w:rsid w:val="00632B76"/>
    <w:rsid w:val="00632D5D"/>
    <w:rsid w:val="00632E8E"/>
    <w:rsid w:val="006335D3"/>
    <w:rsid w:val="00634030"/>
    <w:rsid w:val="00634E3D"/>
    <w:rsid w:val="00634ED5"/>
    <w:rsid w:val="00635FE2"/>
    <w:rsid w:val="0063626C"/>
    <w:rsid w:val="00636A8E"/>
    <w:rsid w:val="00637052"/>
    <w:rsid w:val="006403A1"/>
    <w:rsid w:val="00642EDA"/>
    <w:rsid w:val="00643DD1"/>
    <w:rsid w:val="00644F90"/>
    <w:rsid w:val="00645A54"/>
    <w:rsid w:val="00646433"/>
    <w:rsid w:val="00646BB0"/>
    <w:rsid w:val="006475C5"/>
    <w:rsid w:val="00650FF2"/>
    <w:rsid w:val="00651662"/>
    <w:rsid w:val="006520ED"/>
    <w:rsid w:val="006525FE"/>
    <w:rsid w:val="00652B6F"/>
    <w:rsid w:val="00654CC3"/>
    <w:rsid w:val="00654CEF"/>
    <w:rsid w:val="006561F5"/>
    <w:rsid w:val="00657BC3"/>
    <w:rsid w:val="00657CCC"/>
    <w:rsid w:val="00657DD0"/>
    <w:rsid w:val="0066093B"/>
    <w:rsid w:val="00660CDA"/>
    <w:rsid w:val="00661F1B"/>
    <w:rsid w:val="00663371"/>
    <w:rsid w:val="00664D41"/>
    <w:rsid w:val="006664A7"/>
    <w:rsid w:val="0066669B"/>
    <w:rsid w:val="006667A9"/>
    <w:rsid w:val="00666A47"/>
    <w:rsid w:val="00667B21"/>
    <w:rsid w:val="00667D2A"/>
    <w:rsid w:val="006719E7"/>
    <w:rsid w:val="006720A1"/>
    <w:rsid w:val="00672E8B"/>
    <w:rsid w:val="00673CC0"/>
    <w:rsid w:val="00674179"/>
    <w:rsid w:val="0067432C"/>
    <w:rsid w:val="00674B41"/>
    <w:rsid w:val="006751DD"/>
    <w:rsid w:val="00675565"/>
    <w:rsid w:val="00677716"/>
    <w:rsid w:val="006777C5"/>
    <w:rsid w:val="00677A31"/>
    <w:rsid w:val="00680B93"/>
    <w:rsid w:val="00681FB1"/>
    <w:rsid w:val="00682127"/>
    <w:rsid w:val="006824A5"/>
    <w:rsid w:val="00682748"/>
    <w:rsid w:val="00682D71"/>
    <w:rsid w:val="0069133F"/>
    <w:rsid w:val="006913EF"/>
    <w:rsid w:val="00692010"/>
    <w:rsid w:val="00692386"/>
    <w:rsid w:val="00692F0A"/>
    <w:rsid w:val="006944B6"/>
    <w:rsid w:val="0069533E"/>
    <w:rsid w:val="00697262"/>
    <w:rsid w:val="006976B9"/>
    <w:rsid w:val="0069790F"/>
    <w:rsid w:val="00697A58"/>
    <w:rsid w:val="006A03DB"/>
    <w:rsid w:val="006A0533"/>
    <w:rsid w:val="006A1CB8"/>
    <w:rsid w:val="006A1D7E"/>
    <w:rsid w:val="006A1E58"/>
    <w:rsid w:val="006A2D24"/>
    <w:rsid w:val="006A3A7A"/>
    <w:rsid w:val="006A4603"/>
    <w:rsid w:val="006A55C7"/>
    <w:rsid w:val="006A5980"/>
    <w:rsid w:val="006A5C6E"/>
    <w:rsid w:val="006A7721"/>
    <w:rsid w:val="006A7AA8"/>
    <w:rsid w:val="006A7F46"/>
    <w:rsid w:val="006B16DD"/>
    <w:rsid w:val="006B17E7"/>
    <w:rsid w:val="006B1CD6"/>
    <w:rsid w:val="006B28D4"/>
    <w:rsid w:val="006B2A4E"/>
    <w:rsid w:val="006B2C2F"/>
    <w:rsid w:val="006B38D8"/>
    <w:rsid w:val="006B54C1"/>
    <w:rsid w:val="006B5A86"/>
    <w:rsid w:val="006B619C"/>
    <w:rsid w:val="006B7486"/>
    <w:rsid w:val="006B7B40"/>
    <w:rsid w:val="006B7C2E"/>
    <w:rsid w:val="006C054A"/>
    <w:rsid w:val="006C1204"/>
    <w:rsid w:val="006C16EF"/>
    <w:rsid w:val="006C300B"/>
    <w:rsid w:val="006C340E"/>
    <w:rsid w:val="006C4B6D"/>
    <w:rsid w:val="006C5319"/>
    <w:rsid w:val="006C53FB"/>
    <w:rsid w:val="006C7C5A"/>
    <w:rsid w:val="006C7E6D"/>
    <w:rsid w:val="006D036A"/>
    <w:rsid w:val="006D0602"/>
    <w:rsid w:val="006D0667"/>
    <w:rsid w:val="006D07E3"/>
    <w:rsid w:val="006D1BBA"/>
    <w:rsid w:val="006D2336"/>
    <w:rsid w:val="006D24CD"/>
    <w:rsid w:val="006D3D52"/>
    <w:rsid w:val="006D7AA9"/>
    <w:rsid w:val="006E018E"/>
    <w:rsid w:val="006E0D96"/>
    <w:rsid w:val="006E111E"/>
    <w:rsid w:val="006E1BFE"/>
    <w:rsid w:val="006E2167"/>
    <w:rsid w:val="006E245A"/>
    <w:rsid w:val="006E26F2"/>
    <w:rsid w:val="006E4621"/>
    <w:rsid w:val="006E553F"/>
    <w:rsid w:val="006E633B"/>
    <w:rsid w:val="006E6EFA"/>
    <w:rsid w:val="006E71F0"/>
    <w:rsid w:val="006E72BA"/>
    <w:rsid w:val="006E7F7A"/>
    <w:rsid w:val="006F05A0"/>
    <w:rsid w:val="006F196F"/>
    <w:rsid w:val="006F2264"/>
    <w:rsid w:val="006F243E"/>
    <w:rsid w:val="006F28EC"/>
    <w:rsid w:val="006F4B09"/>
    <w:rsid w:val="006F4D71"/>
    <w:rsid w:val="006F5536"/>
    <w:rsid w:val="006F57C0"/>
    <w:rsid w:val="006F62C8"/>
    <w:rsid w:val="006F6844"/>
    <w:rsid w:val="007002F5"/>
    <w:rsid w:val="00700836"/>
    <w:rsid w:val="00701280"/>
    <w:rsid w:val="00701660"/>
    <w:rsid w:val="00702066"/>
    <w:rsid w:val="007029F8"/>
    <w:rsid w:val="00703640"/>
    <w:rsid w:val="00703C20"/>
    <w:rsid w:val="007055BD"/>
    <w:rsid w:val="007070A7"/>
    <w:rsid w:val="007070CE"/>
    <w:rsid w:val="0071006D"/>
    <w:rsid w:val="007108C0"/>
    <w:rsid w:val="007113CD"/>
    <w:rsid w:val="007122B5"/>
    <w:rsid w:val="0071348F"/>
    <w:rsid w:val="00713495"/>
    <w:rsid w:val="00715100"/>
    <w:rsid w:val="007177BE"/>
    <w:rsid w:val="00722AAA"/>
    <w:rsid w:val="00723B86"/>
    <w:rsid w:val="00724087"/>
    <w:rsid w:val="007247EA"/>
    <w:rsid w:val="00724E36"/>
    <w:rsid w:val="0072515D"/>
    <w:rsid w:val="00726BE3"/>
    <w:rsid w:val="00731835"/>
    <w:rsid w:val="0073223A"/>
    <w:rsid w:val="00732B05"/>
    <w:rsid w:val="007359CD"/>
    <w:rsid w:val="0073616A"/>
    <w:rsid w:val="0073624F"/>
    <w:rsid w:val="00736F26"/>
    <w:rsid w:val="00737738"/>
    <w:rsid w:val="00737F1C"/>
    <w:rsid w:val="007408F7"/>
    <w:rsid w:val="00740C79"/>
    <w:rsid w:val="00740E7D"/>
    <w:rsid w:val="007411D2"/>
    <w:rsid w:val="007424E0"/>
    <w:rsid w:val="00742BD7"/>
    <w:rsid w:val="00742D9C"/>
    <w:rsid w:val="0074341E"/>
    <w:rsid w:val="00744867"/>
    <w:rsid w:val="00744922"/>
    <w:rsid w:val="00744DC4"/>
    <w:rsid w:val="00745756"/>
    <w:rsid w:val="00745936"/>
    <w:rsid w:val="00746357"/>
    <w:rsid w:val="007463E3"/>
    <w:rsid w:val="0074676E"/>
    <w:rsid w:val="00746FD2"/>
    <w:rsid w:val="00747862"/>
    <w:rsid w:val="00747E08"/>
    <w:rsid w:val="0075148F"/>
    <w:rsid w:val="007514A8"/>
    <w:rsid w:val="00751F51"/>
    <w:rsid w:val="00753A61"/>
    <w:rsid w:val="007568EE"/>
    <w:rsid w:val="007603FC"/>
    <w:rsid w:val="007614F2"/>
    <w:rsid w:val="0076362E"/>
    <w:rsid w:val="00763960"/>
    <w:rsid w:val="0076452B"/>
    <w:rsid w:val="00764C84"/>
    <w:rsid w:val="007667E9"/>
    <w:rsid w:val="007700F3"/>
    <w:rsid w:val="00770448"/>
    <w:rsid w:val="00771011"/>
    <w:rsid w:val="00771629"/>
    <w:rsid w:val="00772213"/>
    <w:rsid w:val="0077237B"/>
    <w:rsid w:val="00774412"/>
    <w:rsid w:val="007745B4"/>
    <w:rsid w:val="00774648"/>
    <w:rsid w:val="00775BE9"/>
    <w:rsid w:val="00776910"/>
    <w:rsid w:val="00776A32"/>
    <w:rsid w:val="00777D9C"/>
    <w:rsid w:val="0078161C"/>
    <w:rsid w:val="007827C7"/>
    <w:rsid w:val="00784337"/>
    <w:rsid w:val="0079053B"/>
    <w:rsid w:val="007908FD"/>
    <w:rsid w:val="00790D44"/>
    <w:rsid w:val="007937DC"/>
    <w:rsid w:val="007940AB"/>
    <w:rsid w:val="00794639"/>
    <w:rsid w:val="007946F0"/>
    <w:rsid w:val="00794F9D"/>
    <w:rsid w:val="0079532E"/>
    <w:rsid w:val="00796A47"/>
    <w:rsid w:val="00797563"/>
    <w:rsid w:val="00797CA6"/>
    <w:rsid w:val="007A11F1"/>
    <w:rsid w:val="007A2E73"/>
    <w:rsid w:val="007A2F8E"/>
    <w:rsid w:val="007A539A"/>
    <w:rsid w:val="007A5B05"/>
    <w:rsid w:val="007A718E"/>
    <w:rsid w:val="007A7AE1"/>
    <w:rsid w:val="007B0C07"/>
    <w:rsid w:val="007B217D"/>
    <w:rsid w:val="007B32A8"/>
    <w:rsid w:val="007B3F8E"/>
    <w:rsid w:val="007B6813"/>
    <w:rsid w:val="007B71B3"/>
    <w:rsid w:val="007B7D4C"/>
    <w:rsid w:val="007C0A48"/>
    <w:rsid w:val="007C173D"/>
    <w:rsid w:val="007C23EC"/>
    <w:rsid w:val="007C46F5"/>
    <w:rsid w:val="007C6C7F"/>
    <w:rsid w:val="007C721D"/>
    <w:rsid w:val="007C77EC"/>
    <w:rsid w:val="007C7CB5"/>
    <w:rsid w:val="007D065B"/>
    <w:rsid w:val="007D230B"/>
    <w:rsid w:val="007D24CB"/>
    <w:rsid w:val="007D2983"/>
    <w:rsid w:val="007D29C2"/>
    <w:rsid w:val="007D320C"/>
    <w:rsid w:val="007D44AC"/>
    <w:rsid w:val="007D65D1"/>
    <w:rsid w:val="007D6697"/>
    <w:rsid w:val="007D7019"/>
    <w:rsid w:val="007D748C"/>
    <w:rsid w:val="007D7918"/>
    <w:rsid w:val="007E18EC"/>
    <w:rsid w:val="007E2915"/>
    <w:rsid w:val="007E3C7A"/>
    <w:rsid w:val="007E4542"/>
    <w:rsid w:val="007E4D91"/>
    <w:rsid w:val="007E562E"/>
    <w:rsid w:val="007E598F"/>
    <w:rsid w:val="007E6E30"/>
    <w:rsid w:val="007E789F"/>
    <w:rsid w:val="007F2704"/>
    <w:rsid w:val="007F2B95"/>
    <w:rsid w:val="007F39DA"/>
    <w:rsid w:val="007F3B2E"/>
    <w:rsid w:val="007F3D28"/>
    <w:rsid w:val="007F4123"/>
    <w:rsid w:val="007F53AF"/>
    <w:rsid w:val="007F7BF8"/>
    <w:rsid w:val="0080233F"/>
    <w:rsid w:val="00803282"/>
    <w:rsid w:val="0080375A"/>
    <w:rsid w:val="00804004"/>
    <w:rsid w:val="00805A22"/>
    <w:rsid w:val="00806B56"/>
    <w:rsid w:val="0081003A"/>
    <w:rsid w:val="0081056A"/>
    <w:rsid w:val="00811341"/>
    <w:rsid w:val="008119C8"/>
    <w:rsid w:val="00811C61"/>
    <w:rsid w:val="00814AAF"/>
    <w:rsid w:val="00815754"/>
    <w:rsid w:val="008157CF"/>
    <w:rsid w:val="008162B4"/>
    <w:rsid w:val="00816E04"/>
    <w:rsid w:val="00817E8C"/>
    <w:rsid w:val="00820078"/>
    <w:rsid w:val="0082067C"/>
    <w:rsid w:val="0082096C"/>
    <w:rsid w:val="00820C21"/>
    <w:rsid w:val="00820E46"/>
    <w:rsid w:val="008212ED"/>
    <w:rsid w:val="00822DC1"/>
    <w:rsid w:val="00824AA9"/>
    <w:rsid w:val="008271F9"/>
    <w:rsid w:val="008274E7"/>
    <w:rsid w:val="00830B36"/>
    <w:rsid w:val="008315B9"/>
    <w:rsid w:val="0083363A"/>
    <w:rsid w:val="00833AC6"/>
    <w:rsid w:val="00833F5B"/>
    <w:rsid w:val="00834214"/>
    <w:rsid w:val="00834F9A"/>
    <w:rsid w:val="008351D5"/>
    <w:rsid w:val="00835360"/>
    <w:rsid w:val="00835D31"/>
    <w:rsid w:val="008360F3"/>
    <w:rsid w:val="00836299"/>
    <w:rsid w:val="00836725"/>
    <w:rsid w:val="008367F6"/>
    <w:rsid w:val="00837524"/>
    <w:rsid w:val="00837D0E"/>
    <w:rsid w:val="00841B2A"/>
    <w:rsid w:val="00843BEA"/>
    <w:rsid w:val="00844122"/>
    <w:rsid w:val="0084438C"/>
    <w:rsid w:val="00844E9D"/>
    <w:rsid w:val="008451FA"/>
    <w:rsid w:val="00845E40"/>
    <w:rsid w:val="00846269"/>
    <w:rsid w:val="008462C2"/>
    <w:rsid w:val="00846393"/>
    <w:rsid w:val="00846950"/>
    <w:rsid w:val="00852271"/>
    <w:rsid w:val="008527EF"/>
    <w:rsid w:val="00852C1E"/>
    <w:rsid w:val="00852ECE"/>
    <w:rsid w:val="0085315E"/>
    <w:rsid w:val="00853189"/>
    <w:rsid w:val="00853C9A"/>
    <w:rsid w:val="00854110"/>
    <w:rsid w:val="00854183"/>
    <w:rsid w:val="00854389"/>
    <w:rsid w:val="00854659"/>
    <w:rsid w:val="00854D17"/>
    <w:rsid w:val="00854D1B"/>
    <w:rsid w:val="00854D58"/>
    <w:rsid w:val="00855080"/>
    <w:rsid w:val="00855726"/>
    <w:rsid w:val="00855B99"/>
    <w:rsid w:val="008563EC"/>
    <w:rsid w:val="0085685B"/>
    <w:rsid w:val="008572EE"/>
    <w:rsid w:val="00857579"/>
    <w:rsid w:val="008600DD"/>
    <w:rsid w:val="00860318"/>
    <w:rsid w:val="00860811"/>
    <w:rsid w:val="00863579"/>
    <w:rsid w:val="00863FC0"/>
    <w:rsid w:val="0086400D"/>
    <w:rsid w:val="0086432C"/>
    <w:rsid w:val="00865CC8"/>
    <w:rsid w:val="00866031"/>
    <w:rsid w:val="008668A5"/>
    <w:rsid w:val="00871527"/>
    <w:rsid w:val="008715A7"/>
    <w:rsid w:val="008717D2"/>
    <w:rsid w:val="00872B92"/>
    <w:rsid w:val="00873762"/>
    <w:rsid w:val="00873AAD"/>
    <w:rsid w:val="00873B4D"/>
    <w:rsid w:val="00873CDE"/>
    <w:rsid w:val="00873DA2"/>
    <w:rsid w:val="008745BB"/>
    <w:rsid w:val="0087607D"/>
    <w:rsid w:val="00880F57"/>
    <w:rsid w:val="00881071"/>
    <w:rsid w:val="0088164A"/>
    <w:rsid w:val="00881E16"/>
    <w:rsid w:val="00883901"/>
    <w:rsid w:val="00883B27"/>
    <w:rsid w:val="00885982"/>
    <w:rsid w:val="00885E33"/>
    <w:rsid w:val="00886055"/>
    <w:rsid w:val="00886C4B"/>
    <w:rsid w:val="00887B1C"/>
    <w:rsid w:val="008908F7"/>
    <w:rsid w:val="00890E95"/>
    <w:rsid w:val="008919C3"/>
    <w:rsid w:val="00891D2D"/>
    <w:rsid w:val="00891D6D"/>
    <w:rsid w:val="00891EEC"/>
    <w:rsid w:val="0089351E"/>
    <w:rsid w:val="00894379"/>
    <w:rsid w:val="00894FE2"/>
    <w:rsid w:val="008959CA"/>
    <w:rsid w:val="00896AEA"/>
    <w:rsid w:val="00896F39"/>
    <w:rsid w:val="008976DB"/>
    <w:rsid w:val="008A03D2"/>
    <w:rsid w:val="008A21C1"/>
    <w:rsid w:val="008A2574"/>
    <w:rsid w:val="008A2713"/>
    <w:rsid w:val="008A2E41"/>
    <w:rsid w:val="008A30AE"/>
    <w:rsid w:val="008A529B"/>
    <w:rsid w:val="008A5C31"/>
    <w:rsid w:val="008A7391"/>
    <w:rsid w:val="008A753F"/>
    <w:rsid w:val="008B059F"/>
    <w:rsid w:val="008B0D62"/>
    <w:rsid w:val="008B110D"/>
    <w:rsid w:val="008B1EF9"/>
    <w:rsid w:val="008B31AF"/>
    <w:rsid w:val="008B3407"/>
    <w:rsid w:val="008B3A7F"/>
    <w:rsid w:val="008B3D13"/>
    <w:rsid w:val="008B4A54"/>
    <w:rsid w:val="008B55A8"/>
    <w:rsid w:val="008B5DEA"/>
    <w:rsid w:val="008B605C"/>
    <w:rsid w:val="008B657D"/>
    <w:rsid w:val="008B69AE"/>
    <w:rsid w:val="008B7042"/>
    <w:rsid w:val="008C0E48"/>
    <w:rsid w:val="008C1321"/>
    <w:rsid w:val="008C1F99"/>
    <w:rsid w:val="008C2422"/>
    <w:rsid w:val="008C3087"/>
    <w:rsid w:val="008C4D6A"/>
    <w:rsid w:val="008C54E8"/>
    <w:rsid w:val="008C671A"/>
    <w:rsid w:val="008C7295"/>
    <w:rsid w:val="008C7464"/>
    <w:rsid w:val="008C7B3E"/>
    <w:rsid w:val="008D0A37"/>
    <w:rsid w:val="008D1219"/>
    <w:rsid w:val="008D1755"/>
    <w:rsid w:val="008D262E"/>
    <w:rsid w:val="008D27DE"/>
    <w:rsid w:val="008D30E8"/>
    <w:rsid w:val="008D4F61"/>
    <w:rsid w:val="008D53E6"/>
    <w:rsid w:val="008D732F"/>
    <w:rsid w:val="008D7FFE"/>
    <w:rsid w:val="008E0B84"/>
    <w:rsid w:val="008E1483"/>
    <w:rsid w:val="008E1B94"/>
    <w:rsid w:val="008E3623"/>
    <w:rsid w:val="008E3DFC"/>
    <w:rsid w:val="008E466D"/>
    <w:rsid w:val="008E5407"/>
    <w:rsid w:val="008E544D"/>
    <w:rsid w:val="008E5907"/>
    <w:rsid w:val="008E6652"/>
    <w:rsid w:val="008E71F1"/>
    <w:rsid w:val="008F0AF7"/>
    <w:rsid w:val="008F1ABA"/>
    <w:rsid w:val="008F1BCB"/>
    <w:rsid w:val="008F1D2A"/>
    <w:rsid w:val="008F20D0"/>
    <w:rsid w:val="008F3E9B"/>
    <w:rsid w:val="008F4078"/>
    <w:rsid w:val="008F4676"/>
    <w:rsid w:val="008F5583"/>
    <w:rsid w:val="008F7250"/>
    <w:rsid w:val="008F788D"/>
    <w:rsid w:val="00900766"/>
    <w:rsid w:val="00900DD4"/>
    <w:rsid w:val="0090102E"/>
    <w:rsid w:val="0090291A"/>
    <w:rsid w:val="00903761"/>
    <w:rsid w:val="00903ED1"/>
    <w:rsid w:val="00903F8E"/>
    <w:rsid w:val="00904EAB"/>
    <w:rsid w:val="00904FDB"/>
    <w:rsid w:val="00905349"/>
    <w:rsid w:val="009058B6"/>
    <w:rsid w:val="00905990"/>
    <w:rsid w:val="0090644B"/>
    <w:rsid w:val="00907410"/>
    <w:rsid w:val="00907880"/>
    <w:rsid w:val="0091057D"/>
    <w:rsid w:val="00911010"/>
    <w:rsid w:val="009115DD"/>
    <w:rsid w:val="00911A04"/>
    <w:rsid w:val="00912110"/>
    <w:rsid w:val="00912688"/>
    <w:rsid w:val="00913924"/>
    <w:rsid w:val="00914B22"/>
    <w:rsid w:val="00914D91"/>
    <w:rsid w:val="00915377"/>
    <w:rsid w:val="00915AB5"/>
    <w:rsid w:val="0091624C"/>
    <w:rsid w:val="0091701E"/>
    <w:rsid w:val="00917121"/>
    <w:rsid w:val="00917EC8"/>
    <w:rsid w:val="00921CFF"/>
    <w:rsid w:val="009228F7"/>
    <w:rsid w:val="009236BA"/>
    <w:rsid w:val="00923901"/>
    <w:rsid w:val="00924187"/>
    <w:rsid w:val="0092433B"/>
    <w:rsid w:val="009243F5"/>
    <w:rsid w:val="00925970"/>
    <w:rsid w:val="009265A8"/>
    <w:rsid w:val="0092678C"/>
    <w:rsid w:val="00927A55"/>
    <w:rsid w:val="00931A52"/>
    <w:rsid w:val="00931AF8"/>
    <w:rsid w:val="009325D9"/>
    <w:rsid w:val="0093287A"/>
    <w:rsid w:val="00932A93"/>
    <w:rsid w:val="00933039"/>
    <w:rsid w:val="00933611"/>
    <w:rsid w:val="009341AE"/>
    <w:rsid w:val="00934BA6"/>
    <w:rsid w:val="0093513B"/>
    <w:rsid w:val="00937541"/>
    <w:rsid w:val="00937F93"/>
    <w:rsid w:val="009432CD"/>
    <w:rsid w:val="009434C0"/>
    <w:rsid w:val="009435EC"/>
    <w:rsid w:val="00943AB9"/>
    <w:rsid w:val="00944DC4"/>
    <w:rsid w:val="00946344"/>
    <w:rsid w:val="00946380"/>
    <w:rsid w:val="00946B24"/>
    <w:rsid w:val="00947477"/>
    <w:rsid w:val="0094750F"/>
    <w:rsid w:val="00947AAF"/>
    <w:rsid w:val="00947B2A"/>
    <w:rsid w:val="009509A8"/>
    <w:rsid w:val="00950A60"/>
    <w:rsid w:val="00954229"/>
    <w:rsid w:val="00955264"/>
    <w:rsid w:val="00956777"/>
    <w:rsid w:val="009568E8"/>
    <w:rsid w:val="00956DA3"/>
    <w:rsid w:val="00957A33"/>
    <w:rsid w:val="00960237"/>
    <w:rsid w:val="009623E2"/>
    <w:rsid w:val="009629A1"/>
    <w:rsid w:val="00962C63"/>
    <w:rsid w:val="00964C06"/>
    <w:rsid w:val="00966AEC"/>
    <w:rsid w:val="00966F98"/>
    <w:rsid w:val="00973F8A"/>
    <w:rsid w:val="00974C1A"/>
    <w:rsid w:val="00975D52"/>
    <w:rsid w:val="0097633A"/>
    <w:rsid w:val="009764F9"/>
    <w:rsid w:val="00976840"/>
    <w:rsid w:val="00980932"/>
    <w:rsid w:val="00980DE2"/>
    <w:rsid w:val="009827ED"/>
    <w:rsid w:val="00984AA6"/>
    <w:rsid w:val="00984E41"/>
    <w:rsid w:val="0098510E"/>
    <w:rsid w:val="00985916"/>
    <w:rsid w:val="009871A0"/>
    <w:rsid w:val="00990BF0"/>
    <w:rsid w:val="009910A7"/>
    <w:rsid w:val="00991369"/>
    <w:rsid w:val="009935AC"/>
    <w:rsid w:val="00993852"/>
    <w:rsid w:val="00993CB7"/>
    <w:rsid w:val="0099542A"/>
    <w:rsid w:val="00996703"/>
    <w:rsid w:val="00997A98"/>
    <w:rsid w:val="009A0004"/>
    <w:rsid w:val="009A0369"/>
    <w:rsid w:val="009A0660"/>
    <w:rsid w:val="009A0CF3"/>
    <w:rsid w:val="009A15C3"/>
    <w:rsid w:val="009A1AD4"/>
    <w:rsid w:val="009A3428"/>
    <w:rsid w:val="009A42E0"/>
    <w:rsid w:val="009A4F80"/>
    <w:rsid w:val="009A62D2"/>
    <w:rsid w:val="009A7526"/>
    <w:rsid w:val="009B039D"/>
    <w:rsid w:val="009B09CA"/>
    <w:rsid w:val="009B1569"/>
    <w:rsid w:val="009B2544"/>
    <w:rsid w:val="009B2E5A"/>
    <w:rsid w:val="009B3195"/>
    <w:rsid w:val="009B3710"/>
    <w:rsid w:val="009B4EBE"/>
    <w:rsid w:val="009B5D06"/>
    <w:rsid w:val="009B6223"/>
    <w:rsid w:val="009B6C97"/>
    <w:rsid w:val="009B7EF0"/>
    <w:rsid w:val="009C1095"/>
    <w:rsid w:val="009C11C8"/>
    <w:rsid w:val="009C18D2"/>
    <w:rsid w:val="009C3890"/>
    <w:rsid w:val="009C3E9C"/>
    <w:rsid w:val="009C4C96"/>
    <w:rsid w:val="009C509F"/>
    <w:rsid w:val="009C5B3D"/>
    <w:rsid w:val="009C5EE4"/>
    <w:rsid w:val="009D023F"/>
    <w:rsid w:val="009D0334"/>
    <w:rsid w:val="009D1904"/>
    <w:rsid w:val="009D1A3D"/>
    <w:rsid w:val="009D22AA"/>
    <w:rsid w:val="009D28E8"/>
    <w:rsid w:val="009D2CC2"/>
    <w:rsid w:val="009D2ED8"/>
    <w:rsid w:val="009D591D"/>
    <w:rsid w:val="009D5A7C"/>
    <w:rsid w:val="009D698B"/>
    <w:rsid w:val="009D7BED"/>
    <w:rsid w:val="009E0966"/>
    <w:rsid w:val="009E13C2"/>
    <w:rsid w:val="009E1CA3"/>
    <w:rsid w:val="009E1CDF"/>
    <w:rsid w:val="009E2AAE"/>
    <w:rsid w:val="009E4E1F"/>
    <w:rsid w:val="009E52AB"/>
    <w:rsid w:val="009E53C7"/>
    <w:rsid w:val="009E55E3"/>
    <w:rsid w:val="009E5D70"/>
    <w:rsid w:val="009E6515"/>
    <w:rsid w:val="009E69E1"/>
    <w:rsid w:val="009E7408"/>
    <w:rsid w:val="009F088B"/>
    <w:rsid w:val="009F1D70"/>
    <w:rsid w:val="009F349A"/>
    <w:rsid w:val="009F3FB5"/>
    <w:rsid w:val="009F440A"/>
    <w:rsid w:val="009F46D0"/>
    <w:rsid w:val="009F52DF"/>
    <w:rsid w:val="009F66CD"/>
    <w:rsid w:val="00A00F2F"/>
    <w:rsid w:val="00A0383F"/>
    <w:rsid w:val="00A03B4F"/>
    <w:rsid w:val="00A04BC6"/>
    <w:rsid w:val="00A062AD"/>
    <w:rsid w:val="00A06A11"/>
    <w:rsid w:val="00A076D8"/>
    <w:rsid w:val="00A07985"/>
    <w:rsid w:val="00A10058"/>
    <w:rsid w:val="00A11AA1"/>
    <w:rsid w:val="00A11F83"/>
    <w:rsid w:val="00A12045"/>
    <w:rsid w:val="00A12D92"/>
    <w:rsid w:val="00A14A79"/>
    <w:rsid w:val="00A1545D"/>
    <w:rsid w:val="00A177C2"/>
    <w:rsid w:val="00A21233"/>
    <w:rsid w:val="00A215F9"/>
    <w:rsid w:val="00A22C89"/>
    <w:rsid w:val="00A24319"/>
    <w:rsid w:val="00A300B2"/>
    <w:rsid w:val="00A30516"/>
    <w:rsid w:val="00A3075B"/>
    <w:rsid w:val="00A30831"/>
    <w:rsid w:val="00A30F74"/>
    <w:rsid w:val="00A32F32"/>
    <w:rsid w:val="00A3367A"/>
    <w:rsid w:val="00A33A60"/>
    <w:rsid w:val="00A34D3F"/>
    <w:rsid w:val="00A36340"/>
    <w:rsid w:val="00A368B9"/>
    <w:rsid w:val="00A377F7"/>
    <w:rsid w:val="00A37D07"/>
    <w:rsid w:val="00A41015"/>
    <w:rsid w:val="00A41755"/>
    <w:rsid w:val="00A41AD8"/>
    <w:rsid w:val="00A42411"/>
    <w:rsid w:val="00A44916"/>
    <w:rsid w:val="00A44C63"/>
    <w:rsid w:val="00A457EC"/>
    <w:rsid w:val="00A46583"/>
    <w:rsid w:val="00A46CAF"/>
    <w:rsid w:val="00A50412"/>
    <w:rsid w:val="00A51220"/>
    <w:rsid w:val="00A52B33"/>
    <w:rsid w:val="00A56155"/>
    <w:rsid w:val="00A568E0"/>
    <w:rsid w:val="00A569D9"/>
    <w:rsid w:val="00A56AE0"/>
    <w:rsid w:val="00A56B19"/>
    <w:rsid w:val="00A61D28"/>
    <w:rsid w:val="00A62E14"/>
    <w:rsid w:val="00A6432A"/>
    <w:rsid w:val="00A6471C"/>
    <w:rsid w:val="00A653BA"/>
    <w:rsid w:val="00A653E5"/>
    <w:rsid w:val="00A65B81"/>
    <w:rsid w:val="00A65F9E"/>
    <w:rsid w:val="00A6709D"/>
    <w:rsid w:val="00A67C77"/>
    <w:rsid w:val="00A67C89"/>
    <w:rsid w:val="00A67F3A"/>
    <w:rsid w:val="00A72875"/>
    <w:rsid w:val="00A72921"/>
    <w:rsid w:val="00A734B5"/>
    <w:rsid w:val="00A734F8"/>
    <w:rsid w:val="00A73C45"/>
    <w:rsid w:val="00A73CDC"/>
    <w:rsid w:val="00A7475E"/>
    <w:rsid w:val="00A74E1F"/>
    <w:rsid w:val="00A74E80"/>
    <w:rsid w:val="00A750DF"/>
    <w:rsid w:val="00A76FEC"/>
    <w:rsid w:val="00A77493"/>
    <w:rsid w:val="00A77E86"/>
    <w:rsid w:val="00A83491"/>
    <w:rsid w:val="00A83828"/>
    <w:rsid w:val="00A83C66"/>
    <w:rsid w:val="00A85E2D"/>
    <w:rsid w:val="00A9797C"/>
    <w:rsid w:val="00AA0520"/>
    <w:rsid w:val="00AA07B3"/>
    <w:rsid w:val="00AA14A3"/>
    <w:rsid w:val="00AA18AF"/>
    <w:rsid w:val="00AA1FB7"/>
    <w:rsid w:val="00AA2514"/>
    <w:rsid w:val="00AA2B7D"/>
    <w:rsid w:val="00AA2FA3"/>
    <w:rsid w:val="00AA375B"/>
    <w:rsid w:val="00AA3916"/>
    <w:rsid w:val="00AA3A4D"/>
    <w:rsid w:val="00AA3D56"/>
    <w:rsid w:val="00AA49CE"/>
    <w:rsid w:val="00AA4A8C"/>
    <w:rsid w:val="00AA4E7B"/>
    <w:rsid w:val="00AA5921"/>
    <w:rsid w:val="00AA6777"/>
    <w:rsid w:val="00AA6A96"/>
    <w:rsid w:val="00AB0E96"/>
    <w:rsid w:val="00AB0FF3"/>
    <w:rsid w:val="00AB2C4E"/>
    <w:rsid w:val="00AB3CAB"/>
    <w:rsid w:val="00AB4186"/>
    <w:rsid w:val="00AB434D"/>
    <w:rsid w:val="00AB4866"/>
    <w:rsid w:val="00AB4BC2"/>
    <w:rsid w:val="00AB5DA6"/>
    <w:rsid w:val="00AC0B7D"/>
    <w:rsid w:val="00AC1331"/>
    <w:rsid w:val="00AC1A1B"/>
    <w:rsid w:val="00AC1F78"/>
    <w:rsid w:val="00AC212F"/>
    <w:rsid w:val="00AC23CA"/>
    <w:rsid w:val="00AC27E8"/>
    <w:rsid w:val="00AC3437"/>
    <w:rsid w:val="00AC4971"/>
    <w:rsid w:val="00AC5715"/>
    <w:rsid w:val="00AC60BA"/>
    <w:rsid w:val="00AC6499"/>
    <w:rsid w:val="00AC6BF1"/>
    <w:rsid w:val="00AC7629"/>
    <w:rsid w:val="00AD094D"/>
    <w:rsid w:val="00AD0AF1"/>
    <w:rsid w:val="00AD0DDA"/>
    <w:rsid w:val="00AD1EC7"/>
    <w:rsid w:val="00AD20E6"/>
    <w:rsid w:val="00AD307E"/>
    <w:rsid w:val="00AD3134"/>
    <w:rsid w:val="00AD41BB"/>
    <w:rsid w:val="00AD6252"/>
    <w:rsid w:val="00AD6BB9"/>
    <w:rsid w:val="00AD7D70"/>
    <w:rsid w:val="00AE0522"/>
    <w:rsid w:val="00AE1550"/>
    <w:rsid w:val="00AE28B2"/>
    <w:rsid w:val="00AE2D4E"/>
    <w:rsid w:val="00AE327D"/>
    <w:rsid w:val="00AE498E"/>
    <w:rsid w:val="00AE5DB5"/>
    <w:rsid w:val="00AE75B4"/>
    <w:rsid w:val="00AF090B"/>
    <w:rsid w:val="00AF0D38"/>
    <w:rsid w:val="00AF14A3"/>
    <w:rsid w:val="00AF1F9D"/>
    <w:rsid w:val="00AF215C"/>
    <w:rsid w:val="00AF26C3"/>
    <w:rsid w:val="00AF3927"/>
    <w:rsid w:val="00AF3FC2"/>
    <w:rsid w:val="00AF3FD0"/>
    <w:rsid w:val="00AF7718"/>
    <w:rsid w:val="00B006ED"/>
    <w:rsid w:val="00B00745"/>
    <w:rsid w:val="00B00BCE"/>
    <w:rsid w:val="00B01484"/>
    <w:rsid w:val="00B01524"/>
    <w:rsid w:val="00B01DBA"/>
    <w:rsid w:val="00B0323F"/>
    <w:rsid w:val="00B034C0"/>
    <w:rsid w:val="00B0352A"/>
    <w:rsid w:val="00B03542"/>
    <w:rsid w:val="00B03973"/>
    <w:rsid w:val="00B06FE5"/>
    <w:rsid w:val="00B0721A"/>
    <w:rsid w:val="00B103F8"/>
    <w:rsid w:val="00B10CE4"/>
    <w:rsid w:val="00B10D45"/>
    <w:rsid w:val="00B11548"/>
    <w:rsid w:val="00B11E5A"/>
    <w:rsid w:val="00B1301F"/>
    <w:rsid w:val="00B135D7"/>
    <w:rsid w:val="00B14182"/>
    <w:rsid w:val="00B1435B"/>
    <w:rsid w:val="00B15113"/>
    <w:rsid w:val="00B171AE"/>
    <w:rsid w:val="00B17219"/>
    <w:rsid w:val="00B17312"/>
    <w:rsid w:val="00B17AF8"/>
    <w:rsid w:val="00B204A1"/>
    <w:rsid w:val="00B2064F"/>
    <w:rsid w:val="00B20C1F"/>
    <w:rsid w:val="00B2230D"/>
    <w:rsid w:val="00B22E66"/>
    <w:rsid w:val="00B23F01"/>
    <w:rsid w:val="00B25959"/>
    <w:rsid w:val="00B25E84"/>
    <w:rsid w:val="00B26B37"/>
    <w:rsid w:val="00B271D5"/>
    <w:rsid w:val="00B30903"/>
    <w:rsid w:val="00B30C1A"/>
    <w:rsid w:val="00B3216C"/>
    <w:rsid w:val="00B32311"/>
    <w:rsid w:val="00B330B2"/>
    <w:rsid w:val="00B33973"/>
    <w:rsid w:val="00B34077"/>
    <w:rsid w:val="00B345AB"/>
    <w:rsid w:val="00B3489B"/>
    <w:rsid w:val="00B34F51"/>
    <w:rsid w:val="00B3584F"/>
    <w:rsid w:val="00B37E55"/>
    <w:rsid w:val="00B43A2D"/>
    <w:rsid w:val="00B44202"/>
    <w:rsid w:val="00B4464E"/>
    <w:rsid w:val="00B44DA6"/>
    <w:rsid w:val="00B452C5"/>
    <w:rsid w:val="00B4584F"/>
    <w:rsid w:val="00B46609"/>
    <w:rsid w:val="00B47FDF"/>
    <w:rsid w:val="00B50D73"/>
    <w:rsid w:val="00B52142"/>
    <w:rsid w:val="00B5239D"/>
    <w:rsid w:val="00B54226"/>
    <w:rsid w:val="00B5502A"/>
    <w:rsid w:val="00B553E0"/>
    <w:rsid w:val="00B55857"/>
    <w:rsid w:val="00B56781"/>
    <w:rsid w:val="00B57493"/>
    <w:rsid w:val="00B575E9"/>
    <w:rsid w:val="00B60D61"/>
    <w:rsid w:val="00B60F8E"/>
    <w:rsid w:val="00B61430"/>
    <w:rsid w:val="00B615D2"/>
    <w:rsid w:val="00B62117"/>
    <w:rsid w:val="00B626BC"/>
    <w:rsid w:val="00B62993"/>
    <w:rsid w:val="00B650B6"/>
    <w:rsid w:val="00B65A1A"/>
    <w:rsid w:val="00B67183"/>
    <w:rsid w:val="00B67A4B"/>
    <w:rsid w:val="00B70785"/>
    <w:rsid w:val="00B70D47"/>
    <w:rsid w:val="00B717EC"/>
    <w:rsid w:val="00B73A74"/>
    <w:rsid w:val="00B75AD0"/>
    <w:rsid w:val="00B76024"/>
    <w:rsid w:val="00B76028"/>
    <w:rsid w:val="00B763F2"/>
    <w:rsid w:val="00B768F4"/>
    <w:rsid w:val="00B7694C"/>
    <w:rsid w:val="00B775A3"/>
    <w:rsid w:val="00B77C52"/>
    <w:rsid w:val="00B80339"/>
    <w:rsid w:val="00B81464"/>
    <w:rsid w:val="00B81512"/>
    <w:rsid w:val="00B81835"/>
    <w:rsid w:val="00B81B75"/>
    <w:rsid w:val="00B81B9B"/>
    <w:rsid w:val="00B8206F"/>
    <w:rsid w:val="00B826D3"/>
    <w:rsid w:val="00B82D75"/>
    <w:rsid w:val="00B82EB4"/>
    <w:rsid w:val="00B83801"/>
    <w:rsid w:val="00B857F9"/>
    <w:rsid w:val="00B8761A"/>
    <w:rsid w:val="00B8794C"/>
    <w:rsid w:val="00B87A94"/>
    <w:rsid w:val="00B9090C"/>
    <w:rsid w:val="00B9244E"/>
    <w:rsid w:val="00B9359C"/>
    <w:rsid w:val="00B94C7B"/>
    <w:rsid w:val="00B95C57"/>
    <w:rsid w:val="00B970EB"/>
    <w:rsid w:val="00B97DA0"/>
    <w:rsid w:val="00BA0BDE"/>
    <w:rsid w:val="00BA2904"/>
    <w:rsid w:val="00BA3918"/>
    <w:rsid w:val="00BA4484"/>
    <w:rsid w:val="00BA50C8"/>
    <w:rsid w:val="00BA5F21"/>
    <w:rsid w:val="00BA718D"/>
    <w:rsid w:val="00BA71BD"/>
    <w:rsid w:val="00BA79F4"/>
    <w:rsid w:val="00BA7DBD"/>
    <w:rsid w:val="00BB0A26"/>
    <w:rsid w:val="00BB114E"/>
    <w:rsid w:val="00BB1914"/>
    <w:rsid w:val="00BB1943"/>
    <w:rsid w:val="00BB1AB4"/>
    <w:rsid w:val="00BB263B"/>
    <w:rsid w:val="00BB29FD"/>
    <w:rsid w:val="00BB4F52"/>
    <w:rsid w:val="00BB5B8B"/>
    <w:rsid w:val="00BB6BCB"/>
    <w:rsid w:val="00BC068F"/>
    <w:rsid w:val="00BC06B8"/>
    <w:rsid w:val="00BC1AF9"/>
    <w:rsid w:val="00BC32EA"/>
    <w:rsid w:val="00BC605B"/>
    <w:rsid w:val="00BC6072"/>
    <w:rsid w:val="00BD0871"/>
    <w:rsid w:val="00BD0E42"/>
    <w:rsid w:val="00BD2E84"/>
    <w:rsid w:val="00BD4BA7"/>
    <w:rsid w:val="00BD580D"/>
    <w:rsid w:val="00BD6420"/>
    <w:rsid w:val="00BE0603"/>
    <w:rsid w:val="00BE06AE"/>
    <w:rsid w:val="00BE072F"/>
    <w:rsid w:val="00BE11FB"/>
    <w:rsid w:val="00BE1B7D"/>
    <w:rsid w:val="00BE2F5D"/>
    <w:rsid w:val="00BE3654"/>
    <w:rsid w:val="00BE7235"/>
    <w:rsid w:val="00BE76AF"/>
    <w:rsid w:val="00BF1FE3"/>
    <w:rsid w:val="00BF2005"/>
    <w:rsid w:val="00BF259C"/>
    <w:rsid w:val="00BF2E72"/>
    <w:rsid w:val="00BF3A67"/>
    <w:rsid w:val="00BF3ED7"/>
    <w:rsid w:val="00BF5DD0"/>
    <w:rsid w:val="00BF5E22"/>
    <w:rsid w:val="00BF67B5"/>
    <w:rsid w:val="00BF74D7"/>
    <w:rsid w:val="00BF7C6A"/>
    <w:rsid w:val="00C00256"/>
    <w:rsid w:val="00C00312"/>
    <w:rsid w:val="00C029B3"/>
    <w:rsid w:val="00C030D4"/>
    <w:rsid w:val="00C03CF2"/>
    <w:rsid w:val="00C05A2D"/>
    <w:rsid w:val="00C06A95"/>
    <w:rsid w:val="00C06B98"/>
    <w:rsid w:val="00C07249"/>
    <w:rsid w:val="00C115DA"/>
    <w:rsid w:val="00C11A5B"/>
    <w:rsid w:val="00C13B21"/>
    <w:rsid w:val="00C14946"/>
    <w:rsid w:val="00C1593E"/>
    <w:rsid w:val="00C16201"/>
    <w:rsid w:val="00C169F6"/>
    <w:rsid w:val="00C17340"/>
    <w:rsid w:val="00C17F8A"/>
    <w:rsid w:val="00C20566"/>
    <w:rsid w:val="00C2069D"/>
    <w:rsid w:val="00C23035"/>
    <w:rsid w:val="00C252BD"/>
    <w:rsid w:val="00C2542E"/>
    <w:rsid w:val="00C2568F"/>
    <w:rsid w:val="00C26FC7"/>
    <w:rsid w:val="00C26FD5"/>
    <w:rsid w:val="00C270EB"/>
    <w:rsid w:val="00C30476"/>
    <w:rsid w:val="00C31E0A"/>
    <w:rsid w:val="00C33E9C"/>
    <w:rsid w:val="00C35191"/>
    <w:rsid w:val="00C3762C"/>
    <w:rsid w:val="00C37DA2"/>
    <w:rsid w:val="00C4088B"/>
    <w:rsid w:val="00C40BD8"/>
    <w:rsid w:val="00C40E84"/>
    <w:rsid w:val="00C40F01"/>
    <w:rsid w:val="00C413DC"/>
    <w:rsid w:val="00C41669"/>
    <w:rsid w:val="00C4183B"/>
    <w:rsid w:val="00C41DA5"/>
    <w:rsid w:val="00C4272E"/>
    <w:rsid w:val="00C4340E"/>
    <w:rsid w:val="00C448B4"/>
    <w:rsid w:val="00C44A0E"/>
    <w:rsid w:val="00C45072"/>
    <w:rsid w:val="00C4578B"/>
    <w:rsid w:val="00C464AD"/>
    <w:rsid w:val="00C47224"/>
    <w:rsid w:val="00C500FF"/>
    <w:rsid w:val="00C50F4A"/>
    <w:rsid w:val="00C515E2"/>
    <w:rsid w:val="00C53069"/>
    <w:rsid w:val="00C53415"/>
    <w:rsid w:val="00C53977"/>
    <w:rsid w:val="00C545E5"/>
    <w:rsid w:val="00C55B31"/>
    <w:rsid w:val="00C55F3B"/>
    <w:rsid w:val="00C61433"/>
    <w:rsid w:val="00C6163A"/>
    <w:rsid w:val="00C6167F"/>
    <w:rsid w:val="00C62DE3"/>
    <w:rsid w:val="00C63189"/>
    <w:rsid w:val="00C63FA7"/>
    <w:rsid w:val="00C652D3"/>
    <w:rsid w:val="00C65590"/>
    <w:rsid w:val="00C655BC"/>
    <w:rsid w:val="00C668FA"/>
    <w:rsid w:val="00C675B7"/>
    <w:rsid w:val="00C67F55"/>
    <w:rsid w:val="00C72D8B"/>
    <w:rsid w:val="00C75ACF"/>
    <w:rsid w:val="00C7664A"/>
    <w:rsid w:val="00C774D2"/>
    <w:rsid w:val="00C77762"/>
    <w:rsid w:val="00C77D28"/>
    <w:rsid w:val="00C77ECC"/>
    <w:rsid w:val="00C80A04"/>
    <w:rsid w:val="00C82202"/>
    <w:rsid w:val="00C822A8"/>
    <w:rsid w:val="00C82BB8"/>
    <w:rsid w:val="00C86D00"/>
    <w:rsid w:val="00C906C5"/>
    <w:rsid w:val="00C9080F"/>
    <w:rsid w:val="00C91883"/>
    <w:rsid w:val="00C933E5"/>
    <w:rsid w:val="00C93A20"/>
    <w:rsid w:val="00C93A3F"/>
    <w:rsid w:val="00C93B78"/>
    <w:rsid w:val="00C93F7E"/>
    <w:rsid w:val="00C944B2"/>
    <w:rsid w:val="00C95107"/>
    <w:rsid w:val="00C96AFE"/>
    <w:rsid w:val="00C97B03"/>
    <w:rsid w:val="00CA0C86"/>
    <w:rsid w:val="00CA13A0"/>
    <w:rsid w:val="00CA1441"/>
    <w:rsid w:val="00CA1AA2"/>
    <w:rsid w:val="00CA3559"/>
    <w:rsid w:val="00CA46E8"/>
    <w:rsid w:val="00CA4909"/>
    <w:rsid w:val="00CA4C69"/>
    <w:rsid w:val="00CA518E"/>
    <w:rsid w:val="00CA59EB"/>
    <w:rsid w:val="00CA5EE4"/>
    <w:rsid w:val="00CA613E"/>
    <w:rsid w:val="00CB000D"/>
    <w:rsid w:val="00CB01F6"/>
    <w:rsid w:val="00CB1BFD"/>
    <w:rsid w:val="00CB1E8E"/>
    <w:rsid w:val="00CB3684"/>
    <w:rsid w:val="00CB40AF"/>
    <w:rsid w:val="00CB47A8"/>
    <w:rsid w:val="00CB4855"/>
    <w:rsid w:val="00CB5036"/>
    <w:rsid w:val="00CB6039"/>
    <w:rsid w:val="00CB6EAB"/>
    <w:rsid w:val="00CB7A51"/>
    <w:rsid w:val="00CC1A03"/>
    <w:rsid w:val="00CC22AF"/>
    <w:rsid w:val="00CC239E"/>
    <w:rsid w:val="00CC23B4"/>
    <w:rsid w:val="00CC2F2D"/>
    <w:rsid w:val="00CC3FF7"/>
    <w:rsid w:val="00CC5E0F"/>
    <w:rsid w:val="00CC608E"/>
    <w:rsid w:val="00CC6791"/>
    <w:rsid w:val="00CC6889"/>
    <w:rsid w:val="00CC7A8D"/>
    <w:rsid w:val="00CD0010"/>
    <w:rsid w:val="00CD444B"/>
    <w:rsid w:val="00CD4802"/>
    <w:rsid w:val="00CD6F3B"/>
    <w:rsid w:val="00CD785E"/>
    <w:rsid w:val="00CD7AA8"/>
    <w:rsid w:val="00CE027B"/>
    <w:rsid w:val="00CE14BA"/>
    <w:rsid w:val="00CE1D0F"/>
    <w:rsid w:val="00CE3267"/>
    <w:rsid w:val="00CE3A37"/>
    <w:rsid w:val="00CE4959"/>
    <w:rsid w:val="00CE5AFA"/>
    <w:rsid w:val="00CE5F4B"/>
    <w:rsid w:val="00CE62AC"/>
    <w:rsid w:val="00CF1245"/>
    <w:rsid w:val="00CF1B0C"/>
    <w:rsid w:val="00CF2ADD"/>
    <w:rsid w:val="00CF361A"/>
    <w:rsid w:val="00CF3986"/>
    <w:rsid w:val="00CF5AA1"/>
    <w:rsid w:val="00CF5C9F"/>
    <w:rsid w:val="00CF6296"/>
    <w:rsid w:val="00CF65C6"/>
    <w:rsid w:val="00CF7039"/>
    <w:rsid w:val="00D00F07"/>
    <w:rsid w:val="00D011D0"/>
    <w:rsid w:val="00D01AC7"/>
    <w:rsid w:val="00D070DF"/>
    <w:rsid w:val="00D07960"/>
    <w:rsid w:val="00D114C8"/>
    <w:rsid w:val="00D119E6"/>
    <w:rsid w:val="00D1208F"/>
    <w:rsid w:val="00D130CE"/>
    <w:rsid w:val="00D14237"/>
    <w:rsid w:val="00D147AE"/>
    <w:rsid w:val="00D14A8D"/>
    <w:rsid w:val="00D14EC5"/>
    <w:rsid w:val="00D15AEA"/>
    <w:rsid w:val="00D16731"/>
    <w:rsid w:val="00D16D08"/>
    <w:rsid w:val="00D20150"/>
    <w:rsid w:val="00D226AD"/>
    <w:rsid w:val="00D22D74"/>
    <w:rsid w:val="00D2305E"/>
    <w:rsid w:val="00D23213"/>
    <w:rsid w:val="00D24672"/>
    <w:rsid w:val="00D25164"/>
    <w:rsid w:val="00D2550B"/>
    <w:rsid w:val="00D25848"/>
    <w:rsid w:val="00D263AE"/>
    <w:rsid w:val="00D266C5"/>
    <w:rsid w:val="00D279CD"/>
    <w:rsid w:val="00D27B95"/>
    <w:rsid w:val="00D27C31"/>
    <w:rsid w:val="00D30899"/>
    <w:rsid w:val="00D31278"/>
    <w:rsid w:val="00D316EF"/>
    <w:rsid w:val="00D32AB6"/>
    <w:rsid w:val="00D337B2"/>
    <w:rsid w:val="00D3492C"/>
    <w:rsid w:val="00D3539C"/>
    <w:rsid w:val="00D35508"/>
    <w:rsid w:val="00D35DDC"/>
    <w:rsid w:val="00D360E7"/>
    <w:rsid w:val="00D36480"/>
    <w:rsid w:val="00D3713E"/>
    <w:rsid w:val="00D40042"/>
    <w:rsid w:val="00D42BED"/>
    <w:rsid w:val="00D43262"/>
    <w:rsid w:val="00D43ACA"/>
    <w:rsid w:val="00D44196"/>
    <w:rsid w:val="00D44248"/>
    <w:rsid w:val="00D45720"/>
    <w:rsid w:val="00D462A2"/>
    <w:rsid w:val="00D472B9"/>
    <w:rsid w:val="00D47462"/>
    <w:rsid w:val="00D47CD3"/>
    <w:rsid w:val="00D5077E"/>
    <w:rsid w:val="00D51438"/>
    <w:rsid w:val="00D51E03"/>
    <w:rsid w:val="00D520D8"/>
    <w:rsid w:val="00D521AD"/>
    <w:rsid w:val="00D52B2A"/>
    <w:rsid w:val="00D52C77"/>
    <w:rsid w:val="00D55364"/>
    <w:rsid w:val="00D566E9"/>
    <w:rsid w:val="00D57C52"/>
    <w:rsid w:val="00D60613"/>
    <w:rsid w:val="00D60F26"/>
    <w:rsid w:val="00D617A1"/>
    <w:rsid w:val="00D620DB"/>
    <w:rsid w:val="00D64225"/>
    <w:rsid w:val="00D64CC5"/>
    <w:rsid w:val="00D67013"/>
    <w:rsid w:val="00D70123"/>
    <w:rsid w:val="00D71474"/>
    <w:rsid w:val="00D72260"/>
    <w:rsid w:val="00D7255C"/>
    <w:rsid w:val="00D72719"/>
    <w:rsid w:val="00D727A8"/>
    <w:rsid w:val="00D72C16"/>
    <w:rsid w:val="00D72EAB"/>
    <w:rsid w:val="00D72FC4"/>
    <w:rsid w:val="00D733A6"/>
    <w:rsid w:val="00D73475"/>
    <w:rsid w:val="00D73963"/>
    <w:rsid w:val="00D73ED6"/>
    <w:rsid w:val="00D7433F"/>
    <w:rsid w:val="00D74B4C"/>
    <w:rsid w:val="00D7582A"/>
    <w:rsid w:val="00D758AB"/>
    <w:rsid w:val="00D758F0"/>
    <w:rsid w:val="00D801B8"/>
    <w:rsid w:val="00D80559"/>
    <w:rsid w:val="00D80E9A"/>
    <w:rsid w:val="00D815BE"/>
    <w:rsid w:val="00D81620"/>
    <w:rsid w:val="00D8168F"/>
    <w:rsid w:val="00D81EB4"/>
    <w:rsid w:val="00D821F1"/>
    <w:rsid w:val="00D832F3"/>
    <w:rsid w:val="00D83931"/>
    <w:rsid w:val="00D848E5"/>
    <w:rsid w:val="00D8513D"/>
    <w:rsid w:val="00D85385"/>
    <w:rsid w:val="00D8563D"/>
    <w:rsid w:val="00D864BF"/>
    <w:rsid w:val="00D86E51"/>
    <w:rsid w:val="00D900F8"/>
    <w:rsid w:val="00D90513"/>
    <w:rsid w:val="00D90E46"/>
    <w:rsid w:val="00D91446"/>
    <w:rsid w:val="00D94006"/>
    <w:rsid w:val="00D945FB"/>
    <w:rsid w:val="00D95F55"/>
    <w:rsid w:val="00D975CF"/>
    <w:rsid w:val="00D97ACF"/>
    <w:rsid w:val="00DA172F"/>
    <w:rsid w:val="00DA1D68"/>
    <w:rsid w:val="00DA2244"/>
    <w:rsid w:val="00DA27E6"/>
    <w:rsid w:val="00DA377D"/>
    <w:rsid w:val="00DA3E4F"/>
    <w:rsid w:val="00DA4B42"/>
    <w:rsid w:val="00DA565F"/>
    <w:rsid w:val="00DA5672"/>
    <w:rsid w:val="00DA6C40"/>
    <w:rsid w:val="00DA6D19"/>
    <w:rsid w:val="00DB0D00"/>
    <w:rsid w:val="00DB1677"/>
    <w:rsid w:val="00DB2AFF"/>
    <w:rsid w:val="00DB3A21"/>
    <w:rsid w:val="00DB40C4"/>
    <w:rsid w:val="00DB42FD"/>
    <w:rsid w:val="00DB495A"/>
    <w:rsid w:val="00DB6D70"/>
    <w:rsid w:val="00DB77F0"/>
    <w:rsid w:val="00DB79B2"/>
    <w:rsid w:val="00DC05DB"/>
    <w:rsid w:val="00DC0AC7"/>
    <w:rsid w:val="00DC0DC3"/>
    <w:rsid w:val="00DC1279"/>
    <w:rsid w:val="00DC15D8"/>
    <w:rsid w:val="00DC1E0F"/>
    <w:rsid w:val="00DC217B"/>
    <w:rsid w:val="00DC6A9B"/>
    <w:rsid w:val="00DC71E2"/>
    <w:rsid w:val="00DC7373"/>
    <w:rsid w:val="00DD0328"/>
    <w:rsid w:val="00DD1A2E"/>
    <w:rsid w:val="00DD2739"/>
    <w:rsid w:val="00DD2BA7"/>
    <w:rsid w:val="00DD33DB"/>
    <w:rsid w:val="00DD4416"/>
    <w:rsid w:val="00DD5CFD"/>
    <w:rsid w:val="00DD6A41"/>
    <w:rsid w:val="00DD7950"/>
    <w:rsid w:val="00DD7EBE"/>
    <w:rsid w:val="00DE04C1"/>
    <w:rsid w:val="00DE1785"/>
    <w:rsid w:val="00DE1DF9"/>
    <w:rsid w:val="00DE2F6D"/>
    <w:rsid w:val="00DE74D3"/>
    <w:rsid w:val="00DE77BE"/>
    <w:rsid w:val="00DE7942"/>
    <w:rsid w:val="00DE7B62"/>
    <w:rsid w:val="00DF21E5"/>
    <w:rsid w:val="00DF30BC"/>
    <w:rsid w:val="00DF45EE"/>
    <w:rsid w:val="00DF49A1"/>
    <w:rsid w:val="00DF6E51"/>
    <w:rsid w:val="00DF6FB8"/>
    <w:rsid w:val="00DF709E"/>
    <w:rsid w:val="00DF7C0F"/>
    <w:rsid w:val="00E0063C"/>
    <w:rsid w:val="00E00E80"/>
    <w:rsid w:val="00E01ED5"/>
    <w:rsid w:val="00E03205"/>
    <w:rsid w:val="00E03678"/>
    <w:rsid w:val="00E03A12"/>
    <w:rsid w:val="00E03C05"/>
    <w:rsid w:val="00E0612C"/>
    <w:rsid w:val="00E064A8"/>
    <w:rsid w:val="00E10526"/>
    <w:rsid w:val="00E10DAD"/>
    <w:rsid w:val="00E11924"/>
    <w:rsid w:val="00E12C4C"/>
    <w:rsid w:val="00E12E74"/>
    <w:rsid w:val="00E14456"/>
    <w:rsid w:val="00E14812"/>
    <w:rsid w:val="00E16698"/>
    <w:rsid w:val="00E16998"/>
    <w:rsid w:val="00E17A07"/>
    <w:rsid w:val="00E17C95"/>
    <w:rsid w:val="00E2398E"/>
    <w:rsid w:val="00E2431C"/>
    <w:rsid w:val="00E267EC"/>
    <w:rsid w:val="00E26B6B"/>
    <w:rsid w:val="00E2732C"/>
    <w:rsid w:val="00E30B58"/>
    <w:rsid w:val="00E30D81"/>
    <w:rsid w:val="00E32214"/>
    <w:rsid w:val="00E32586"/>
    <w:rsid w:val="00E328C7"/>
    <w:rsid w:val="00E32A9E"/>
    <w:rsid w:val="00E32F6C"/>
    <w:rsid w:val="00E33366"/>
    <w:rsid w:val="00E36201"/>
    <w:rsid w:val="00E364E3"/>
    <w:rsid w:val="00E36506"/>
    <w:rsid w:val="00E378F3"/>
    <w:rsid w:val="00E408BA"/>
    <w:rsid w:val="00E41378"/>
    <w:rsid w:val="00E418A3"/>
    <w:rsid w:val="00E452CE"/>
    <w:rsid w:val="00E46257"/>
    <w:rsid w:val="00E54213"/>
    <w:rsid w:val="00E54ABF"/>
    <w:rsid w:val="00E56E01"/>
    <w:rsid w:val="00E61FF6"/>
    <w:rsid w:val="00E620FF"/>
    <w:rsid w:val="00E632FC"/>
    <w:rsid w:val="00E63329"/>
    <w:rsid w:val="00E63464"/>
    <w:rsid w:val="00E6401A"/>
    <w:rsid w:val="00E640FD"/>
    <w:rsid w:val="00E64DBF"/>
    <w:rsid w:val="00E658C7"/>
    <w:rsid w:val="00E65D49"/>
    <w:rsid w:val="00E65EB7"/>
    <w:rsid w:val="00E66272"/>
    <w:rsid w:val="00E70D20"/>
    <w:rsid w:val="00E72EF6"/>
    <w:rsid w:val="00E72F4B"/>
    <w:rsid w:val="00E73650"/>
    <w:rsid w:val="00E7374F"/>
    <w:rsid w:val="00E74599"/>
    <w:rsid w:val="00E74CF9"/>
    <w:rsid w:val="00E74E1F"/>
    <w:rsid w:val="00E7739D"/>
    <w:rsid w:val="00E8108F"/>
    <w:rsid w:val="00E8128E"/>
    <w:rsid w:val="00E81473"/>
    <w:rsid w:val="00E814B7"/>
    <w:rsid w:val="00E8255B"/>
    <w:rsid w:val="00E82954"/>
    <w:rsid w:val="00E83120"/>
    <w:rsid w:val="00E84D43"/>
    <w:rsid w:val="00E8533E"/>
    <w:rsid w:val="00E86219"/>
    <w:rsid w:val="00E86E80"/>
    <w:rsid w:val="00E9086E"/>
    <w:rsid w:val="00E91B6E"/>
    <w:rsid w:val="00E922CC"/>
    <w:rsid w:val="00E929A7"/>
    <w:rsid w:val="00E945D8"/>
    <w:rsid w:val="00E95B07"/>
    <w:rsid w:val="00E973CC"/>
    <w:rsid w:val="00E97CD0"/>
    <w:rsid w:val="00EA167C"/>
    <w:rsid w:val="00EA1704"/>
    <w:rsid w:val="00EA336E"/>
    <w:rsid w:val="00EA49C8"/>
    <w:rsid w:val="00EA4D8A"/>
    <w:rsid w:val="00EA761D"/>
    <w:rsid w:val="00EA7FB1"/>
    <w:rsid w:val="00EB03A4"/>
    <w:rsid w:val="00EB0CD2"/>
    <w:rsid w:val="00EB12EB"/>
    <w:rsid w:val="00EB1F09"/>
    <w:rsid w:val="00EB1F3D"/>
    <w:rsid w:val="00EB257F"/>
    <w:rsid w:val="00EB2BCC"/>
    <w:rsid w:val="00EB448F"/>
    <w:rsid w:val="00EB48F0"/>
    <w:rsid w:val="00EB4B80"/>
    <w:rsid w:val="00EB56D0"/>
    <w:rsid w:val="00EB6129"/>
    <w:rsid w:val="00EB6456"/>
    <w:rsid w:val="00EB6F5B"/>
    <w:rsid w:val="00EB7C00"/>
    <w:rsid w:val="00EC03DB"/>
    <w:rsid w:val="00EC117C"/>
    <w:rsid w:val="00EC11DF"/>
    <w:rsid w:val="00EC2CB7"/>
    <w:rsid w:val="00EC3BA7"/>
    <w:rsid w:val="00EC428E"/>
    <w:rsid w:val="00EC48FA"/>
    <w:rsid w:val="00EC5A8F"/>
    <w:rsid w:val="00EC6504"/>
    <w:rsid w:val="00EC774E"/>
    <w:rsid w:val="00ED0516"/>
    <w:rsid w:val="00ED0F05"/>
    <w:rsid w:val="00ED179A"/>
    <w:rsid w:val="00ED1A00"/>
    <w:rsid w:val="00ED1AD0"/>
    <w:rsid w:val="00ED2422"/>
    <w:rsid w:val="00ED35C4"/>
    <w:rsid w:val="00ED38DD"/>
    <w:rsid w:val="00ED3FCD"/>
    <w:rsid w:val="00ED4FCA"/>
    <w:rsid w:val="00ED6768"/>
    <w:rsid w:val="00ED74C6"/>
    <w:rsid w:val="00ED77FA"/>
    <w:rsid w:val="00ED7952"/>
    <w:rsid w:val="00EE4512"/>
    <w:rsid w:val="00EE706A"/>
    <w:rsid w:val="00EE79F7"/>
    <w:rsid w:val="00EF1221"/>
    <w:rsid w:val="00EF3319"/>
    <w:rsid w:val="00EF3EE9"/>
    <w:rsid w:val="00EF4899"/>
    <w:rsid w:val="00EF4CFE"/>
    <w:rsid w:val="00EF5CB8"/>
    <w:rsid w:val="00EF752A"/>
    <w:rsid w:val="00EF76F7"/>
    <w:rsid w:val="00EF7D05"/>
    <w:rsid w:val="00EF7E17"/>
    <w:rsid w:val="00F007F2"/>
    <w:rsid w:val="00F026F4"/>
    <w:rsid w:val="00F02BA6"/>
    <w:rsid w:val="00F0472E"/>
    <w:rsid w:val="00F04C5F"/>
    <w:rsid w:val="00F05F9F"/>
    <w:rsid w:val="00F07107"/>
    <w:rsid w:val="00F072B6"/>
    <w:rsid w:val="00F07E5A"/>
    <w:rsid w:val="00F10143"/>
    <w:rsid w:val="00F10818"/>
    <w:rsid w:val="00F1133B"/>
    <w:rsid w:val="00F11BE1"/>
    <w:rsid w:val="00F13E38"/>
    <w:rsid w:val="00F16D93"/>
    <w:rsid w:val="00F16E84"/>
    <w:rsid w:val="00F21D20"/>
    <w:rsid w:val="00F22603"/>
    <w:rsid w:val="00F22F77"/>
    <w:rsid w:val="00F230F1"/>
    <w:rsid w:val="00F233F4"/>
    <w:rsid w:val="00F237C3"/>
    <w:rsid w:val="00F24451"/>
    <w:rsid w:val="00F2464F"/>
    <w:rsid w:val="00F25A74"/>
    <w:rsid w:val="00F26138"/>
    <w:rsid w:val="00F2709B"/>
    <w:rsid w:val="00F2734E"/>
    <w:rsid w:val="00F30A4D"/>
    <w:rsid w:val="00F31741"/>
    <w:rsid w:val="00F32235"/>
    <w:rsid w:val="00F32C4C"/>
    <w:rsid w:val="00F33009"/>
    <w:rsid w:val="00F335BE"/>
    <w:rsid w:val="00F34229"/>
    <w:rsid w:val="00F3611E"/>
    <w:rsid w:val="00F3693A"/>
    <w:rsid w:val="00F374C9"/>
    <w:rsid w:val="00F3779E"/>
    <w:rsid w:val="00F42FC3"/>
    <w:rsid w:val="00F433D0"/>
    <w:rsid w:val="00F43DC4"/>
    <w:rsid w:val="00F440D9"/>
    <w:rsid w:val="00F44299"/>
    <w:rsid w:val="00F4680A"/>
    <w:rsid w:val="00F46E9E"/>
    <w:rsid w:val="00F4704C"/>
    <w:rsid w:val="00F47D90"/>
    <w:rsid w:val="00F50C3D"/>
    <w:rsid w:val="00F52084"/>
    <w:rsid w:val="00F54643"/>
    <w:rsid w:val="00F55944"/>
    <w:rsid w:val="00F600D5"/>
    <w:rsid w:val="00F60563"/>
    <w:rsid w:val="00F60820"/>
    <w:rsid w:val="00F60D01"/>
    <w:rsid w:val="00F65B4A"/>
    <w:rsid w:val="00F66181"/>
    <w:rsid w:val="00F662B1"/>
    <w:rsid w:val="00F66596"/>
    <w:rsid w:val="00F678BE"/>
    <w:rsid w:val="00F700C1"/>
    <w:rsid w:val="00F71DED"/>
    <w:rsid w:val="00F720E0"/>
    <w:rsid w:val="00F72923"/>
    <w:rsid w:val="00F72C28"/>
    <w:rsid w:val="00F731EC"/>
    <w:rsid w:val="00F73FA8"/>
    <w:rsid w:val="00F74735"/>
    <w:rsid w:val="00F748D0"/>
    <w:rsid w:val="00F757DC"/>
    <w:rsid w:val="00F75A72"/>
    <w:rsid w:val="00F75B34"/>
    <w:rsid w:val="00F76F1C"/>
    <w:rsid w:val="00F77E93"/>
    <w:rsid w:val="00F80A69"/>
    <w:rsid w:val="00F81652"/>
    <w:rsid w:val="00F818A9"/>
    <w:rsid w:val="00F81E2E"/>
    <w:rsid w:val="00F81FDC"/>
    <w:rsid w:val="00F8223D"/>
    <w:rsid w:val="00F842B9"/>
    <w:rsid w:val="00F845A5"/>
    <w:rsid w:val="00F847B2"/>
    <w:rsid w:val="00F851DB"/>
    <w:rsid w:val="00F8535F"/>
    <w:rsid w:val="00F87A04"/>
    <w:rsid w:val="00F87AD5"/>
    <w:rsid w:val="00F87DC0"/>
    <w:rsid w:val="00F90BC1"/>
    <w:rsid w:val="00F94411"/>
    <w:rsid w:val="00F9443A"/>
    <w:rsid w:val="00F94E3D"/>
    <w:rsid w:val="00F954AE"/>
    <w:rsid w:val="00F95821"/>
    <w:rsid w:val="00F96F9C"/>
    <w:rsid w:val="00F97ED9"/>
    <w:rsid w:val="00FA1EA2"/>
    <w:rsid w:val="00FA286B"/>
    <w:rsid w:val="00FA3504"/>
    <w:rsid w:val="00FA36F4"/>
    <w:rsid w:val="00FA58C0"/>
    <w:rsid w:val="00FA5A18"/>
    <w:rsid w:val="00FA6512"/>
    <w:rsid w:val="00FA6C4D"/>
    <w:rsid w:val="00FA724C"/>
    <w:rsid w:val="00FA7754"/>
    <w:rsid w:val="00FB0785"/>
    <w:rsid w:val="00FB1542"/>
    <w:rsid w:val="00FB1756"/>
    <w:rsid w:val="00FB1B4A"/>
    <w:rsid w:val="00FB379B"/>
    <w:rsid w:val="00FB3F2F"/>
    <w:rsid w:val="00FB4A41"/>
    <w:rsid w:val="00FB55A7"/>
    <w:rsid w:val="00FB72FC"/>
    <w:rsid w:val="00FB7560"/>
    <w:rsid w:val="00FC1341"/>
    <w:rsid w:val="00FC15A9"/>
    <w:rsid w:val="00FC2269"/>
    <w:rsid w:val="00FC6002"/>
    <w:rsid w:val="00FC6146"/>
    <w:rsid w:val="00FC645C"/>
    <w:rsid w:val="00FC7707"/>
    <w:rsid w:val="00FD0177"/>
    <w:rsid w:val="00FD090E"/>
    <w:rsid w:val="00FD0AA6"/>
    <w:rsid w:val="00FD0BB4"/>
    <w:rsid w:val="00FD1046"/>
    <w:rsid w:val="00FD442D"/>
    <w:rsid w:val="00FD48B0"/>
    <w:rsid w:val="00FD6408"/>
    <w:rsid w:val="00FD653F"/>
    <w:rsid w:val="00FD7926"/>
    <w:rsid w:val="00FE0BC0"/>
    <w:rsid w:val="00FE192C"/>
    <w:rsid w:val="00FE27E6"/>
    <w:rsid w:val="00FE27F3"/>
    <w:rsid w:val="00FE283D"/>
    <w:rsid w:val="00FE343E"/>
    <w:rsid w:val="00FE4257"/>
    <w:rsid w:val="00FE7B4A"/>
    <w:rsid w:val="00FE7C61"/>
    <w:rsid w:val="00FE7D30"/>
    <w:rsid w:val="00FF23F4"/>
    <w:rsid w:val="00FF3B3B"/>
    <w:rsid w:val="00FF3B45"/>
    <w:rsid w:val="00FF4109"/>
    <w:rsid w:val="00FF5A96"/>
    <w:rsid w:val="00FF5CE6"/>
    <w:rsid w:val="00FF6870"/>
    <w:rsid w:val="00FF7166"/>
    <w:rsid w:val="00FF767B"/>
    <w:rsid w:val="00FF79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4BD1F"/>
  <w15:docId w15:val="{40D57626-1508-4110-B3B0-2687112988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Times New Roman" w:hAnsi="Times New Roman" w:cs="Times New Roman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70C11"/>
    <w:pPr>
      <w:spacing w:after="0" w:line="480" w:lineRule="auto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665B"/>
    <w:pPr>
      <w:keepNext/>
      <w:keepLines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link w:val="Heading2Char"/>
    <w:uiPriority w:val="9"/>
    <w:qFormat/>
    <w:rsid w:val="000E6CAD"/>
    <w:pPr>
      <w:outlineLvl w:val="1"/>
    </w:pPr>
    <w:rPr>
      <w:b/>
      <w:bCs/>
      <w:i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A2FA3"/>
    <w:pPr>
      <w:spacing w:after="200" w:line="240" w:lineRule="auto"/>
    </w:pPr>
    <w:rPr>
      <w:b/>
      <w:iCs/>
      <w:color w:val="000000" w:themeColor="text1"/>
      <w:szCs w:val="18"/>
    </w:rPr>
  </w:style>
  <w:style w:type="paragraph" w:styleId="NoSpacing">
    <w:name w:val="No Spacing"/>
    <w:link w:val="NoSpacingChar"/>
    <w:uiPriority w:val="1"/>
    <w:qFormat/>
    <w:rsid w:val="00C47224"/>
    <w:pPr>
      <w:spacing w:after="0" w:line="240" w:lineRule="auto"/>
    </w:pPr>
    <w:rPr>
      <w:rFonts w:ascii="Calibri" w:eastAsiaTheme="minorHAnsi" w:hAnsi="Calibri" w:cstheme="minorBidi"/>
      <w:lang w:eastAsia="en-US"/>
    </w:rPr>
  </w:style>
  <w:style w:type="character" w:customStyle="1" w:styleId="NoSpacingChar">
    <w:name w:val="No Spacing Char"/>
    <w:basedOn w:val="DefaultParagraphFont"/>
    <w:link w:val="NoSpacing"/>
    <w:uiPriority w:val="1"/>
    <w:rsid w:val="00C47224"/>
    <w:rPr>
      <w:rFonts w:ascii="Calibri" w:eastAsiaTheme="minorHAnsi" w:hAnsi="Calibri" w:cstheme="minorBidi"/>
      <w:lang w:eastAsia="en-US"/>
    </w:rPr>
  </w:style>
  <w:style w:type="table" w:styleId="TableGrid">
    <w:name w:val="Table Grid"/>
    <w:basedOn w:val="TableNormal"/>
    <w:uiPriority w:val="39"/>
    <w:rsid w:val="00AA2FA3"/>
    <w:pPr>
      <w:spacing w:after="240" w:line="240" w:lineRule="auto"/>
      <w:jc w:val="both"/>
    </w:pPr>
    <w:rPr>
      <w:rFonts w:asci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E370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E370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E370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370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370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370A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370A"/>
    <w:rPr>
      <w:rFonts w:ascii="Segoe UI" w:hAnsi="Segoe UI" w:cs="Segoe UI"/>
      <w:sz w:val="18"/>
      <w:szCs w:val="18"/>
    </w:rPr>
  </w:style>
  <w:style w:type="paragraph" w:styleId="ListParagraph">
    <w:name w:val="List Paragraph"/>
    <w:aliases w:val="Table Legend"/>
    <w:basedOn w:val="Normal"/>
    <w:link w:val="ListParagraphChar"/>
    <w:uiPriority w:val="34"/>
    <w:qFormat/>
    <w:rsid w:val="00DB2AFF"/>
    <w:pPr>
      <w:ind w:left="720"/>
      <w:contextualSpacing/>
    </w:pPr>
  </w:style>
  <w:style w:type="character" w:customStyle="1" w:styleId="ListParagraphChar">
    <w:name w:val="List Paragraph Char"/>
    <w:aliases w:val="Table Legend Char"/>
    <w:link w:val="ListParagraph"/>
    <w:uiPriority w:val="34"/>
    <w:rsid w:val="00E61FF6"/>
  </w:style>
  <w:style w:type="paragraph" w:customStyle="1" w:styleId="NumberedParagraph">
    <w:name w:val="Numbered Paragraph"/>
    <w:basedOn w:val="Normal"/>
    <w:uiPriority w:val="99"/>
    <w:rsid w:val="008C7B3E"/>
    <w:pPr>
      <w:numPr>
        <w:numId w:val="4"/>
      </w:numPr>
      <w:tabs>
        <w:tab w:val="clear" w:pos="360"/>
      </w:tabs>
      <w:spacing w:before="180" w:after="360" w:line="240" w:lineRule="atLeast"/>
      <w:ind w:left="0" w:right="130" w:hanging="567"/>
      <w:jc w:val="both"/>
    </w:pPr>
    <w:rPr>
      <w:sz w:val="24"/>
      <w:szCs w:val="24"/>
      <w:lang w:eastAsia="en-US"/>
    </w:rPr>
  </w:style>
  <w:style w:type="paragraph" w:customStyle="1" w:styleId="TableBullet">
    <w:name w:val="Table Bullet"/>
    <w:basedOn w:val="Normal"/>
    <w:rsid w:val="00F07107"/>
    <w:pPr>
      <w:numPr>
        <w:numId w:val="7"/>
      </w:numPr>
      <w:spacing w:line="240" w:lineRule="auto"/>
      <w:ind w:right="130"/>
      <w:jc w:val="both"/>
    </w:pPr>
    <w:rPr>
      <w:rFonts w:ascii="Tahoma" w:eastAsiaTheme="minorHAnsi" w:hAnsi="Tahoma" w:cs="Tahoma"/>
      <w:color w:val="000000"/>
      <w:sz w:val="16"/>
      <w:szCs w:val="16"/>
      <w:lang w:val="en-US" w:eastAsia="en-US"/>
    </w:rPr>
  </w:style>
  <w:style w:type="character" w:customStyle="1" w:styleId="mixed-citation">
    <w:name w:val="mixed-citation"/>
    <w:basedOn w:val="DefaultParagraphFont"/>
    <w:rsid w:val="004C6307"/>
  </w:style>
  <w:style w:type="character" w:customStyle="1" w:styleId="apple-converted-space">
    <w:name w:val="apple-converted-space"/>
    <w:basedOn w:val="DefaultParagraphFont"/>
    <w:rsid w:val="004C6307"/>
  </w:style>
  <w:style w:type="character" w:customStyle="1" w:styleId="ref-journal">
    <w:name w:val="ref-journal"/>
    <w:basedOn w:val="DefaultParagraphFont"/>
    <w:rsid w:val="004C6307"/>
  </w:style>
  <w:style w:type="character" w:styleId="Hyperlink">
    <w:name w:val="Hyperlink"/>
    <w:basedOn w:val="DefaultParagraphFont"/>
    <w:uiPriority w:val="99"/>
    <w:rsid w:val="002F4D47"/>
    <w:rPr>
      <w:rFonts w:cs="Times New Roman"/>
      <w:color w:val="0000FF"/>
      <w:u w:val="single"/>
    </w:rPr>
  </w:style>
  <w:style w:type="paragraph" w:customStyle="1" w:styleId="2Bullet">
    <w:name w:val="2 Bullet"/>
    <w:basedOn w:val="Normal"/>
    <w:uiPriority w:val="99"/>
    <w:rsid w:val="007463E3"/>
    <w:pPr>
      <w:numPr>
        <w:ilvl w:val="1"/>
        <w:numId w:val="12"/>
      </w:numPr>
      <w:spacing w:before="120" w:after="120" w:line="240" w:lineRule="atLeast"/>
      <w:ind w:right="130"/>
      <w:jc w:val="both"/>
    </w:pPr>
    <w:rPr>
      <w:sz w:val="24"/>
      <w:szCs w:val="24"/>
      <w:lang w:eastAsia="en-US"/>
    </w:rPr>
  </w:style>
  <w:style w:type="character" w:styleId="PlaceholderText">
    <w:name w:val="Placeholder Text"/>
    <w:basedOn w:val="DefaultParagraphFont"/>
    <w:uiPriority w:val="99"/>
    <w:semiHidden/>
    <w:rsid w:val="002B4031"/>
    <w:rPr>
      <w:color w:val="808080"/>
    </w:rPr>
  </w:style>
  <w:style w:type="paragraph" w:customStyle="1" w:styleId="EndNoteBibliography">
    <w:name w:val="EndNote Bibliography"/>
    <w:basedOn w:val="Normal"/>
    <w:link w:val="EndNoteBibliographyChar"/>
    <w:rsid w:val="0040376E"/>
    <w:pPr>
      <w:spacing w:after="240" w:line="240" w:lineRule="auto"/>
      <w:ind w:right="130"/>
      <w:jc w:val="both"/>
    </w:pPr>
    <w:rPr>
      <w:rFonts w:ascii="Calibri" w:eastAsiaTheme="minorHAnsi" w:hAnsi="Calibri" w:cs="Calibri"/>
      <w:noProof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40376E"/>
    <w:rPr>
      <w:rFonts w:ascii="Calibri" w:eastAsiaTheme="minorHAnsi" w:hAnsi="Calibri" w:cs="Calibri"/>
      <w:noProof/>
      <w:lang w:val="en-US" w:eastAsia="en-US"/>
    </w:rPr>
  </w:style>
  <w:style w:type="paragraph" w:styleId="Footer">
    <w:name w:val="footer"/>
    <w:basedOn w:val="Normal"/>
    <w:link w:val="FooterChar"/>
    <w:uiPriority w:val="99"/>
    <w:rsid w:val="009509A8"/>
    <w:pPr>
      <w:tabs>
        <w:tab w:val="center" w:pos="4153"/>
        <w:tab w:val="right" w:pos="8306"/>
      </w:tabs>
      <w:spacing w:line="240" w:lineRule="auto"/>
    </w:pPr>
    <w:rPr>
      <w:rFonts w:ascii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9509A8"/>
    <w:rPr>
      <w:rFonts w:ascii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0E6CAD"/>
    <w:rPr>
      <w:rFonts w:ascii="Arial" w:hAnsi="Arial"/>
      <w:b/>
      <w:bCs/>
      <w:i/>
      <w:szCs w:val="36"/>
    </w:rPr>
  </w:style>
  <w:style w:type="paragraph" w:styleId="NormalWeb">
    <w:name w:val="Normal (Web)"/>
    <w:basedOn w:val="Normal"/>
    <w:uiPriority w:val="99"/>
    <w:semiHidden/>
    <w:unhideWhenUsed/>
    <w:rsid w:val="00D975CF"/>
    <w:pPr>
      <w:spacing w:before="100" w:beforeAutospacing="1" w:after="100" w:afterAutospacing="1" w:line="240" w:lineRule="auto"/>
    </w:pPr>
    <w:rPr>
      <w:rFonts w:ascii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D975CF"/>
    <w:rPr>
      <w:i/>
      <w:iCs/>
    </w:rPr>
  </w:style>
  <w:style w:type="character" w:styleId="Strong">
    <w:name w:val="Strong"/>
    <w:basedOn w:val="DefaultParagraphFont"/>
    <w:uiPriority w:val="22"/>
    <w:qFormat/>
    <w:rsid w:val="00D975CF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D975CF"/>
    <w:pPr>
      <w:tabs>
        <w:tab w:val="center" w:pos="4513"/>
        <w:tab w:val="right" w:pos="9026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5CF"/>
  </w:style>
  <w:style w:type="paragraph" w:customStyle="1" w:styleId="EndNoteBibliographyTitle">
    <w:name w:val="EndNote Bibliography Title"/>
    <w:basedOn w:val="Normal"/>
    <w:link w:val="EndNoteBibliographyTitleChar"/>
    <w:rsid w:val="00724087"/>
    <w:pPr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724087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677E3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42351B"/>
    <w:rPr>
      <w:color w:val="808080"/>
      <w:shd w:val="clear" w:color="auto" w:fill="E6E6E6"/>
    </w:rPr>
  </w:style>
  <w:style w:type="paragraph" w:styleId="DocumentMap">
    <w:name w:val="Document Map"/>
    <w:basedOn w:val="Normal"/>
    <w:link w:val="DocumentMapChar"/>
    <w:uiPriority w:val="99"/>
    <w:semiHidden/>
    <w:unhideWhenUsed/>
    <w:rsid w:val="00E12E74"/>
    <w:pPr>
      <w:spacing w:line="240" w:lineRule="auto"/>
    </w:pPr>
    <w:rPr>
      <w:rFonts w:ascii="Times New Roman"/>
      <w:sz w:val="24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E12E74"/>
    <w:rPr>
      <w:rFonts w:ascii="Times New Roman"/>
      <w:sz w:val="24"/>
      <w:szCs w:val="24"/>
    </w:rPr>
  </w:style>
  <w:style w:type="paragraph" w:styleId="Revision">
    <w:name w:val="Revision"/>
    <w:hidden/>
    <w:uiPriority w:val="99"/>
    <w:semiHidden/>
    <w:rsid w:val="00E12E74"/>
    <w:pPr>
      <w:spacing w:after="0" w:line="240" w:lineRule="auto"/>
    </w:pPr>
  </w:style>
  <w:style w:type="character" w:customStyle="1" w:styleId="UnresolvedMention3">
    <w:name w:val="Unresolved Mention3"/>
    <w:basedOn w:val="DefaultParagraphFont"/>
    <w:uiPriority w:val="99"/>
    <w:rsid w:val="00615B09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58665B"/>
    <w:rPr>
      <w:rFonts w:ascii="Arial" w:eastAsiaTheme="majorEastAsia" w:hAnsi="Arial" w:cstheme="majorBidi"/>
      <w:b/>
      <w:szCs w:val="32"/>
    </w:rPr>
  </w:style>
  <w:style w:type="table" w:customStyle="1" w:styleId="TableGrid1">
    <w:name w:val="Table Grid1"/>
    <w:basedOn w:val="TableNormal"/>
    <w:next w:val="TableGrid"/>
    <w:uiPriority w:val="39"/>
    <w:rsid w:val="00701660"/>
    <w:pPr>
      <w:spacing w:after="240" w:line="240" w:lineRule="auto"/>
      <w:jc w:val="both"/>
    </w:pPr>
    <w:rPr>
      <w:rFonts w:asci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4">
    <w:name w:val="Unresolved Mention4"/>
    <w:basedOn w:val="DefaultParagraphFont"/>
    <w:uiPriority w:val="99"/>
    <w:rsid w:val="00417DC9"/>
    <w:rPr>
      <w:color w:val="808080"/>
      <w:shd w:val="clear" w:color="auto" w:fill="E6E6E6"/>
    </w:rPr>
  </w:style>
  <w:style w:type="character" w:styleId="UnresolvedMention">
    <w:name w:val="Unresolved Mention"/>
    <w:basedOn w:val="DefaultParagraphFont"/>
    <w:uiPriority w:val="99"/>
    <w:semiHidden/>
    <w:unhideWhenUsed/>
    <w:rsid w:val="002058D5"/>
    <w:rPr>
      <w:color w:val="808080"/>
      <w:shd w:val="clear" w:color="auto" w:fill="E6E6E6"/>
    </w:rPr>
  </w:style>
  <w:style w:type="table" w:customStyle="1" w:styleId="TableGrid2">
    <w:name w:val="Table Grid2"/>
    <w:basedOn w:val="TableNormal"/>
    <w:next w:val="TableGrid"/>
    <w:uiPriority w:val="39"/>
    <w:rsid w:val="00AA07B3"/>
    <w:pPr>
      <w:spacing w:after="240" w:line="240" w:lineRule="auto"/>
      <w:jc w:val="both"/>
    </w:pPr>
    <w:rPr>
      <w:rFonts w:ascii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FollowedHyperlink">
    <w:name w:val="FollowedHyperlink"/>
    <w:basedOn w:val="DefaultParagraphFont"/>
    <w:uiPriority w:val="99"/>
    <w:semiHidden/>
    <w:unhideWhenUsed/>
    <w:rsid w:val="00DC15D8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FB3F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96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76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6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914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0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397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12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041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16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78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971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5325071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03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1683215">
          <w:marLeft w:val="446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438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788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42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35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447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8A2C3-ECCA-4DD4-9D01-9B935B0FA2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6</Pages>
  <Words>2084</Words>
  <Characters>11885</Characters>
  <Application>Microsoft Office Word</Application>
  <DocSecurity>0</DocSecurity>
  <Lines>99</Lines>
  <Paragraphs>2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>Springer-SBM</Company>
  <LinksUpToDate>false</LinksUpToDate>
  <CharactersWithSpaces>1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Ayoubkhani</dc:creator>
  <cp:keywords/>
  <dc:description/>
  <cp:lastModifiedBy>Karina Hamilton</cp:lastModifiedBy>
  <cp:revision>15</cp:revision>
  <cp:lastPrinted>2018-01-29T20:03:00Z</cp:lastPrinted>
  <dcterms:created xsi:type="dcterms:W3CDTF">2018-04-24T16:12:00Z</dcterms:created>
  <dcterms:modified xsi:type="dcterms:W3CDTF">2018-05-02T15:58:00Z</dcterms:modified>
</cp:coreProperties>
</file>